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2B8027" w14:textId="670248D3" w:rsidR="00967D3E" w:rsidRDefault="00967D3E" w:rsidP="00185110">
      <w:pPr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5DB0A3F0" w14:textId="77777777" w:rsidR="002D7B0A" w:rsidRPr="002D7B0A" w:rsidRDefault="002D7B0A" w:rsidP="00185110">
      <w:pPr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623583DD" w14:textId="7969B2EE" w:rsidR="00876751" w:rsidRDefault="00876751" w:rsidP="00185110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2D7B0A">
        <w:rPr>
          <w:rFonts w:ascii="Arial" w:hAnsi="Arial" w:cs="Arial"/>
          <w:b/>
          <w:color w:val="000000" w:themeColor="text1"/>
          <w:sz w:val="22"/>
          <w:szCs w:val="22"/>
        </w:rPr>
        <w:t>Supplementary Table 1.</w:t>
      </w:r>
      <w:r w:rsidRPr="002D7B0A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D4706A" w:rsidRPr="002D7B0A">
        <w:rPr>
          <w:rFonts w:ascii="Arial" w:hAnsi="Arial" w:cs="Arial"/>
          <w:b/>
          <w:bCs/>
          <w:color w:val="000000" w:themeColor="text1"/>
          <w:sz w:val="22"/>
          <w:szCs w:val="22"/>
        </w:rPr>
        <w:t>Light-dark b</w:t>
      </w:r>
      <w:r w:rsidR="00780564" w:rsidRPr="002D7B0A">
        <w:rPr>
          <w:rFonts w:ascii="Arial" w:hAnsi="Arial" w:cs="Arial"/>
          <w:b/>
          <w:bCs/>
          <w:color w:val="000000" w:themeColor="text1"/>
          <w:sz w:val="22"/>
          <w:szCs w:val="22"/>
        </w:rPr>
        <w:t>ox</w:t>
      </w:r>
      <w:r w:rsidR="00D4706A" w:rsidRPr="002D7B0A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test</w:t>
      </w:r>
    </w:p>
    <w:p w14:paraId="0DF028B5" w14:textId="77777777" w:rsidR="002D7B0A" w:rsidRPr="002D7B0A" w:rsidRDefault="002D7B0A" w:rsidP="00185110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9110" w:type="dxa"/>
        <w:jc w:val="center"/>
        <w:tblLook w:val="04A0" w:firstRow="1" w:lastRow="0" w:firstColumn="1" w:lastColumn="0" w:noHBand="0" w:noVBand="1"/>
      </w:tblPr>
      <w:tblGrid>
        <w:gridCol w:w="2773"/>
        <w:gridCol w:w="2668"/>
        <w:gridCol w:w="3669"/>
      </w:tblGrid>
      <w:tr w:rsidR="002D7B0A" w:rsidRPr="002D7B0A" w14:paraId="3E66E7B4" w14:textId="77777777" w:rsidTr="0006338A">
        <w:trPr>
          <w:trHeight w:val="293"/>
          <w:jc w:val="center"/>
        </w:trPr>
        <w:tc>
          <w:tcPr>
            <w:tcW w:w="2773" w:type="dxa"/>
            <w:tcBorders>
              <w:top w:val="nil"/>
              <w:left w:val="nil"/>
            </w:tcBorders>
            <w:shd w:val="clear" w:color="auto" w:fill="C6D9F1" w:themeFill="text2" w:themeFillTint="33"/>
            <w:noWrap/>
            <w:hideMark/>
          </w:tcPr>
          <w:p w14:paraId="2414F16C" w14:textId="5C8E0D7F" w:rsidR="00521397" w:rsidRPr="002D7B0A" w:rsidRDefault="00521397" w:rsidP="00D4706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D7B0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roup</w:t>
            </w:r>
          </w:p>
        </w:tc>
        <w:tc>
          <w:tcPr>
            <w:tcW w:w="2668" w:type="dxa"/>
            <w:tcBorders>
              <w:top w:val="nil"/>
            </w:tcBorders>
            <w:shd w:val="clear" w:color="auto" w:fill="C6D9F1" w:themeFill="text2" w:themeFillTint="33"/>
            <w:noWrap/>
            <w:hideMark/>
          </w:tcPr>
          <w:p w14:paraId="527E7F85" w14:textId="630E95F7" w:rsidR="00521397" w:rsidRPr="002D7B0A" w:rsidRDefault="002D7B0A" w:rsidP="00D4706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ime in light b</w:t>
            </w:r>
            <w:r w:rsidR="00521397" w:rsidRPr="002D7B0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x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3669" w:type="dxa"/>
            <w:tcBorders>
              <w:top w:val="nil"/>
              <w:right w:val="nil"/>
            </w:tcBorders>
            <w:shd w:val="clear" w:color="auto" w:fill="C6D9F1" w:themeFill="text2" w:themeFillTint="33"/>
            <w:noWrap/>
            <w:hideMark/>
          </w:tcPr>
          <w:p w14:paraId="59EEEF80" w14:textId="508E8D1F" w:rsidR="00521397" w:rsidRPr="002D7B0A" w:rsidRDefault="002D7B0A" w:rsidP="00D4706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atency to e</w:t>
            </w:r>
            <w:r w:rsidR="00521397" w:rsidRPr="002D7B0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nter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he light b</w:t>
            </w:r>
            <w:r w:rsidR="00521397" w:rsidRPr="002D7B0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x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(s)</w:t>
            </w:r>
          </w:p>
        </w:tc>
      </w:tr>
      <w:tr w:rsidR="002D7B0A" w:rsidRPr="002D7B0A" w14:paraId="7898319B" w14:textId="77777777" w:rsidTr="002D7B0A">
        <w:trPr>
          <w:trHeight w:val="293"/>
          <w:jc w:val="center"/>
        </w:trPr>
        <w:tc>
          <w:tcPr>
            <w:tcW w:w="2773" w:type="dxa"/>
            <w:tcBorders>
              <w:left w:val="nil"/>
            </w:tcBorders>
            <w:noWrap/>
            <w:hideMark/>
          </w:tcPr>
          <w:p w14:paraId="0CD3B4F1" w14:textId="5A7743A4" w:rsidR="00521397" w:rsidRPr="002D7B0A" w:rsidRDefault="00521397" w:rsidP="00D4706A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2D7B0A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WT+Veh</w:t>
            </w:r>
          </w:p>
        </w:tc>
        <w:tc>
          <w:tcPr>
            <w:tcW w:w="2668" w:type="dxa"/>
            <w:noWrap/>
            <w:hideMark/>
          </w:tcPr>
          <w:p w14:paraId="30D13F25" w14:textId="3F3A3E39" w:rsidR="00521397" w:rsidRPr="002D7B0A" w:rsidRDefault="00521397" w:rsidP="00D4706A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2D7B0A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23.57 ± 1.93 </w:t>
            </w:r>
          </w:p>
        </w:tc>
        <w:tc>
          <w:tcPr>
            <w:tcW w:w="3669" w:type="dxa"/>
            <w:tcBorders>
              <w:right w:val="nil"/>
            </w:tcBorders>
            <w:noWrap/>
            <w:hideMark/>
          </w:tcPr>
          <w:p w14:paraId="66702DC1" w14:textId="191234EA" w:rsidR="00521397" w:rsidRPr="002D7B0A" w:rsidRDefault="00521397" w:rsidP="00D4706A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2D7B0A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46.37 ± 8.67 </w:t>
            </w:r>
          </w:p>
        </w:tc>
      </w:tr>
      <w:tr w:rsidR="002D7B0A" w:rsidRPr="002D7B0A" w14:paraId="6231BBBF" w14:textId="77777777" w:rsidTr="002D7B0A">
        <w:trPr>
          <w:trHeight w:val="293"/>
          <w:jc w:val="center"/>
        </w:trPr>
        <w:tc>
          <w:tcPr>
            <w:tcW w:w="2773" w:type="dxa"/>
            <w:tcBorders>
              <w:left w:val="nil"/>
            </w:tcBorders>
            <w:noWrap/>
            <w:hideMark/>
          </w:tcPr>
          <w:p w14:paraId="01B4081D" w14:textId="57900E30" w:rsidR="00521397" w:rsidRPr="002D7B0A" w:rsidRDefault="00521397" w:rsidP="00D4706A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2D7B0A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WT+E2</w:t>
            </w:r>
          </w:p>
        </w:tc>
        <w:tc>
          <w:tcPr>
            <w:tcW w:w="2668" w:type="dxa"/>
            <w:noWrap/>
            <w:hideMark/>
          </w:tcPr>
          <w:p w14:paraId="72A7FD4D" w14:textId="0345E54C" w:rsidR="00521397" w:rsidRPr="002D7B0A" w:rsidRDefault="00521397" w:rsidP="00D4706A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2D7B0A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24.89 ± 3.70 </w:t>
            </w:r>
          </w:p>
        </w:tc>
        <w:tc>
          <w:tcPr>
            <w:tcW w:w="3669" w:type="dxa"/>
            <w:tcBorders>
              <w:right w:val="nil"/>
            </w:tcBorders>
            <w:noWrap/>
            <w:hideMark/>
          </w:tcPr>
          <w:p w14:paraId="31AD58BB" w14:textId="7104488B" w:rsidR="00521397" w:rsidRPr="002D7B0A" w:rsidRDefault="00521397" w:rsidP="00D4706A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2D7B0A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41.12 ± 6.38 </w:t>
            </w:r>
          </w:p>
        </w:tc>
      </w:tr>
      <w:tr w:rsidR="002D7B0A" w:rsidRPr="002D7B0A" w14:paraId="159B7D7F" w14:textId="77777777" w:rsidTr="002D7B0A">
        <w:trPr>
          <w:trHeight w:val="293"/>
          <w:jc w:val="center"/>
        </w:trPr>
        <w:tc>
          <w:tcPr>
            <w:tcW w:w="2773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28FC88F9" w14:textId="1C054280" w:rsidR="00521397" w:rsidRPr="002D7B0A" w:rsidRDefault="00521397" w:rsidP="00D4706A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2D7B0A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Het-Met+Veh</w:t>
            </w:r>
          </w:p>
        </w:tc>
        <w:tc>
          <w:tcPr>
            <w:tcW w:w="2668" w:type="dxa"/>
            <w:tcBorders>
              <w:bottom w:val="single" w:sz="4" w:space="0" w:color="auto"/>
            </w:tcBorders>
            <w:noWrap/>
            <w:hideMark/>
          </w:tcPr>
          <w:p w14:paraId="7B1F7239" w14:textId="0C910CA7" w:rsidR="00521397" w:rsidRPr="002D7B0A" w:rsidRDefault="00521397" w:rsidP="00D4706A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2D7B0A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28.76 ± 5.34 </w:t>
            </w:r>
          </w:p>
        </w:tc>
        <w:tc>
          <w:tcPr>
            <w:tcW w:w="3669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006DF6A3" w14:textId="55DF3C1B" w:rsidR="00521397" w:rsidRPr="002D7B0A" w:rsidRDefault="00521397" w:rsidP="00D4706A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2D7B0A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44.68 ± 7.83 </w:t>
            </w:r>
          </w:p>
        </w:tc>
      </w:tr>
      <w:tr w:rsidR="002D7B0A" w:rsidRPr="002D7B0A" w14:paraId="500AFC84" w14:textId="77777777" w:rsidTr="002D7B0A">
        <w:trPr>
          <w:trHeight w:val="293"/>
          <w:jc w:val="center"/>
        </w:trPr>
        <w:tc>
          <w:tcPr>
            <w:tcW w:w="2773" w:type="dxa"/>
            <w:tcBorders>
              <w:left w:val="nil"/>
              <w:bottom w:val="nil"/>
            </w:tcBorders>
            <w:noWrap/>
            <w:hideMark/>
          </w:tcPr>
          <w:p w14:paraId="092A200C" w14:textId="1CCE5109" w:rsidR="00521397" w:rsidRPr="002D7B0A" w:rsidRDefault="00521397" w:rsidP="00D4706A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2D7B0A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Het-Met+E2</w:t>
            </w:r>
          </w:p>
        </w:tc>
        <w:tc>
          <w:tcPr>
            <w:tcW w:w="2668" w:type="dxa"/>
            <w:tcBorders>
              <w:bottom w:val="nil"/>
            </w:tcBorders>
            <w:noWrap/>
            <w:hideMark/>
          </w:tcPr>
          <w:p w14:paraId="301C2019" w14:textId="7B5D6160" w:rsidR="00521397" w:rsidRPr="002D7B0A" w:rsidRDefault="00521397" w:rsidP="00D4706A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2D7B0A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26.98 ± 2.81 </w:t>
            </w:r>
          </w:p>
        </w:tc>
        <w:tc>
          <w:tcPr>
            <w:tcW w:w="3669" w:type="dxa"/>
            <w:tcBorders>
              <w:bottom w:val="nil"/>
              <w:right w:val="nil"/>
            </w:tcBorders>
            <w:noWrap/>
            <w:hideMark/>
          </w:tcPr>
          <w:p w14:paraId="420835F6" w14:textId="2E66EAAD" w:rsidR="00521397" w:rsidRPr="002D7B0A" w:rsidRDefault="00521397" w:rsidP="00D4706A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2D7B0A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45.21 ± 11.27 </w:t>
            </w:r>
          </w:p>
        </w:tc>
      </w:tr>
    </w:tbl>
    <w:p w14:paraId="2A35DA47" w14:textId="77777777" w:rsidR="00876751" w:rsidRPr="002D7B0A" w:rsidRDefault="00876751" w:rsidP="00185110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EF878AC" w14:textId="77777777" w:rsidR="00876751" w:rsidRPr="002D7B0A" w:rsidRDefault="00876751" w:rsidP="00185110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F37FE93" w14:textId="78130D15" w:rsidR="00876751" w:rsidRPr="002D7B0A" w:rsidRDefault="00A85E64" w:rsidP="00185110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2D7B0A">
        <w:rPr>
          <w:rFonts w:ascii="Arial" w:hAnsi="Arial" w:cs="Arial"/>
          <w:bCs/>
          <w:color w:val="000000" w:themeColor="text1"/>
          <w:sz w:val="22"/>
          <w:szCs w:val="22"/>
        </w:rPr>
        <w:t xml:space="preserve">The table displays the </w:t>
      </w:r>
      <w:r w:rsidR="003A0EC0" w:rsidRPr="002D7B0A">
        <w:rPr>
          <w:rFonts w:ascii="Arial" w:hAnsi="Arial" w:cs="Arial"/>
          <w:bCs/>
          <w:color w:val="000000" w:themeColor="text1"/>
          <w:sz w:val="22"/>
          <w:szCs w:val="22"/>
        </w:rPr>
        <w:t xml:space="preserve">% </w:t>
      </w:r>
      <w:r w:rsidRPr="002D7B0A">
        <w:rPr>
          <w:rFonts w:ascii="Arial" w:hAnsi="Arial" w:cs="Arial"/>
          <w:bCs/>
          <w:color w:val="000000" w:themeColor="text1"/>
          <w:sz w:val="22"/>
          <w:szCs w:val="22"/>
        </w:rPr>
        <w:t>of t</w:t>
      </w:r>
      <w:r w:rsidR="003A0EC0" w:rsidRPr="002D7B0A">
        <w:rPr>
          <w:rFonts w:ascii="Arial" w:hAnsi="Arial" w:cs="Arial"/>
          <w:bCs/>
          <w:color w:val="000000" w:themeColor="text1"/>
          <w:sz w:val="22"/>
          <w:szCs w:val="22"/>
        </w:rPr>
        <w:t xml:space="preserve">ime </w:t>
      </w:r>
      <w:r w:rsidRPr="002D7B0A">
        <w:rPr>
          <w:rFonts w:ascii="Arial" w:hAnsi="Arial" w:cs="Arial"/>
          <w:bCs/>
          <w:color w:val="000000" w:themeColor="text1"/>
          <w:sz w:val="22"/>
          <w:szCs w:val="22"/>
        </w:rPr>
        <w:t xml:space="preserve">spent </w:t>
      </w:r>
      <w:r w:rsidR="003A0EC0" w:rsidRPr="002D7B0A">
        <w:rPr>
          <w:rFonts w:ascii="Arial" w:hAnsi="Arial" w:cs="Arial"/>
          <w:bCs/>
          <w:color w:val="000000" w:themeColor="text1"/>
          <w:sz w:val="22"/>
          <w:szCs w:val="22"/>
        </w:rPr>
        <w:t>in</w:t>
      </w:r>
      <w:r w:rsidRPr="002D7B0A">
        <w:rPr>
          <w:rFonts w:ascii="Arial" w:hAnsi="Arial" w:cs="Arial"/>
          <w:bCs/>
          <w:color w:val="000000" w:themeColor="text1"/>
          <w:sz w:val="22"/>
          <w:szCs w:val="22"/>
        </w:rPr>
        <w:t xml:space="preserve"> the</w:t>
      </w:r>
      <w:r w:rsidR="003A0EC0" w:rsidRPr="002D7B0A">
        <w:rPr>
          <w:rFonts w:ascii="Arial" w:hAnsi="Arial" w:cs="Arial"/>
          <w:bCs/>
          <w:color w:val="000000" w:themeColor="text1"/>
          <w:sz w:val="22"/>
          <w:szCs w:val="22"/>
        </w:rPr>
        <w:t xml:space="preserve"> light box and </w:t>
      </w:r>
      <w:r w:rsidRPr="002D7B0A">
        <w:rPr>
          <w:rFonts w:ascii="Arial" w:hAnsi="Arial" w:cs="Arial"/>
          <w:bCs/>
          <w:color w:val="000000" w:themeColor="text1"/>
          <w:sz w:val="22"/>
          <w:szCs w:val="22"/>
        </w:rPr>
        <w:t xml:space="preserve">the </w:t>
      </w:r>
      <w:r w:rsidR="003A0EC0" w:rsidRPr="002D7B0A">
        <w:rPr>
          <w:rFonts w:ascii="Arial" w:hAnsi="Arial" w:cs="Arial"/>
          <w:bCs/>
          <w:color w:val="000000" w:themeColor="text1"/>
          <w:sz w:val="22"/>
          <w:szCs w:val="22"/>
        </w:rPr>
        <w:t xml:space="preserve">latency to enter the light box. </w:t>
      </w:r>
      <w:r w:rsidR="00D4706A" w:rsidRPr="002D7B0A">
        <w:rPr>
          <w:rFonts w:ascii="Arial" w:hAnsi="Arial" w:cs="Times New Roman"/>
          <w:color w:val="000000" w:themeColor="text1"/>
          <w:sz w:val="22"/>
          <w:szCs w:val="22"/>
        </w:rPr>
        <w:t>WT: OVX WT</w:t>
      </w:r>
      <w:r w:rsidR="00D4706A" w:rsidRPr="002D7B0A">
        <w:rPr>
          <w:rFonts w:ascii="Arial" w:hAnsi="Arial" w:cs="Times New Roman"/>
          <w:color w:val="000000" w:themeColor="text1"/>
          <w:sz w:val="22"/>
          <w:szCs w:val="22"/>
          <w:vertAlign w:val="superscript"/>
        </w:rPr>
        <w:t xml:space="preserve"> </w:t>
      </w:r>
      <w:r w:rsidR="00D4706A" w:rsidRPr="002D7B0A">
        <w:rPr>
          <w:rFonts w:ascii="Arial" w:hAnsi="Arial" w:cs="Times New Roman"/>
          <w:color w:val="000000" w:themeColor="text1"/>
          <w:sz w:val="22"/>
          <w:szCs w:val="22"/>
        </w:rPr>
        <w:t xml:space="preserve">mice. Het-Met: OVX </w:t>
      </w:r>
      <w:r w:rsidR="00D4706A" w:rsidRPr="002D7B0A">
        <w:rPr>
          <w:rFonts w:ascii="Arial" w:hAnsi="Arial" w:cs="Arial"/>
          <w:color w:val="000000" w:themeColor="text1"/>
          <w:sz w:val="22"/>
          <w:szCs w:val="22"/>
        </w:rPr>
        <w:t>Het-Met</w:t>
      </w:r>
      <w:r w:rsidR="00D4706A" w:rsidRPr="002D7B0A">
        <w:rPr>
          <w:rFonts w:ascii="Arial" w:hAnsi="Arial" w:cs="Times New Roman"/>
          <w:color w:val="000000" w:themeColor="text1"/>
          <w:sz w:val="22"/>
          <w:szCs w:val="22"/>
        </w:rPr>
        <w:t xml:space="preserve"> mice. Veh: Vehicle. E2: Estradiol.</w:t>
      </w:r>
    </w:p>
    <w:p w14:paraId="29CFCCE0" w14:textId="75323757" w:rsidR="00967D3E" w:rsidRDefault="00967D3E" w:rsidP="00185110">
      <w:pPr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2282008A" w14:textId="56DB95F2" w:rsidR="008F6D1B" w:rsidRDefault="008F6D1B" w:rsidP="00185110">
      <w:pPr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571DB784" w14:textId="4CEADBBC" w:rsidR="00552154" w:rsidRDefault="00552154" w:rsidP="008F6D1B">
      <w:pPr>
        <w:jc w:val="both"/>
        <w:rPr>
          <w:rFonts w:ascii="Arial" w:hAnsi="Arial" w:cs="Arial"/>
          <w:b/>
          <w:sz w:val="22"/>
          <w:szCs w:val="22"/>
        </w:rPr>
      </w:pPr>
    </w:p>
    <w:p w14:paraId="2D6F8884" w14:textId="77777777" w:rsidR="00552154" w:rsidRDefault="00552154" w:rsidP="008F6D1B">
      <w:pPr>
        <w:jc w:val="both"/>
        <w:rPr>
          <w:rFonts w:ascii="Arial" w:hAnsi="Arial" w:cs="Arial"/>
          <w:b/>
          <w:sz w:val="22"/>
          <w:szCs w:val="22"/>
        </w:rPr>
      </w:pPr>
    </w:p>
    <w:p w14:paraId="28BF8549" w14:textId="0ABB424B" w:rsidR="00552154" w:rsidRPr="00552154" w:rsidRDefault="00552154" w:rsidP="008F6D1B">
      <w:pPr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Table </w:t>
      </w:r>
      <w:r w:rsidRPr="00D4706A">
        <w:rPr>
          <w:rFonts w:ascii="Arial" w:hAnsi="Arial" w:cs="Arial"/>
          <w:b/>
          <w:color w:val="000000" w:themeColor="text1"/>
          <w:sz w:val="22"/>
          <w:szCs w:val="22"/>
        </w:rPr>
        <w:t>2</w:t>
      </w:r>
      <w:r w:rsidRPr="00721733">
        <w:rPr>
          <w:rFonts w:ascii="Arial" w:hAnsi="Arial" w:cs="Arial"/>
          <w:b/>
          <w:sz w:val="22"/>
          <w:szCs w:val="22"/>
        </w:rPr>
        <w:t>.</w:t>
      </w:r>
      <w:r w:rsidRPr="00721733">
        <w:rPr>
          <w:rFonts w:ascii="Arial" w:hAnsi="Arial" w:cs="Arial"/>
          <w:sz w:val="22"/>
          <w:szCs w:val="22"/>
        </w:rPr>
        <w:t xml:space="preserve"> </w:t>
      </w:r>
      <w:r w:rsidRPr="00721733">
        <w:rPr>
          <w:rFonts w:ascii="Arial" w:hAnsi="Arial" w:cs="Arial"/>
          <w:b/>
          <w:bCs/>
          <w:sz w:val="22"/>
          <w:szCs w:val="22"/>
        </w:rPr>
        <w:t>Overlap</w:t>
      </w:r>
      <w:r>
        <w:rPr>
          <w:rFonts w:ascii="Arial" w:hAnsi="Arial" w:cs="Arial"/>
          <w:b/>
          <w:bCs/>
          <w:sz w:val="22"/>
          <w:szCs w:val="22"/>
        </w:rPr>
        <w:t>ping genes induced by E2 within genotype</w:t>
      </w:r>
    </w:p>
    <w:p w14:paraId="44D052C9" w14:textId="77777777" w:rsidR="00552154" w:rsidRPr="00552154" w:rsidRDefault="00552154" w:rsidP="00552154">
      <w:pPr>
        <w:jc w:val="both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8F6D1B" w:rsidRPr="00721733" w14:paraId="711CC1B6" w14:textId="77777777" w:rsidTr="0089250A">
        <w:trPr>
          <w:trHeight w:val="300"/>
        </w:trPr>
        <w:tc>
          <w:tcPr>
            <w:tcW w:w="28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</w:tcPr>
          <w:p w14:paraId="53B2FF29" w14:textId="77777777" w:rsidR="008F6D1B" w:rsidRPr="00721733" w:rsidRDefault="008F6D1B" w:rsidP="0089250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21733">
              <w:rPr>
                <w:rFonts w:ascii="Arial" w:hAnsi="Arial" w:cs="Arial"/>
                <w:b/>
                <w:sz w:val="22"/>
                <w:szCs w:val="22"/>
              </w:rPr>
              <w:t>Gene</w:t>
            </w:r>
          </w:p>
        </w:tc>
        <w:tc>
          <w:tcPr>
            <w:tcW w:w="2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</w:tcPr>
          <w:p w14:paraId="14F39D77" w14:textId="77777777" w:rsidR="008F6D1B" w:rsidRPr="00721733" w:rsidRDefault="008F6D1B" w:rsidP="0089250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WT</w:t>
            </w:r>
          </w:p>
        </w:tc>
        <w:tc>
          <w:tcPr>
            <w:tcW w:w="28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C6D9F1" w:themeFill="text2" w:themeFillTint="33"/>
            <w:noWrap/>
          </w:tcPr>
          <w:p w14:paraId="60ECA257" w14:textId="77777777" w:rsidR="008F6D1B" w:rsidRPr="00721733" w:rsidRDefault="008F6D1B" w:rsidP="0089250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21733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</w:rPr>
              <w:t>Het-Met</w:t>
            </w:r>
          </w:p>
        </w:tc>
      </w:tr>
      <w:tr w:rsidR="008F6D1B" w:rsidRPr="00721733" w14:paraId="38B4BA55" w14:textId="77777777" w:rsidTr="0089250A">
        <w:trPr>
          <w:trHeight w:val="300"/>
        </w:trPr>
        <w:tc>
          <w:tcPr>
            <w:tcW w:w="28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</w:tcPr>
          <w:p w14:paraId="774068B6" w14:textId="77777777" w:rsidR="008F6D1B" w:rsidRPr="00721733" w:rsidRDefault="008F6D1B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</w:tcPr>
          <w:p w14:paraId="7CFE0939" w14:textId="77777777" w:rsidR="008F6D1B" w:rsidRPr="00721733" w:rsidRDefault="008F6D1B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Up</w:t>
            </w:r>
          </w:p>
        </w:tc>
      </w:tr>
      <w:tr w:rsidR="008F6D1B" w:rsidRPr="00721733" w14:paraId="0392D0EE" w14:textId="77777777" w:rsidTr="0089250A">
        <w:trPr>
          <w:trHeight w:val="300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5D14A4" w14:textId="77777777" w:rsidR="008F6D1B" w:rsidRPr="00721733" w:rsidRDefault="008F6D1B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Ecel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ED8F2C" w14:textId="77777777" w:rsidR="008F6D1B" w:rsidRPr="00721733" w:rsidRDefault="008F6D1B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2.33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359A82A5" w14:textId="77777777" w:rsidR="008F6D1B" w:rsidRPr="00721733" w:rsidRDefault="008F6D1B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81</w:t>
            </w:r>
          </w:p>
        </w:tc>
      </w:tr>
      <w:tr w:rsidR="008F6D1B" w:rsidRPr="00721733" w14:paraId="0F5D1C7B" w14:textId="77777777" w:rsidTr="0089250A">
        <w:trPr>
          <w:trHeight w:val="300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65FDE6" w14:textId="77777777" w:rsidR="008F6D1B" w:rsidRPr="00721733" w:rsidRDefault="008F6D1B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Sfmbt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CA2651" w14:textId="77777777" w:rsidR="008F6D1B" w:rsidRPr="00721733" w:rsidRDefault="008F6D1B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79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1F2CA906" w14:textId="77777777" w:rsidR="008F6D1B" w:rsidRPr="00721733" w:rsidRDefault="008F6D1B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7</w:t>
            </w:r>
          </w:p>
        </w:tc>
      </w:tr>
      <w:tr w:rsidR="008F6D1B" w:rsidRPr="00721733" w14:paraId="4CC4B9B8" w14:textId="77777777" w:rsidTr="0089250A">
        <w:trPr>
          <w:trHeight w:val="300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1A513C" w14:textId="77777777" w:rsidR="008F6D1B" w:rsidRPr="00721733" w:rsidRDefault="008F6D1B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LOC100861635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AB2744" w14:textId="77777777" w:rsidR="008F6D1B" w:rsidRPr="00721733" w:rsidRDefault="008F6D1B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9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2F0E2596" w14:textId="77777777" w:rsidR="008F6D1B" w:rsidRPr="00721733" w:rsidRDefault="008F6D1B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1</w:t>
            </w:r>
          </w:p>
        </w:tc>
      </w:tr>
      <w:tr w:rsidR="008F6D1B" w:rsidRPr="00721733" w14:paraId="421C35E6" w14:textId="77777777" w:rsidTr="0089250A">
        <w:trPr>
          <w:trHeight w:val="300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159399" w14:textId="77777777" w:rsidR="008F6D1B" w:rsidRPr="00721733" w:rsidRDefault="008F6D1B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LOC101056185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CC2090" w14:textId="77777777" w:rsidR="008F6D1B" w:rsidRPr="00721733" w:rsidRDefault="008F6D1B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8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3209EED5" w14:textId="77777777" w:rsidR="008F6D1B" w:rsidRPr="00721733" w:rsidRDefault="008F6D1B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6</w:t>
            </w:r>
          </w:p>
        </w:tc>
      </w:tr>
      <w:tr w:rsidR="008F6D1B" w:rsidRPr="00721733" w14:paraId="52FDC049" w14:textId="77777777" w:rsidTr="0089250A">
        <w:trPr>
          <w:trHeight w:val="300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4C99B3" w14:textId="77777777" w:rsidR="008F6D1B" w:rsidRPr="00721733" w:rsidRDefault="008F6D1B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LOC100861715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B141CB" w14:textId="77777777" w:rsidR="008F6D1B" w:rsidRPr="00721733" w:rsidRDefault="008F6D1B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9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5335D373" w14:textId="77777777" w:rsidR="008F6D1B" w:rsidRPr="00721733" w:rsidRDefault="008F6D1B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2</w:t>
            </w:r>
          </w:p>
        </w:tc>
      </w:tr>
      <w:tr w:rsidR="008F6D1B" w:rsidRPr="00721733" w14:paraId="6FEDD682" w14:textId="77777777" w:rsidTr="0089250A">
        <w:trPr>
          <w:trHeight w:val="300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C6A4BB" w14:textId="77777777" w:rsidR="008F6D1B" w:rsidRPr="00721733" w:rsidRDefault="008F6D1B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Scn5a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AA8F92" w14:textId="77777777" w:rsidR="008F6D1B" w:rsidRPr="00721733" w:rsidRDefault="008F6D1B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2.18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3052B4C6" w14:textId="77777777" w:rsidR="008F6D1B" w:rsidRPr="00721733" w:rsidRDefault="008F6D1B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2</w:t>
            </w:r>
          </w:p>
        </w:tc>
      </w:tr>
      <w:tr w:rsidR="008F6D1B" w:rsidRPr="00721733" w14:paraId="148C9F97" w14:textId="77777777" w:rsidTr="0089250A">
        <w:trPr>
          <w:trHeight w:val="300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4B3D7A" w14:textId="77777777" w:rsidR="008F6D1B" w:rsidRPr="00721733" w:rsidRDefault="008F6D1B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LOC101055684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823BB9" w14:textId="77777777" w:rsidR="008F6D1B" w:rsidRPr="00721733" w:rsidRDefault="008F6D1B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4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7E3A1034" w14:textId="77777777" w:rsidR="008F6D1B" w:rsidRPr="00721733" w:rsidRDefault="008F6D1B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8</w:t>
            </w:r>
          </w:p>
        </w:tc>
      </w:tr>
      <w:tr w:rsidR="008F6D1B" w:rsidRPr="00721733" w14:paraId="398A1F60" w14:textId="77777777" w:rsidTr="0089250A">
        <w:trPr>
          <w:trHeight w:val="300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D331B4" w14:textId="77777777" w:rsidR="008F6D1B" w:rsidRPr="00721733" w:rsidRDefault="008F6D1B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Pqlc3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26BC07" w14:textId="77777777" w:rsidR="008F6D1B" w:rsidRPr="00721733" w:rsidRDefault="008F6D1B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8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3F083947" w14:textId="77777777" w:rsidR="008F6D1B" w:rsidRPr="00721733" w:rsidRDefault="008F6D1B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2</w:t>
            </w:r>
          </w:p>
        </w:tc>
      </w:tr>
      <w:tr w:rsidR="008F6D1B" w:rsidRPr="00721733" w14:paraId="624EB420" w14:textId="77777777" w:rsidTr="0089250A">
        <w:trPr>
          <w:trHeight w:val="300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E283C4" w14:textId="77777777" w:rsidR="008F6D1B" w:rsidRPr="00721733" w:rsidRDefault="008F6D1B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Cartpt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E59A2B" w14:textId="77777777" w:rsidR="008F6D1B" w:rsidRPr="00721733" w:rsidRDefault="008F6D1B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64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715844A7" w14:textId="77777777" w:rsidR="008F6D1B" w:rsidRPr="00721733" w:rsidRDefault="008F6D1B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8</w:t>
            </w:r>
          </w:p>
        </w:tc>
      </w:tr>
      <w:tr w:rsidR="008F6D1B" w:rsidRPr="00721733" w14:paraId="71EB3F22" w14:textId="77777777" w:rsidTr="0089250A">
        <w:trPr>
          <w:trHeight w:val="300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611A67" w14:textId="77777777" w:rsidR="008F6D1B" w:rsidRPr="00721733" w:rsidRDefault="008F6D1B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Gm712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3E8EAD" w14:textId="77777777" w:rsidR="008F6D1B" w:rsidRPr="00721733" w:rsidRDefault="008F6D1B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8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02F4519A" w14:textId="77777777" w:rsidR="008F6D1B" w:rsidRPr="00721733" w:rsidRDefault="008F6D1B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2</w:t>
            </w:r>
          </w:p>
        </w:tc>
      </w:tr>
      <w:tr w:rsidR="008F6D1B" w:rsidRPr="00721733" w14:paraId="193AD913" w14:textId="77777777" w:rsidTr="0089250A">
        <w:trPr>
          <w:trHeight w:val="300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E1F26A" w14:textId="77777777" w:rsidR="008F6D1B" w:rsidRPr="00721733" w:rsidRDefault="008F6D1B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LOC101055764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1DAF0A" w14:textId="77777777" w:rsidR="008F6D1B" w:rsidRPr="00721733" w:rsidRDefault="008F6D1B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70D0E700" w14:textId="77777777" w:rsidR="008F6D1B" w:rsidRPr="00721733" w:rsidRDefault="008F6D1B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7</w:t>
            </w:r>
          </w:p>
        </w:tc>
      </w:tr>
      <w:tr w:rsidR="008F6D1B" w:rsidRPr="00721733" w14:paraId="0DD10486" w14:textId="77777777" w:rsidTr="0089250A">
        <w:trPr>
          <w:trHeight w:val="300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A65AF0" w14:textId="77777777" w:rsidR="008F6D1B" w:rsidRPr="00721733" w:rsidRDefault="008F6D1B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Ccl28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FB6308" w14:textId="77777777" w:rsidR="008F6D1B" w:rsidRPr="00721733" w:rsidRDefault="008F6D1B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78130C6F" w14:textId="77777777" w:rsidR="008F6D1B" w:rsidRPr="00721733" w:rsidRDefault="008F6D1B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4</w:t>
            </w:r>
          </w:p>
        </w:tc>
      </w:tr>
      <w:tr w:rsidR="008F6D1B" w:rsidRPr="00721733" w14:paraId="504C09B6" w14:textId="77777777" w:rsidTr="0089250A">
        <w:trPr>
          <w:trHeight w:val="300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A74872" w14:textId="77777777" w:rsidR="008F6D1B" w:rsidRPr="00721733" w:rsidRDefault="008F6D1B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Erdr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9306FE" w14:textId="77777777" w:rsidR="008F6D1B" w:rsidRPr="00721733" w:rsidRDefault="008F6D1B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75802659" w14:textId="77777777" w:rsidR="008F6D1B" w:rsidRPr="00721733" w:rsidRDefault="008F6D1B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7</w:t>
            </w:r>
          </w:p>
        </w:tc>
      </w:tr>
      <w:tr w:rsidR="008F6D1B" w:rsidRPr="00721733" w14:paraId="3EAE3B94" w14:textId="77777777" w:rsidTr="0089250A">
        <w:trPr>
          <w:trHeight w:val="300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</w:tcPr>
          <w:p w14:paraId="101D5BD1" w14:textId="77777777" w:rsidR="008F6D1B" w:rsidRPr="00721733" w:rsidRDefault="008F6D1B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5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</w:tcPr>
          <w:p w14:paraId="51582C74" w14:textId="77777777" w:rsidR="008F6D1B" w:rsidRPr="00721733" w:rsidRDefault="008F6D1B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b/>
                <w:sz w:val="22"/>
                <w:szCs w:val="22"/>
              </w:rPr>
              <w:t>Down</w:t>
            </w:r>
          </w:p>
        </w:tc>
      </w:tr>
      <w:tr w:rsidR="008F6D1B" w:rsidRPr="00721733" w14:paraId="281E6154" w14:textId="77777777" w:rsidTr="0089250A">
        <w:trPr>
          <w:trHeight w:val="300"/>
        </w:trPr>
        <w:tc>
          <w:tcPr>
            <w:tcW w:w="288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3D3063A6" w14:textId="77777777" w:rsidR="008F6D1B" w:rsidRPr="00721733" w:rsidRDefault="008F6D1B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Myoc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046BAAB4" w14:textId="77777777" w:rsidR="008F6D1B" w:rsidRPr="00721733" w:rsidRDefault="008F6D1B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8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3180753D" w14:textId="77777777" w:rsidR="008F6D1B" w:rsidRPr="00721733" w:rsidRDefault="008F6D1B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1</w:t>
            </w:r>
          </w:p>
        </w:tc>
      </w:tr>
    </w:tbl>
    <w:p w14:paraId="3088A7E3" w14:textId="77777777" w:rsidR="008F6D1B" w:rsidRPr="00721733" w:rsidRDefault="008F6D1B" w:rsidP="008F6D1B">
      <w:pPr>
        <w:rPr>
          <w:sz w:val="22"/>
          <w:szCs w:val="22"/>
        </w:rPr>
      </w:pPr>
    </w:p>
    <w:p w14:paraId="059D772D" w14:textId="77777777" w:rsidR="008F6D1B" w:rsidRPr="00721733" w:rsidRDefault="008F6D1B" w:rsidP="008F6D1B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FDE4368" w14:textId="0CCCE14C" w:rsidR="00552154" w:rsidRDefault="008F6D1B" w:rsidP="00552154">
      <w:pPr>
        <w:spacing w:line="480" w:lineRule="auto"/>
        <w:jc w:val="both"/>
        <w:rPr>
          <w:rFonts w:ascii="Arial" w:hAnsi="Arial" w:cs="Times New Roman"/>
          <w:sz w:val="22"/>
          <w:szCs w:val="22"/>
        </w:rPr>
      </w:pPr>
      <w:r w:rsidRPr="00721733">
        <w:rPr>
          <w:rFonts w:ascii="Arial" w:hAnsi="Arial" w:cs="Arial"/>
          <w:sz w:val="22"/>
          <w:szCs w:val="22"/>
        </w:rPr>
        <w:t xml:space="preserve">Genes that are upregulated (Up) or downregulated (down) by </w:t>
      </w:r>
      <w:r>
        <w:rPr>
          <w:rFonts w:ascii="Arial" w:hAnsi="Arial" w:cs="Arial"/>
          <w:sz w:val="22"/>
          <w:szCs w:val="22"/>
        </w:rPr>
        <w:t xml:space="preserve">E2 </w:t>
      </w:r>
      <w:r w:rsidRPr="00721733">
        <w:rPr>
          <w:rFonts w:ascii="Arial" w:hAnsi="Arial" w:cs="Arial"/>
          <w:sz w:val="22"/>
          <w:szCs w:val="22"/>
        </w:rPr>
        <w:t xml:space="preserve">in both genotypes </w:t>
      </w:r>
      <w:r w:rsidRPr="00721733">
        <w:rPr>
          <w:rFonts w:ascii="Arial" w:hAnsi="Arial" w:cs="Times New Roman"/>
          <w:sz w:val="22"/>
          <w:szCs w:val="22"/>
        </w:rPr>
        <w:t>were</w:t>
      </w:r>
      <w:r w:rsidRPr="00721733">
        <w:rPr>
          <w:rFonts w:ascii="Arial" w:hAnsi="Arial" w:cs="Arial"/>
          <w:sz w:val="22"/>
          <w:szCs w:val="22"/>
        </w:rPr>
        <w:t xml:space="preserve"> obtained by performing a fold-change analysis using Strand NGS (Z-score&lt;0.05, absolute fold change&gt;1.3). </w:t>
      </w:r>
      <w:r>
        <w:rPr>
          <w:rFonts w:ascii="Arial" w:hAnsi="Arial" w:cs="Times New Roman"/>
          <w:sz w:val="22"/>
          <w:szCs w:val="22"/>
        </w:rPr>
        <w:t>WT</w:t>
      </w:r>
      <w:r w:rsidRPr="00721733">
        <w:rPr>
          <w:rFonts w:ascii="Arial" w:hAnsi="Arial" w:cs="Times New Roman"/>
          <w:sz w:val="22"/>
          <w:szCs w:val="22"/>
        </w:rPr>
        <w:t xml:space="preserve">: </w:t>
      </w:r>
      <w:r>
        <w:rPr>
          <w:rFonts w:ascii="Arial" w:hAnsi="Arial" w:cs="Times New Roman"/>
          <w:sz w:val="22"/>
          <w:szCs w:val="22"/>
        </w:rPr>
        <w:t>OVX</w:t>
      </w:r>
      <w:r w:rsidRPr="00721733">
        <w:rPr>
          <w:rFonts w:ascii="Arial" w:hAnsi="Arial" w:cs="Times New Roman"/>
          <w:sz w:val="22"/>
          <w:szCs w:val="22"/>
        </w:rPr>
        <w:t xml:space="preserve"> </w:t>
      </w:r>
      <w:r>
        <w:rPr>
          <w:rFonts w:ascii="Arial" w:hAnsi="Arial" w:cs="Times New Roman"/>
          <w:sz w:val="22"/>
          <w:szCs w:val="22"/>
        </w:rPr>
        <w:t>WT mice treated with E2 vs OVX WT mice treated with vehicle</w:t>
      </w:r>
      <w:r w:rsidRPr="00721733">
        <w:rPr>
          <w:rFonts w:ascii="Arial" w:hAnsi="Arial" w:cs="Times New Roman"/>
          <w:sz w:val="22"/>
          <w:szCs w:val="22"/>
        </w:rPr>
        <w:t xml:space="preserve">. </w:t>
      </w:r>
      <w:r>
        <w:rPr>
          <w:rFonts w:ascii="Arial" w:hAnsi="Arial" w:cs="Times New Roman"/>
          <w:sz w:val="22"/>
          <w:szCs w:val="22"/>
        </w:rPr>
        <w:t>Met</w:t>
      </w:r>
      <w:r w:rsidRPr="00721733">
        <w:rPr>
          <w:rFonts w:ascii="Arial" w:hAnsi="Arial" w:cs="Times New Roman"/>
          <w:sz w:val="22"/>
          <w:szCs w:val="22"/>
        </w:rPr>
        <w:t xml:space="preserve">: </w:t>
      </w:r>
      <w:r>
        <w:rPr>
          <w:rFonts w:ascii="Arial" w:hAnsi="Arial" w:cs="Times New Roman"/>
          <w:sz w:val="22"/>
          <w:szCs w:val="22"/>
        </w:rPr>
        <w:t>OVX</w:t>
      </w:r>
      <w:r w:rsidRPr="00721733">
        <w:rPr>
          <w:rFonts w:ascii="Arial" w:hAnsi="Arial" w:cs="Times New Roman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Het-Met</w:t>
      </w:r>
      <w:r>
        <w:rPr>
          <w:rFonts w:ascii="Arial" w:hAnsi="Arial" w:cs="Times New Roman"/>
          <w:sz w:val="22"/>
          <w:szCs w:val="22"/>
        </w:rPr>
        <w:t xml:space="preserve"> mice treated with E2 vs OVX He</w:t>
      </w:r>
      <w:r w:rsidR="00552154">
        <w:rPr>
          <w:rFonts w:ascii="Arial" w:hAnsi="Arial" w:cs="Times New Roman"/>
          <w:sz w:val="22"/>
          <w:szCs w:val="22"/>
        </w:rPr>
        <w:t>t-Met mice treated with vehicle.</w:t>
      </w:r>
      <w:bookmarkStart w:id="0" w:name="_GoBack"/>
      <w:bookmarkEnd w:id="0"/>
    </w:p>
    <w:p w14:paraId="3DB8EAB7" w14:textId="6F2BD6D9" w:rsidR="00552154" w:rsidRPr="00552154" w:rsidRDefault="00552154" w:rsidP="00552154">
      <w:pPr>
        <w:spacing w:line="480" w:lineRule="auto"/>
        <w:jc w:val="both"/>
        <w:rPr>
          <w:rFonts w:ascii="Arial" w:hAnsi="Arial" w:cs="Times New Roman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upplementary Table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3</w:t>
      </w:r>
      <w:r w:rsidRPr="00721733">
        <w:rPr>
          <w:rFonts w:ascii="Arial" w:hAnsi="Arial" w:cs="Arial"/>
          <w:sz w:val="22"/>
          <w:szCs w:val="22"/>
        </w:rPr>
        <w:t xml:space="preserve">. </w:t>
      </w:r>
      <w:r w:rsidRPr="00721733">
        <w:rPr>
          <w:rFonts w:ascii="Arial" w:hAnsi="Arial" w:cs="Arial"/>
          <w:b/>
          <w:bCs/>
          <w:sz w:val="22"/>
          <w:szCs w:val="22"/>
        </w:rPr>
        <w:t>Overlap</w:t>
      </w:r>
      <w:r>
        <w:rPr>
          <w:rFonts w:ascii="Arial" w:hAnsi="Arial" w:cs="Arial"/>
          <w:b/>
          <w:bCs/>
          <w:sz w:val="22"/>
          <w:szCs w:val="22"/>
        </w:rPr>
        <w:t>ping</w:t>
      </w:r>
      <w:r w:rsidRPr="00721733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genes between OVX WT and OVX Het-Met mice under vehicle or E2</w:t>
      </w:r>
    </w:p>
    <w:p w14:paraId="7A113A88" w14:textId="77777777" w:rsidR="00552154" w:rsidRPr="00721733" w:rsidRDefault="00552154" w:rsidP="00552154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552154" w:rsidRPr="00721733" w14:paraId="38BB7688" w14:textId="77777777" w:rsidTr="0089250A">
        <w:trPr>
          <w:trHeight w:val="300"/>
        </w:trPr>
        <w:tc>
          <w:tcPr>
            <w:tcW w:w="2880" w:type="dxa"/>
            <w:shd w:val="clear" w:color="auto" w:fill="C6D9F1" w:themeFill="text2" w:themeFillTint="33"/>
            <w:noWrap/>
          </w:tcPr>
          <w:p w14:paraId="01FF5B43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21733">
              <w:rPr>
                <w:rFonts w:ascii="Arial" w:hAnsi="Arial" w:cs="Arial"/>
                <w:b/>
                <w:sz w:val="22"/>
                <w:szCs w:val="22"/>
              </w:rPr>
              <w:t>Gene</w:t>
            </w:r>
          </w:p>
        </w:tc>
        <w:tc>
          <w:tcPr>
            <w:tcW w:w="2880" w:type="dxa"/>
            <w:shd w:val="clear" w:color="auto" w:fill="C6D9F1" w:themeFill="text2" w:themeFillTint="33"/>
            <w:noWrap/>
          </w:tcPr>
          <w:p w14:paraId="3C5CC386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 Vehicle</w:t>
            </w:r>
          </w:p>
        </w:tc>
        <w:tc>
          <w:tcPr>
            <w:tcW w:w="2880" w:type="dxa"/>
            <w:shd w:val="clear" w:color="auto" w:fill="C6D9F1" w:themeFill="text2" w:themeFillTint="33"/>
            <w:noWrap/>
          </w:tcPr>
          <w:p w14:paraId="4DC5CFA3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Estradiol</w:t>
            </w:r>
          </w:p>
        </w:tc>
      </w:tr>
      <w:tr w:rsidR="00552154" w:rsidRPr="00721733" w14:paraId="0FB8D459" w14:textId="77777777" w:rsidTr="0089250A">
        <w:trPr>
          <w:trHeight w:val="300"/>
        </w:trPr>
        <w:tc>
          <w:tcPr>
            <w:tcW w:w="2880" w:type="dxa"/>
            <w:shd w:val="clear" w:color="auto" w:fill="A6A6A6" w:themeFill="background1" w:themeFillShade="A6"/>
            <w:noWrap/>
          </w:tcPr>
          <w:p w14:paraId="0ABF22D7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5760" w:type="dxa"/>
            <w:gridSpan w:val="2"/>
            <w:shd w:val="clear" w:color="auto" w:fill="A6A6A6" w:themeFill="background1" w:themeFillShade="A6"/>
            <w:noWrap/>
          </w:tcPr>
          <w:p w14:paraId="61A84701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21733">
              <w:rPr>
                <w:rFonts w:ascii="Arial" w:hAnsi="Arial" w:cs="Arial"/>
                <w:b/>
                <w:sz w:val="22"/>
                <w:szCs w:val="22"/>
              </w:rPr>
              <w:t>Up</w:t>
            </w:r>
          </w:p>
        </w:tc>
      </w:tr>
      <w:tr w:rsidR="00552154" w:rsidRPr="00721733" w14:paraId="591AC32B" w14:textId="77777777" w:rsidTr="0089250A">
        <w:trPr>
          <w:trHeight w:val="300"/>
        </w:trPr>
        <w:tc>
          <w:tcPr>
            <w:tcW w:w="2880" w:type="dxa"/>
            <w:noWrap/>
          </w:tcPr>
          <w:p w14:paraId="40B70BC9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Gm5415</w:t>
            </w:r>
          </w:p>
        </w:tc>
        <w:tc>
          <w:tcPr>
            <w:tcW w:w="2880" w:type="dxa"/>
            <w:noWrap/>
          </w:tcPr>
          <w:p w14:paraId="494BF35D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2.49</w:t>
            </w:r>
          </w:p>
        </w:tc>
        <w:tc>
          <w:tcPr>
            <w:tcW w:w="2880" w:type="dxa"/>
            <w:noWrap/>
          </w:tcPr>
          <w:p w14:paraId="01C40C5B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2.18</w:t>
            </w:r>
          </w:p>
        </w:tc>
      </w:tr>
      <w:tr w:rsidR="00552154" w:rsidRPr="00721733" w14:paraId="0886AFA4" w14:textId="77777777" w:rsidTr="0089250A">
        <w:trPr>
          <w:trHeight w:val="300"/>
        </w:trPr>
        <w:tc>
          <w:tcPr>
            <w:tcW w:w="2880" w:type="dxa"/>
            <w:noWrap/>
          </w:tcPr>
          <w:p w14:paraId="72BE26BB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Myoc</w:t>
            </w:r>
          </w:p>
        </w:tc>
        <w:tc>
          <w:tcPr>
            <w:tcW w:w="2880" w:type="dxa"/>
            <w:noWrap/>
          </w:tcPr>
          <w:p w14:paraId="03E0CA2D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2</w:t>
            </w:r>
          </w:p>
        </w:tc>
        <w:tc>
          <w:tcPr>
            <w:tcW w:w="2880" w:type="dxa"/>
            <w:noWrap/>
          </w:tcPr>
          <w:p w14:paraId="61B8C5BC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70</w:t>
            </w:r>
          </w:p>
        </w:tc>
      </w:tr>
      <w:tr w:rsidR="00552154" w:rsidRPr="00721733" w14:paraId="7257E0EE" w14:textId="77777777" w:rsidTr="0089250A">
        <w:trPr>
          <w:trHeight w:val="300"/>
        </w:trPr>
        <w:tc>
          <w:tcPr>
            <w:tcW w:w="2880" w:type="dxa"/>
            <w:noWrap/>
          </w:tcPr>
          <w:p w14:paraId="320CE119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Dnajc17</w:t>
            </w:r>
          </w:p>
        </w:tc>
        <w:tc>
          <w:tcPr>
            <w:tcW w:w="2880" w:type="dxa"/>
            <w:noWrap/>
          </w:tcPr>
          <w:p w14:paraId="3324509A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0</w:t>
            </w:r>
          </w:p>
        </w:tc>
        <w:tc>
          <w:tcPr>
            <w:tcW w:w="2880" w:type="dxa"/>
            <w:noWrap/>
          </w:tcPr>
          <w:p w14:paraId="1334F997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3</w:t>
            </w:r>
          </w:p>
        </w:tc>
      </w:tr>
      <w:tr w:rsidR="00552154" w:rsidRPr="00721733" w14:paraId="2F504B38" w14:textId="77777777" w:rsidTr="0089250A">
        <w:trPr>
          <w:trHeight w:val="300"/>
        </w:trPr>
        <w:tc>
          <w:tcPr>
            <w:tcW w:w="2880" w:type="dxa"/>
            <w:noWrap/>
          </w:tcPr>
          <w:p w14:paraId="305D0AD0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Pla2g4e</w:t>
            </w:r>
          </w:p>
        </w:tc>
        <w:tc>
          <w:tcPr>
            <w:tcW w:w="2880" w:type="dxa"/>
            <w:noWrap/>
          </w:tcPr>
          <w:p w14:paraId="7C74AD3E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2.29</w:t>
            </w:r>
          </w:p>
        </w:tc>
        <w:tc>
          <w:tcPr>
            <w:tcW w:w="2880" w:type="dxa"/>
            <w:noWrap/>
          </w:tcPr>
          <w:p w14:paraId="23272201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79</w:t>
            </w:r>
          </w:p>
        </w:tc>
      </w:tr>
      <w:tr w:rsidR="00552154" w:rsidRPr="00721733" w14:paraId="28109D5B" w14:textId="77777777" w:rsidTr="0089250A">
        <w:trPr>
          <w:trHeight w:val="300"/>
        </w:trPr>
        <w:tc>
          <w:tcPr>
            <w:tcW w:w="2880" w:type="dxa"/>
            <w:noWrap/>
          </w:tcPr>
          <w:p w14:paraId="3662686E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Gbp3</w:t>
            </w:r>
          </w:p>
        </w:tc>
        <w:tc>
          <w:tcPr>
            <w:tcW w:w="2880" w:type="dxa"/>
            <w:noWrap/>
          </w:tcPr>
          <w:p w14:paraId="784D0991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5</w:t>
            </w:r>
          </w:p>
        </w:tc>
        <w:tc>
          <w:tcPr>
            <w:tcW w:w="2880" w:type="dxa"/>
            <w:noWrap/>
          </w:tcPr>
          <w:p w14:paraId="3E74F610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2</w:t>
            </w:r>
          </w:p>
        </w:tc>
      </w:tr>
      <w:tr w:rsidR="00552154" w:rsidRPr="00721733" w14:paraId="1B2FD790" w14:textId="77777777" w:rsidTr="0089250A">
        <w:trPr>
          <w:trHeight w:val="300"/>
        </w:trPr>
        <w:tc>
          <w:tcPr>
            <w:tcW w:w="2880" w:type="dxa"/>
            <w:noWrap/>
          </w:tcPr>
          <w:p w14:paraId="207161DC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Gabra2</w:t>
            </w:r>
          </w:p>
        </w:tc>
        <w:tc>
          <w:tcPr>
            <w:tcW w:w="2880" w:type="dxa"/>
            <w:noWrap/>
          </w:tcPr>
          <w:p w14:paraId="38C3F86F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3</w:t>
            </w:r>
          </w:p>
        </w:tc>
        <w:tc>
          <w:tcPr>
            <w:tcW w:w="2880" w:type="dxa"/>
            <w:noWrap/>
          </w:tcPr>
          <w:p w14:paraId="511E870D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8</w:t>
            </w:r>
          </w:p>
        </w:tc>
      </w:tr>
      <w:tr w:rsidR="00552154" w:rsidRPr="00721733" w14:paraId="4C1E3B43" w14:textId="77777777" w:rsidTr="0089250A">
        <w:trPr>
          <w:trHeight w:val="300"/>
        </w:trPr>
        <w:tc>
          <w:tcPr>
            <w:tcW w:w="2880" w:type="dxa"/>
            <w:noWrap/>
          </w:tcPr>
          <w:p w14:paraId="156D80FD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Asprv1</w:t>
            </w:r>
          </w:p>
        </w:tc>
        <w:tc>
          <w:tcPr>
            <w:tcW w:w="2880" w:type="dxa"/>
            <w:noWrap/>
          </w:tcPr>
          <w:p w14:paraId="24FA1CF0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1</w:t>
            </w:r>
          </w:p>
        </w:tc>
        <w:tc>
          <w:tcPr>
            <w:tcW w:w="2880" w:type="dxa"/>
            <w:noWrap/>
          </w:tcPr>
          <w:p w14:paraId="2A34F16A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6</w:t>
            </w:r>
          </w:p>
        </w:tc>
      </w:tr>
      <w:tr w:rsidR="00552154" w:rsidRPr="00721733" w14:paraId="4612D5FD" w14:textId="77777777" w:rsidTr="0089250A">
        <w:trPr>
          <w:trHeight w:val="300"/>
        </w:trPr>
        <w:tc>
          <w:tcPr>
            <w:tcW w:w="2880" w:type="dxa"/>
            <w:noWrap/>
          </w:tcPr>
          <w:p w14:paraId="3ED44551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Ntf3</w:t>
            </w:r>
          </w:p>
        </w:tc>
        <w:tc>
          <w:tcPr>
            <w:tcW w:w="2880" w:type="dxa"/>
            <w:noWrap/>
          </w:tcPr>
          <w:p w14:paraId="7074154E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86</w:t>
            </w:r>
          </w:p>
        </w:tc>
        <w:tc>
          <w:tcPr>
            <w:tcW w:w="2880" w:type="dxa"/>
            <w:noWrap/>
          </w:tcPr>
          <w:p w14:paraId="30624C38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6</w:t>
            </w:r>
          </w:p>
        </w:tc>
      </w:tr>
      <w:tr w:rsidR="00552154" w:rsidRPr="00721733" w14:paraId="3DB23B68" w14:textId="77777777" w:rsidTr="0089250A">
        <w:trPr>
          <w:trHeight w:val="300"/>
        </w:trPr>
        <w:tc>
          <w:tcPr>
            <w:tcW w:w="2880" w:type="dxa"/>
            <w:noWrap/>
          </w:tcPr>
          <w:p w14:paraId="5BA815FD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B3gnt9-ps</w:t>
            </w:r>
          </w:p>
        </w:tc>
        <w:tc>
          <w:tcPr>
            <w:tcW w:w="2880" w:type="dxa"/>
            <w:noWrap/>
          </w:tcPr>
          <w:p w14:paraId="5A6064E6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7</w:t>
            </w:r>
          </w:p>
        </w:tc>
        <w:tc>
          <w:tcPr>
            <w:tcW w:w="2880" w:type="dxa"/>
            <w:noWrap/>
          </w:tcPr>
          <w:p w14:paraId="3F0BAB2A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3</w:t>
            </w:r>
          </w:p>
        </w:tc>
      </w:tr>
      <w:tr w:rsidR="00552154" w:rsidRPr="00721733" w14:paraId="1F053F2D" w14:textId="77777777" w:rsidTr="0089250A">
        <w:trPr>
          <w:trHeight w:val="300"/>
        </w:trPr>
        <w:tc>
          <w:tcPr>
            <w:tcW w:w="2880" w:type="dxa"/>
            <w:noWrap/>
          </w:tcPr>
          <w:p w14:paraId="799DD3C1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Cyba</w:t>
            </w:r>
          </w:p>
        </w:tc>
        <w:tc>
          <w:tcPr>
            <w:tcW w:w="2880" w:type="dxa"/>
            <w:noWrap/>
          </w:tcPr>
          <w:p w14:paraId="36D17E30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8</w:t>
            </w:r>
          </w:p>
        </w:tc>
        <w:tc>
          <w:tcPr>
            <w:tcW w:w="2880" w:type="dxa"/>
            <w:noWrap/>
          </w:tcPr>
          <w:p w14:paraId="1DE2C0A5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1</w:t>
            </w:r>
          </w:p>
        </w:tc>
      </w:tr>
      <w:tr w:rsidR="00552154" w:rsidRPr="00721733" w14:paraId="169BD282" w14:textId="77777777" w:rsidTr="0089250A">
        <w:trPr>
          <w:trHeight w:val="300"/>
        </w:trPr>
        <w:tc>
          <w:tcPr>
            <w:tcW w:w="2880" w:type="dxa"/>
            <w:noWrap/>
          </w:tcPr>
          <w:p w14:paraId="275574E5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Snhg10</w:t>
            </w:r>
          </w:p>
        </w:tc>
        <w:tc>
          <w:tcPr>
            <w:tcW w:w="2880" w:type="dxa"/>
            <w:noWrap/>
          </w:tcPr>
          <w:p w14:paraId="14723CFA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85</w:t>
            </w:r>
          </w:p>
        </w:tc>
        <w:tc>
          <w:tcPr>
            <w:tcW w:w="2880" w:type="dxa"/>
            <w:noWrap/>
          </w:tcPr>
          <w:p w14:paraId="7D99F6BE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0</w:t>
            </w:r>
          </w:p>
        </w:tc>
      </w:tr>
      <w:tr w:rsidR="00552154" w:rsidRPr="00721733" w14:paraId="1BD81A8C" w14:textId="77777777" w:rsidTr="0089250A">
        <w:trPr>
          <w:trHeight w:val="300"/>
        </w:trPr>
        <w:tc>
          <w:tcPr>
            <w:tcW w:w="2880" w:type="dxa"/>
            <w:noWrap/>
          </w:tcPr>
          <w:p w14:paraId="72E785E3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Psme2</w:t>
            </w:r>
          </w:p>
        </w:tc>
        <w:tc>
          <w:tcPr>
            <w:tcW w:w="2880" w:type="dxa"/>
            <w:noWrap/>
          </w:tcPr>
          <w:p w14:paraId="37084C4D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8</w:t>
            </w:r>
          </w:p>
        </w:tc>
        <w:tc>
          <w:tcPr>
            <w:tcW w:w="2880" w:type="dxa"/>
            <w:noWrap/>
          </w:tcPr>
          <w:p w14:paraId="5464031C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1</w:t>
            </w:r>
          </w:p>
        </w:tc>
      </w:tr>
      <w:tr w:rsidR="00552154" w:rsidRPr="00721733" w14:paraId="0EC00874" w14:textId="77777777" w:rsidTr="0089250A">
        <w:trPr>
          <w:trHeight w:val="300"/>
        </w:trPr>
        <w:tc>
          <w:tcPr>
            <w:tcW w:w="2880" w:type="dxa"/>
            <w:noWrap/>
          </w:tcPr>
          <w:p w14:paraId="4C7F2A60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Rec8</w:t>
            </w:r>
          </w:p>
        </w:tc>
        <w:tc>
          <w:tcPr>
            <w:tcW w:w="2880" w:type="dxa"/>
            <w:noWrap/>
          </w:tcPr>
          <w:p w14:paraId="45898396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4</w:t>
            </w:r>
          </w:p>
        </w:tc>
        <w:tc>
          <w:tcPr>
            <w:tcW w:w="2880" w:type="dxa"/>
            <w:noWrap/>
          </w:tcPr>
          <w:p w14:paraId="4789DBBF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7</w:t>
            </w:r>
          </w:p>
        </w:tc>
      </w:tr>
      <w:tr w:rsidR="00552154" w:rsidRPr="00721733" w14:paraId="168CE229" w14:textId="77777777" w:rsidTr="0089250A">
        <w:trPr>
          <w:trHeight w:val="300"/>
        </w:trPr>
        <w:tc>
          <w:tcPr>
            <w:tcW w:w="2880" w:type="dxa"/>
            <w:noWrap/>
          </w:tcPr>
          <w:p w14:paraId="78110A5A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Gm4285</w:t>
            </w:r>
          </w:p>
        </w:tc>
        <w:tc>
          <w:tcPr>
            <w:tcW w:w="2880" w:type="dxa"/>
            <w:noWrap/>
          </w:tcPr>
          <w:p w14:paraId="40C71216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1</w:t>
            </w:r>
          </w:p>
        </w:tc>
        <w:tc>
          <w:tcPr>
            <w:tcW w:w="2880" w:type="dxa"/>
            <w:noWrap/>
          </w:tcPr>
          <w:p w14:paraId="300DA558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5</w:t>
            </w:r>
          </w:p>
        </w:tc>
      </w:tr>
      <w:tr w:rsidR="00552154" w:rsidRPr="00721733" w14:paraId="6701924B" w14:textId="77777777" w:rsidTr="0089250A">
        <w:trPr>
          <w:trHeight w:val="300"/>
        </w:trPr>
        <w:tc>
          <w:tcPr>
            <w:tcW w:w="2880" w:type="dxa"/>
            <w:noWrap/>
          </w:tcPr>
          <w:p w14:paraId="35CCF36C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Ccdc122</w:t>
            </w:r>
          </w:p>
        </w:tc>
        <w:tc>
          <w:tcPr>
            <w:tcW w:w="2880" w:type="dxa"/>
            <w:noWrap/>
          </w:tcPr>
          <w:p w14:paraId="12A33660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6</w:t>
            </w:r>
          </w:p>
        </w:tc>
        <w:tc>
          <w:tcPr>
            <w:tcW w:w="2880" w:type="dxa"/>
            <w:noWrap/>
          </w:tcPr>
          <w:p w14:paraId="1A69C6F0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9</w:t>
            </w:r>
          </w:p>
        </w:tc>
      </w:tr>
      <w:tr w:rsidR="00552154" w:rsidRPr="00721733" w14:paraId="03E6D533" w14:textId="77777777" w:rsidTr="0089250A">
        <w:trPr>
          <w:trHeight w:val="300"/>
        </w:trPr>
        <w:tc>
          <w:tcPr>
            <w:tcW w:w="2880" w:type="dxa"/>
            <w:noWrap/>
          </w:tcPr>
          <w:p w14:paraId="42562E6C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Rpl30</w:t>
            </w:r>
          </w:p>
        </w:tc>
        <w:tc>
          <w:tcPr>
            <w:tcW w:w="2880" w:type="dxa"/>
            <w:noWrap/>
          </w:tcPr>
          <w:p w14:paraId="7F3FC3A4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6</w:t>
            </w:r>
          </w:p>
        </w:tc>
        <w:tc>
          <w:tcPr>
            <w:tcW w:w="2880" w:type="dxa"/>
            <w:noWrap/>
          </w:tcPr>
          <w:p w14:paraId="4C4165AF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63</w:t>
            </w:r>
          </w:p>
        </w:tc>
      </w:tr>
      <w:tr w:rsidR="00552154" w:rsidRPr="00721733" w14:paraId="27BDC1E5" w14:textId="77777777" w:rsidTr="0089250A">
        <w:trPr>
          <w:trHeight w:val="300"/>
        </w:trPr>
        <w:tc>
          <w:tcPr>
            <w:tcW w:w="2880" w:type="dxa"/>
            <w:noWrap/>
          </w:tcPr>
          <w:p w14:paraId="498DCB36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D330041H03Rik</w:t>
            </w:r>
          </w:p>
        </w:tc>
        <w:tc>
          <w:tcPr>
            <w:tcW w:w="2880" w:type="dxa"/>
            <w:noWrap/>
          </w:tcPr>
          <w:p w14:paraId="5FB9AD9B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4.71</w:t>
            </w:r>
          </w:p>
        </w:tc>
        <w:tc>
          <w:tcPr>
            <w:tcW w:w="2880" w:type="dxa"/>
            <w:noWrap/>
          </w:tcPr>
          <w:p w14:paraId="71460F16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7.03</w:t>
            </w:r>
          </w:p>
        </w:tc>
      </w:tr>
      <w:tr w:rsidR="00552154" w:rsidRPr="00721733" w14:paraId="0B551E02" w14:textId="77777777" w:rsidTr="0089250A">
        <w:trPr>
          <w:trHeight w:val="300"/>
        </w:trPr>
        <w:tc>
          <w:tcPr>
            <w:tcW w:w="2880" w:type="dxa"/>
            <w:noWrap/>
          </w:tcPr>
          <w:p w14:paraId="35C42E42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Aif1</w:t>
            </w:r>
          </w:p>
        </w:tc>
        <w:tc>
          <w:tcPr>
            <w:tcW w:w="2880" w:type="dxa"/>
            <w:noWrap/>
          </w:tcPr>
          <w:p w14:paraId="422F5911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0</w:t>
            </w:r>
          </w:p>
        </w:tc>
        <w:tc>
          <w:tcPr>
            <w:tcW w:w="2880" w:type="dxa"/>
            <w:noWrap/>
          </w:tcPr>
          <w:p w14:paraId="2D78B8C5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5</w:t>
            </w:r>
          </w:p>
        </w:tc>
      </w:tr>
      <w:tr w:rsidR="00552154" w:rsidRPr="00721733" w14:paraId="44343097" w14:textId="77777777" w:rsidTr="0089250A">
        <w:trPr>
          <w:trHeight w:val="300"/>
        </w:trPr>
        <w:tc>
          <w:tcPr>
            <w:tcW w:w="2880" w:type="dxa"/>
            <w:noWrap/>
          </w:tcPr>
          <w:p w14:paraId="5B6CEE4B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A330093E20Rik</w:t>
            </w:r>
          </w:p>
        </w:tc>
        <w:tc>
          <w:tcPr>
            <w:tcW w:w="2880" w:type="dxa"/>
            <w:noWrap/>
          </w:tcPr>
          <w:p w14:paraId="7CFE9C98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1</w:t>
            </w:r>
          </w:p>
        </w:tc>
        <w:tc>
          <w:tcPr>
            <w:tcW w:w="2880" w:type="dxa"/>
            <w:noWrap/>
          </w:tcPr>
          <w:p w14:paraId="4ECA5BE5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3</w:t>
            </w:r>
          </w:p>
        </w:tc>
      </w:tr>
      <w:tr w:rsidR="00552154" w:rsidRPr="00721733" w14:paraId="0D912436" w14:textId="77777777" w:rsidTr="0089250A">
        <w:trPr>
          <w:trHeight w:val="300"/>
        </w:trPr>
        <w:tc>
          <w:tcPr>
            <w:tcW w:w="2880" w:type="dxa"/>
            <w:shd w:val="clear" w:color="auto" w:fill="A6A6A6" w:themeFill="background1" w:themeFillShade="A6"/>
            <w:noWrap/>
          </w:tcPr>
          <w:p w14:paraId="2138E6E0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5760" w:type="dxa"/>
            <w:gridSpan w:val="2"/>
            <w:shd w:val="clear" w:color="auto" w:fill="A6A6A6" w:themeFill="background1" w:themeFillShade="A6"/>
            <w:noWrap/>
          </w:tcPr>
          <w:p w14:paraId="1EFDE6EF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b/>
                <w:sz w:val="22"/>
                <w:szCs w:val="22"/>
              </w:rPr>
              <w:t>Down</w:t>
            </w:r>
          </w:p>
        </w:tc>
      </w:tr>
      <w:tr w:rsidR="00552154" w:rsidRPr="00721733" w14:paraId="6A6A4BC0" w14:textId="77777777" w:rsidTr="0089250A">
        <w:trPr>
          <w:trHeight w:val="300"/>
        </w:trPr>
        <w:tc>
          <w:tcPr>
            <w:tcW w:w="2880" w:type="dxa"/>
            <w:noWrap/>
          </w:tcPr>
          <w:p w14:paraId="1426E6BD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Xkr4</w:t>
            </w:r>
          </w:p>
        </w:tc>
        <w:tc>
          <w:tcPr>
            <w:tcW w:w="2880" w:type="dxa"/>
            <w:noWrap/>
          </w:tcPr>
          <w:p w14:paraId="336EA033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1</w:t>
            </w:r>
          </w:p>
        </w:tc>
        <w:tc>
          <w:tcPr>
            <w:tcW w:w="2880" w:type="dxa"/>
            <w:noWrap/>
          </w:tcPr>
          <w:p w14:paraId="36049F91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4</w:t>
            </w:r>
          </w:p>
        </w:tc>
      </w:tr>
      <w:tr w:rsidR="00552154" w:rsidRPr="00721733" w14:paraId="4C37C888" w14:textId="77777777" w:rsidTr="0089250A">
        <w:trPr>
          <w:trHeight w:val="300"/>
        </w:trPr>
        <w:tc>
          <w:tcPr>
            <w:tcW w:w="2880" w:type="dxa"/>
            <w:noWrap/>
          </w:tcPr>
          <w:p w14:paraId="0AE8E8EF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Rims1</w:t>
            </w:r>
          </w:p>
        </w:tc>
        <w:tc>
          <w:tcPr>
            <w:tcW w:w="2880" w:type="dxa"/>
            <w:noWrap/>
          </w:tcPr>
          <w:p w14:paraId="243CC6AF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5</w:t>
            </w:r>
          </w:p>
        </w:tc>
        <w:tc>
          <w:tcPr>
            <w:tcW w:w="2880" w:type="dxa"/>
            <w:noWrap/>
          </w:tcPr>
          <w:p w14:paraId="4A9EE158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6</w:t>
            </w:r>
          </w:p>
        </w:tc>
      </w:tr>
      <w:tr w:rsidR="00552154" w:rsidRPr="00721733" w14:paraId="0CAE402F" w14:textId="77777777" w:rsidTr="0089250A">
        <w:trPr>
          <w:trHeight w:val="300"/>
        </w:trPr>
        <w:tc>
          <w:tcPr>
            <w:tcW w:w="2880" w:type="dxa"/>
            <w:noWrap/>
          </w:tcPr>
          <w:p w14:paraId="1314E1E6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Bmpr2</w:t>
            </w:r>
          </w:p>
        </w:tc>
        <w:tc>
          <w:tcPr>
            <w:tcW w:w="2880" w:type="dxa"/>
            <w:noWrap/>
          </w:tcPr>
          <w:p w14:paraId="232AFBE3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4</w:t>
            </w:r>
          </w:p>
        </w:tc>
        <w:tc>
          <w:tcPr>
            <w:tcW w:w="2880" w:type="dxa"/>
            <w:noWrap/>
          </w:tcPr>
          <w:p w14:paraId="430E0A4F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81</w:t>
            </w:r>
          </w:p>
        </w:tc>
      </w:tr>
      <w:tr w:rsidR="00552154" w:rsidRPr="00721733" w14:paraId="4C2D19F5" w14:textId="77777777" w:rsidTr="0089250A">
        <w:trPr>
          <w:trHeight w:val="300"/>
        </w:trPr>
        <w:tc>
          <w:tcPr>
            <w:tcW w:w="2880" w:type="dxa"/>
            <w:noWrap/>
          </w:tcPr>
          <w:p w14:paraId="13E1097E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Nbeal1</w:t>
            </w:r>
          </w:p>
        </w:tc>
        <w:tc>
          <w:tcPr>
            <w:tcW w:w="2880" w:type="dxa"/>
            <w:noWrap/>
          </w:tcPr>
          <w:p w14:paraId="3B35E603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5</w:t>
            </w:r>
          </w:p>
        </w:tc>
        <w:tc>
          <w:tcPr>
            <w:tcW w:w="2880" w:type="dxa"/>
            <w:noWrap/>
          </w:tcPr>
          <w:p w14:paraId="1DC5E69F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0</w:t>
            </w:r>
          </w:p>
        </w:tc>
      </w:tr>
      <w:tr w:rsidR="00552154" w:rsidRPr="00721733" w14:paraId="146330C0" w14:textId="77777777" w:rsidTr="0089250A">
        <w:trPr>
          <w:trHeight w:val="300"/>
        </w:trPr>
        <w:tc>
          <w:tcPr>
            <w:tcW w:w="2880" w:type="dxa"/>
            <w:noWrap/>
          </w:tcPr>
          <w:p w14:paraId="7949AEAE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Klf7</w:t>
            </w:r>
          </w:p>
        </w:tc>
        <w:tc>
          <w:tcPr>
            <w:tcW w:w="2880" w:type="dxa"/>
            <w:noWrap/>
          </w:tcPr>
          <w:p w14:paraId="1ABF51E2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2</w:t>
            </w:r>
          </w:p>
        </w:tc>
        <w:tc>
          <w:tcPr>
            <w:tcW w:w="2880" w:type="dxa"/>
            <w:noWrap/>
          </w:tcPr>
          <w:p w14:paraId="38B50A91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2</w:t>
            </w:r>
          </w:p>
        </w:tc>
      </w:tr>
      <w:tr w:rsidR="00552154" w:rsidRPr="00721733" w14:paraId="2462250E" w14:textId="77777777" w:rsidTr="0089250A">
        <w:trPr>
          <w:trHeight w:val="300"/>
        </w:trPr>
        <w:tc>
          <w:tcPr>
            <w:tcW w:w="2880" w:type="dxa"/>
            <w:noWrap/>
          </w:tcPr>
          <w:p w14:paraId="3C51E195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Erbb4</w:t>
            </w:r>
          </w:p>
        </w:tc>
        <w:tc>
          <w:tcPr>
            <w:tcW w:w="2880" w:type="dxa"/>
            <w:noWrap/>
          </w:tcPr>
          <w:p w14:paraId="2C47F4EF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1</w:t>
            </w:r>
          </w:p>
        </w:tc>
        <w:tc>
          <w:tcPr>
            <w:tcW w:w="2880" w:type="dxa"/>
            <w:noWrap/>
          </w:tcPr>
          <w:p w14:paraId="5F8C4C90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2.01</w:t>
            </w:r>
          </w:p>
        </w:tc>
      </w:tr>
      <w:tr w:rsidR="00552154" w:rsidRPr="00721733" w14:paraId="12624F03" w14:textId="77777777" w:rsidTr="0089250A">
        <w:trPr>
          <w:trHeight w:val="300"/>
        </w:trPr>
        <w:tc>
          <w:tcPr>
            <w:tcW w:w="2880" w:type="dxa"/>
            <w:noWrap/>
          </w:tcPr>
          <w:p w14:paraId="64343D69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Hdac4</w:t>
            </w:r>
          </w:p>
        </w:tc>
        <w:tc>
          <w:tcPr>
            <w:tcW w:w="2880" w:type="dxa"/>
            <w:noWrap/>
          </w:tcPr>
          <w:p w14:paraId="4324CF3E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8</w:t>
            </w:r>
          </w:p>
        </w:tc>
        <w:tc>
          <w:tcPr>
            <w:tcW w:w="2880" w:type="dxa"/>
            <w:noWrap/>
          </w:tcPr>
          <w:p w14:paraId="762F5F27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5</w:t>
            </w:r>
          </w:p>
        </w:tc>
      </w:tr>
      <w:tr w:rsidR="00552154" w:rsidRPr="00721733" w14:paraId="79B1F0C6" w14:textId="77777777" w:rsidTr="0089250A">
        <w:trPr>
          <w:trHeight w:val="300"/>
        </w:trPr>
        <w:tc>
          <w:tcPr>
            <w:tcW w:w="2880" w:type="dxa"/>
            <w:noWrap/>
          </w:tcPr>
          <w:p w14:paraId="607DD2AC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Cntnap5b</w:t>
            </w:r>
          </w:p>
        </w:tc>
        <w:tc>
          <w:tcPr>
            <w:tcW w:w="2880" w:type="dxa"/>
            <w:noWrap/>
          </w:tcPr>
          <w:p w14:paraId="5607ED3F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4</w:t>
            </w:r>
          </w:p>
        </w:tc>
        <w:tc>
          <w:tcPr>
            <w:tcW w:w="2880" w:type="dxa"/>
            <w:noWrap/>
          </w:tcPr>
          <w:p w14:paraId="09255EC9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2</w:t>
            </w:r>
          </w:p>
        </w:tc>
      </w:tr>
      <w:tr w:rsidR="00552154" w:rsidRPr="00721733" w14:paraId="108B0A45" w14:textId="77777777" w:rsidTr="0089250A">
        <w:trPr>
          <w:trHeight w:val="300"/>
        </w:trPr>
        <w:tc>
          <w:tcPr>
            <w:tcW w:w="2880" w:type="dxa"/>
            <w:noWrap/>
          </w:tcPr>
          <w:p w14:paraId="3A6EDF21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Cntnap5a</w:t>
            </w:r>
          </w:p>
        </w:tc>
        <w:tc>
          <w:tcPr>
            <w:tcW w:w="2880" w:type="dxa"/>
            <w:noWrap/>
          </w:tcPr>
          <w:p w14:paraId="4A72D0ED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0</w:t>
            </w:r>
          </w:p>
        </w:tc>
        <w:tc>
          <w:tcPr>
            <w:tcW w:w="2880" w:type="dxa"/>
            <w:noWrap/>
          </w:tcPr>
          <w:p w14:paraId="31C5E911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0</w:t>
            </w:r>
          </w:p>
        </w:tc>
      </w:tr>
      <w:tr w:rsidR="00552154" w:rsidRPr="00721733" w14:paraId="137E7F6D" w14:textId="77777777" w:rsidTr="0089250A">
        <w:trPr>
          <w:trHeight w:val="300"/>
        </w:trPr>
        <w:tc>
          <w:tcPr>
            <w:tcW w:w="2880" w:type="dxa"/>
            <w:noWrap/>
          </w:tcPr>
          <w:p w14:paraId="4115AB6B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Syt2</w:t>
            </w:r>
          </w:p>
        </w:tc>
        <w:tc>
          <w:tcPr>
            <w:tcW w:w="2880" w:type="dxa"/>
            <w:noWrap/>
          </w:tcPr>
          <w:p w14:paraId="775E041B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1</w:t>
            </w:r>
          </w:p>
        </w:tc>
        <w:tc>
          <w:tcPr>
            <w:tcW w:w="2880" w:type="dxa"/>
            <w:noWrap/>
          </w:tcPr>
          <w:p w14:paraId="6CD070A6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0</w:t>
            </w:r>
          </w:p>
        </w:tc>
      </w:tr>
      <w:tr w:rsidR="00552154" w:rsidRPr="00721733" w14:paraId="141ED6A6" w14:textId="77777777" w:rsidTr="0089250A">
        <w:trPr>
          <w:trHeight w:val="300"/>
        </w:trPr>
        <w:tc>
          <w:tcPr>
            <w:tcW w:w="2880" w:type="dxa"/>
            <w:noWrap/>
          </w:tcPr>
          <w:p w14:paraId="76EB3A75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Tnr</w:t>
            </w:r>
          </w:p>
        </w:tc>
        <w:tc>
          <w:tcPr>
            <w:tcW w:w="2880" w:type="dxa"/>
            <w:noWrap/>
          </w:tcPr>
          <w:p w14:paraId="392E8DBF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9</w:t>
            </w:r>
          </w:p>
        </w:tc>
        <w:tc>
          <w:tcPr>
            <w:tcW w:w="2880" w:type="dxa"/>
            <w:noWrap/>
          </w:tcPr>
          <w:p w14:paraId="4A0099F3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72</w:t>
            </w:r>
          </w:p>
        </w:tc>
      </w:tr>
      <w:tr w:rsidR="00552154" w:rsidRPr="00721733" w14:paraId="1EE2DF04" w14:textId="77777777" w:rsidTr="0089250A">
        <w:trPr>
          <w:trHeight w:val="300"/>
        </w:trPr>
        <w:tc>
          <w:tcPr>
            <w:tcW w:w="2880" w:type="dxa"/>
            <w:noWrap/>
          </w:tcPr>
          <w:p w14:paraId="7E1D49D6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Zbtb37</w:t>
            </w:r>
          </w:p>
        </w:tc>
        <w:tc>
          <w:tcPr>
            <w:tcW w:w="2880" w:type="dxa"/>
            <w:noWrap/>
          </w:tcPr>
          <w:p w14:paraId="44A68509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1</w:t>
            </w:r>
          </w:p>
        </w:tc>
        <w:tc>
          <w:tcPr>
            <w:tcW w:w="2880" w:type="dxa"/>
            <w:noWrap/>
          </w:tcPr>
          <w:p w14:paraId="434A927F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65</w:t>
            </w:r>
          </w:p>
        </w:tc>
      </w:tr>
      <w:tr w:rsidR="00552154" w:rsidRPr="00721733" w14:paraId="16170C78" w14:textId="77777777" w:rsidTr="0089250A">
        <w:trPr>
          <w:trHeight w:val="300"/>
        </w:trPr>
        <w:tc>
          <w:tcPr>
            <w:tcW w:w="2880" w:type="dxa"/>
            <w:noWrap/>
          </w:tcPr>
          <w:p w14:paraId="00925DDF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Kcnh7</w:t>
            </w:r>
          </w:p>
        </w:tc>
        <w:tc>
          <w:tcPr>
            <w:tcW w:w="2880" w:type="dxa"/>
            <w:noWrap/>
          </w:tcPr>
          <w:p w14:paraId="0A27D715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5</w:t>
            </w:r>
          </w:p>
        </w:tc>
        <w:tc>
          <w:tcPr>
            <w:tcW w:w="2880" w:type="dxa"/>
            <w:noWrap/>
          </w:tcPr>
          <w:p w14:paraId="3572F468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64</w:t>
            </w:r>
          </w:p>
        </w:tc>
      </w:tr>
      <w:tr w:rsidR="00552154" w:rsidRPr="00721733" w14:paraId="62C9CCAA" w14:textId="77777777" w:rsidTr="0089250A">
        <w:trPr>
          <w:trHeight w:val="300"/>
        </w:trPr>
        <w:tc>
          <w:tcPr>
            <w:tcW w:w="2880" w:type="dxa"/>
            <w:noWrap/>
          </w:tcPr>
          <w:p w14:paraId="0D4608C0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Fign</w:t>
            </w:r>
          </w:p>
        </w:tc>
        <w:tc>
          <w:tcPr>
            <w:tcW w:w="2880" w:type="dxa"/>
            <w:noWrap/>
          </w:tcPr>
          <w:p w14:paraId="52CA6738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5</w:t>
            </w:r>
          </w:p>
        </w:tc>
        <w:tc>
          <w:tcPr>
            <w:tcW w:w="2880" w:type="dxa"/>
            <w:noWrap/>
          </w:tcPr>
          <w:p w14:paraId="39E6B566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72</w:t>
            </w:r>
          </w:p>
        </w:tc>
      </w:tr>
      <w:tr w:rsidR="00552154" w:rsidRPr="00721733" w14:paraId="62369336" w14:textId="77777777" w:rsidTr="0089250A">
        <w:trPr>
          <w:trHeight w:val="300"/>
        </w:trPr>
        <w:tc>
          <w:tcPr>
            <w:tcW w:w="2880" w:type="dxa"/>
            <w:noWrap/>
          </w:tcPr>
          <w:p w14:paraId="72BD81F4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2810002D19Rik</w:t>
            </w:r>
          </w:p>
        </w:tc>
        <w:tc>
          <w:tcPr>
            <w:tcW w:w="2880" w:type="dxa"/>
            <w:noWrap/>
          </w:tcPr>
          <w:p w14:paraId="6B2F5291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5</w:t>
            </w:r>
          </w:p>
        </w:tc>
        <w:tc>
          <w:tcPr>
            <w:tcW w:w="2880" w:type="dxa"/>
            <w:noWrap/>
          </w:tcPr>
          <w:p w14:paraId="117F784B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7</w:t>
            </w:r>
          </w:p>
        </w:tc>
      </w:tr>
      <w:tr w:rsidR="00552154" w:rsidRPr="00721733" w14:paraId="2B722465" w14:textId="77777777" w:rsidTr="0089250A">
        <w:trPr>
          <w:trHeight w:val="300"/>
        </w:trPr>
        <w:tc>
          <w:tcPr>
            <w:tcW w:w="2880" w:type="dxa"/>
            <w:noWrap/>
          </w:tcPr>
          <w:p w14:paraId="62BA60C5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lastRenderedPageBreak/>
              <w:t>Ccdc73</w:t>
            </w:r>
          </w:p>
        </w:tc>
        <w:tc>
          <w:tcPr>
            <w:tcW w:w="2880" w:type="dxa"/>
            <w:noWrap/>
          </w:tcPr>
          <w:p w14:paraId="231F63D3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1</w:t>
            </w:r>
          </w:p>
        </w:tc>
        <w:tc>
          <w:tcPr>
            <w:tcW w:w="2880" w:type="dxa"/>
            <w:noWrap/>
          </w:tcPr>
          <w:p w14:paraId="06454B9B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2</w:t>
            </w:r>
          </w:p>
        </w:tc>
      </w:tr>
      <w:tr w:rsidR="00552154" w:rsidRPr="00721733" w14:paraId="77D18477" w14:textId="77777777" w:rsidTr="0089250A">
        <w:trPr>
          <w:trHeight w:val="300"/>
        </w:trPr>
        <w:tc>
          <w:tcPr>
            <w:tcW w:w="2880" w:type="dxa"/>
            <w:noWrap/>
          </w:tcPr>
          <w:p w14:paraId="54EAFB2D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1700020I14Rik</w:t>
            </w:r>
          </w:p>
        </w:tc>
        <w:tc>
          <w:tcPr>
            <w:tcW w:w="2880" w:type="dxa"/>
            <w:noWrap/>
          </w:tcPr>
          <w:p w14:paraId="55B2C7EF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3</w:t>
            </w:r>
          </w:p>
        </w:tc>
        <w:tc>
          <w:tcPr>
            <w:tcW w:w="2880" w:type="dxa"/>
            <w:noWrap/>
          </w:tcPr>
          <w:p w14:paraId="46AD0CD1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0</w:t>
            </w:r>
          </w:p>
        </w:tc>
      </w:tr>
      <w:tr w:rsidR="00552154" w:rsidRPr="00721733" w14:paraId="336BD143" w14:textId="77777777" w:rsidTr="0089250A">
        <w:trPr>
          <w:trHeight w:val="300"/>
        </w:trPr>
        <w:tc>
          <w:tcPr>
            <w:tcW w:w="2880" w:type="dxa"/>
            <w:noWrap/>
          </w:tcPr>
          <w:p w14:paraId="3BD3C191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Ptprt</w:t>
            </w:r>
          </w:p>
        </w:tc>
        <w:tc>
          <w:tcPr>
            <w:tcW w:w="2880" w:type="dxa"/>
            <w:noWrap/>
          </w:tcPr>
          <w:p w14:paraId="45B5A6BA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7</w:t>
            </w:r>
          </w:p>
        </w:tc>
        <w:tc>
          <w:tcPr>
            <w:tcW w:w="2880" w:type="dxa"/>
            <w:noWrap/>
          </w:tcPr>
          <w:p w14:paraId="64C9F93F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70</w:t>
            </w:r>
          </w:p>
        </w:tc>
      </w:tr>
      <w:tr w:rsidR="00552154" w:rsidRPr="00721733" w14:paraId="48B487E5" w14:textId="77777777" w:rsidTr="0089250A">
        <w:trPr>
          <w:trHeight w:val="300"/>
        </w:trPr>
        <w:tc>
          <w:tcPr>
            <w:tcW w:w="2880" w:type="dxa"/>
            <w:noWrap/>
          </w:tcPr>
          <w:p w14:paraId="4A47B5FB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Gm16119</w:t>
            </w:r>
          </w:p>
        </w:tc>
        <w:tc>
          <w:tcPr>
            <w:tcW w:w="2880" w:type="dxa"/>
            <w:noWrap/>
          </w:tcPr>
          <w:p w14:paraId="3C1D3254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9</w:t>
            </w:r>
          </w:p>
        </w:tc>
        <w:tc>
          <w:tcPr>
            <w:tcW w:w="2880" w:type="dxa"/>
            <w:noWrap/>
          </w:tcPr>
          <w:p w14:paraId="472099AE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2</w:t>
            </w:r>
          </w:p>
        </w:tc>
      </w:tr>
      <w:tr w:rsidR="00552154" w:rsidRPr="00721733" w14:paraId="21275518" w14:textId="77777777" w:rsidTr="0089250A">
        <w:trPr>
          <w:trHeight w:val="300"/>
        </w:trPr>
        <w:tc>
          <w:tcPr>
            <w:tcW w:w="2880" w:type="dxa"/>
            <w:noWrap/>
          </w:tcPr>
          <w:p w14:paraId="50CE344E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C030034L19Rik</w:t>
            </w:r>
          </w:p>
        </w:tc>
        <w:tc>
          <w:tcPr>
            <w:tcW w:w="2880" w:type="dxa"/>
            <w:noWrap/>
          </w:tcPr>
          <w:p w14:paraId="11B9858E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1</w:t>
            </w:r>
          </w:p>
        </w:tc>
        <w:tc>
          <w:tcPr>
            <w:tcW w:w="2880" w:type="dxa"/>
            <w:noWrap/>
          </w:tcPr>
          <w:p w14:paraId="15455DAC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5</w:t>
            </w:r>
          </w:p>
        </w:tc>
      </w:tr>
      <w:tr w:rsidR="00552154" w:rsidRPr="00721733" w14:paraId="2B216AB4" w14:textId="77777777" w:rsidTr="0089250A">
        <w:trPr>
          <w:trHeight w:val="300"/>
        </w:trPr>
        <w:tc>
          <w:tcPr>
            <w:tcW w:w="2880" w:type="dxa"/>
            <w:noWrap/>
          </w:tcPr>
          <w:p w14:paraId="7CF849BD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Gatad2b</w:t>
            </w:r>
          </w:p>
        </w:tc>
        <w:tc>
          <w:tcPr>
            <w:tcW w:w="2880" w:type="dxa"/>
            <w:noWrap/>
          </w:tcPr>
          <w:p w14:paraId="5C31D790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7</w:t>
            </w:r>
          </w:p>
        </w:tc>
        <w:tc>
          <w:tcPr>
            <w:tcW w:w="2880" w:type="dxa"/>
            <w:noWrap/>
          </w:tcPr>
          <w:p w14:paraId="7F278B8C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1</w:t>
            </w:r>
          </w:p>
        </w:tc>
      </w:tr>
      <w:tr w:rsidR="00552154" w:rsidRPr="00721733" w14:paraId="50918F99" w14:textId="77777777" w:rsidTr="0089250A">
        <w:trPr>
          <w:trHeight w:val="300"/>
        </w:trPr>
        <w:tc>
          <w:tcPr>
            <w:tcW w:w="2880" w:type="dxa"/>
            <w:noWrap/>
          </w:tcPr>
          <w:p w14:paraId="3C074426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Wnt2b</w:t>
            </w:r>
          </w:p>
        </w:tc>
        <w:tc>
          <w:tcPr>
            <w:tcW w:w="2880" w:type="dxa"/>
            <w:noWrap/>
          </w:tcPr>
          <w:p w14:paraId="7DCE2797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5</w:t>
            </w:r>
          </w:p>
        </w:tc>
        <w:tc>
          <w:tcPr>
            <w:tcW w:w="2880" w:type="dxa"/>
            <w:noWrap/>
          </w:tcPr>
          <w:p w14:paraId="68D1B820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0</w:t>
            </w:r>
          </w:p>
        </w:tc>
      </w:tr>
      <w:tr w:rsidR="00552154" w:rsidRPr="00721733" w14:paraId="47051505" w14:textId="77777777" w:rsidTr="0089250A">
        <w:trPr>
          <w:trHeight w:val="300"/>
        </w:trPr>
        <w:tc>
          <w:tcPr>
            <w:tcW w:w="2880" w:type="dxa"/>
            <w:noWrap/>
          </w:tcPr>
          <w:p w14:paraId="7B3EB09A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Kcna3</w:t>
            </w:r>
          </w:p>
        </w:tc>
        <w:tc>
          <w:tcPr>
            <w:tcW w:w="2880" w:type="dxa"/>
            <w:noWrap/>
          </w:tcPr>
          <w:p w14:paraId="2F0A03D9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66</w:t>
            </w:r>
          </w:p>
        </w:tc>
        <w:tc>
          <w:tcPr>
            <w:tcW w:w="2880" w:type="dxa"/>
            <w:noWrap/>
          </w:tcPr>
          <w:p w14:paraId="2E427812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87</w:t>
            </w:r>
          </w:p>
        </w:tc>
      </w:tr>
      <w:tr w:rsidR="00552154" w:rsidRPr="00721733" w14:paraId="32FD923F" w14:textId="77777777" w:rsidTr="0089250A">
        <w:trPr>
          <w:trHeight w:val="300"/>
        </w:trPr>
        <w:tc>
          <w:tcPr>
            <w:tcW w:w="2880" w:type="dxa"/>
            <w:noWrap/>
          </w:tcPr>
          <w:p w14:paraId="2904296C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Gm4392</w:t>
            </w:r>
          </w:p>
        </w:tc>
        <w:tc>
          <w:tcPr>
            <w:tcW w:w="2880" w:type="dxa"/>
            <w:noWrap/>
          </w:tcPr>
          <w:p w14:paraId="1FB5EE73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9</w:t>
            </w:r>
          </w:p>
        </w:tc>
        <w:tc>
          <w:tcPr>
            <w:tcW w:w="2880" w:type="dxa"/>
            <w:noWrap/>
          </w:tcPr>
          <w:p w14:paraId="21897FEE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64</w:t>
            </w:r>
          </w:p>
        </w:tc>
      </w:tr>
      <w:tr w:rsidR="00552154" w:rsidRPr="00721733" w14:paraId="514D78F3" w14:textId="77777777" w:rsidTr="0089250A">
        <w:trPr>
          <w:trHeight w:val="300"/>
        </w:trPr>
        <w:tc>
          <w:tcPr>
            <w:tcW w:w="2880" w:type="dxa"/>
            <w:noWrap/>
          </w:tcPr>
          <w:p w14:paraId="44E04AFC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Dnajb14</w:t>
            </w:r>
          </w:p>
        </w:tc>
        <w:tc>
          <w:tcPr>
            <w:tcW w:w="2880" w:type="dxa"/>
            <w:noWrap/>
          </w:tcPr>
          <w:p w14:paraId="6BA9860D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1</w:t>
            </w:r>
          </w:p>
        </w:tc>
        <w:tc>
          <w:tcPr>
            <w:tcW w:w="2880" w:type="dxa"/>
            <w:noWrap/>
          </w:tcPr>
          <w:p w14:paraId="61889F20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73</w:t>
            </w:r>
          </w:p>
        </w:tc>
      </w:tr>
      <w:tr w:rsidR="00552154" w:rsidRPr="00721733" w14:paraId="4A278E07" w14:textId="77777777" w:rsidTr="0089250A">
        <w:trPr>
          <w:trHeight w:val="300"/>
        </w:trPr>
        <w:tc>
          <w:tcPr>
            <w:tcW w:w="2880" w:type="dxa"/>
            <w:noWrap/>
          </w:tcPr>
          <w:p w14:paraId="2425D274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Lrrc7</w:t>
            </w:r>
          </w:p>
        </w:tc>
        <w:tc>
          <w:tcPr>
            <w:tcW w:w="2880" w:type="dxa"/>
            <w:noWrap/>
          </w:tcPr>
          <w:p w14:paraId="5A076D41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6</w:t>
            </w:r>
          </w:p>
        </w:tc>
        <w:tc>
          <w:tcPr>
            <w:tcW w:w="2880" w:type="dxa"/>
            <w:noWrap/>
          </w:tcPr>
          <w:p w14:paraId="69F72A88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1</w:t>
            </w:r>
          </w:p>
        </w:tc>
      </w:tr>
      <w:tr w:rsidR="00552154" w:rsidRPr="00721733" w14:paraId="0A125ACA" w14:textId="77777777" w:rsidTr="0089250A">
        <w:trPr>
          <w:trHeight w:val="300"/>
        </w:trPr>
        <w:tc>
          <w:tcPr>
            <w:tcW w:w="2880" w:type="dxa"/>
            <w:noWrap/>
          </w:tcPr>
          <w:p w14:paraId="6A808E96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Nkain3</w:t>
            </w:r>
          </w:p>
        </w:tc>
        <w:tc>
          <w:tcPr>
            <w:tcW w:w="2880" w:type="dxa"/>
            <w:noWrap/>
          </w:tcPr>
          <w:p w14:paraId="60EB0DD8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3</w:t>
            </w:r>
          </w:p>
        </w:tc>
        <w:tc>
          <w:tcPr>
            <w:tcW w:w="2880" w:type="dxa"/>
            <w:noWrap/>
          </w:tcPr>
          <w:p w14:paraId="347F1340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74</w:t>
            </w:r>
          </w:p>
        </w:tc>
      </w:tr>
      <w:tr w:rsidR="00552154" w:rsidRPr="00721733" w14:paraId="5FC0A3B4" w14:textId="77777777" w:rsidTr="0089250A">
        <w:trPr>
          <w:trHeight w:val="300"/>
        </w:trPr>
        <w:tc>
          <w:tcPr>
            <w:tcW w:w="2880" w:type="dxa"/>
            <w:noWrap/>
          </w:tcPr>
          <w:p w14:paraId="7D31B75E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LOC100861635</w:t>
            </w:r>
          </w:p>
        </w:tc>
        <w:tc>
          <w:tcPr>
            <w:tcW w:w="2880" w:type="dxa"/>
            <w:noWrap/>
          </w:tcPr>
          <w:p w14:paraId="775495FE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5</w:t>
            </w:r>
          </w:p>
        </w:tc>
        <w:tc>
          <w:tcPr>
            <w:tcW w:w="2880" w:type="dxa"/>
            <w:noWrap/>
          </w:tcPr>
          <w:p w14:paraId="030B336E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64</w:t>
            </w:r>
          </w:p>
        </w:tc>
      </w:tr>
      <w:tr w:rsidR="00552154" w:rsidRPr="00721733" w14:paraId="2174BA10" w14:textId="77777777" w:rsidTr="0089250A">
        <w:trPr>
          <w:trHeight w:val="300"/>
        </w:trPr>
        <w:tc>
          <w:tcPr>
            <w:tcW w:w="2880" w:type="dxa"/>
            <w:noWrap/>
          </w:tcPr>
          <w:p w14:paraId="7C5518B1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LOC101056185</w:t>
            </w:r>
          </w:p>
        </w:tc>
        <w:tc>
          <w:tcPr>
            <w:tcW w:w="2880" w:type="dxa"/>
            <w:noWrap/>
          </w:tcPr>
          <w:p w14:paraId="67A12925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77</w:t>
            </w:r>
          </w:p>
        </w:tc>
        <w:tc>
          <w:tcPr>
            <w:tcW w:w="2880" w:type="dxa"/>
            <w:noWrap/>
          </w:tcPr>
          <w:p w14:paraId="2CB4718B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92</w:t>
            </w:r>
          </w:p>
        </w:tc>
      </w:tr>
      <w:tr w:rsidR="00552154" w:rsidRPr="00721733" w14:paraId="1D128CA3" w14:textId="77777777" w:rsidTr="0089250A">
        <w:trPr>
          <w:trHeight w:val="300"/>
        </w:trPr>
        <w:tc>
          <w:tcPr>
            <w:tcW w:w="2880" w:type="dxa"/>
            <w:noWrap/>
          </w:tcPr>
          <w:p w14:paraId="1612C61E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Nr4a3</w:t>
            </w:r>
          </w:p>
        </w:tc>
        <w:tc>
          <w:tcPr>
            <w:tcW w:w="2880" w:type="dxa"/>
            <w:noWrap/>
          </w:tcPr>
          <w:p w14:paraId="69471941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5</w:t>
            </w:r>
          </w:p>
        </w:tc>
        <w:tc>
          <w:tcPr>
            <w:tcW w:w="2880" w:type="dxa"/>
            <w:noWrap/>
          </w:tcPr>
          <w:p w14:paraId="67A0C0D5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67</w:t>
            </w:r>
          </w:p>
        </w:tc>
      </w:tr>
      <w:tr w:rsidR="00552154" w:rsidRPr="00721733" w14:paraId="633FE305" w14:textId="77777777" w:rsidTr="0089250A">
        <w:trPr>
          <w:trHeight w:val="300"/>
        </w:trPr>
        <w:tc>
          <w:tcPr>
            <w:tcW w:w="2880" w:type="dxa"/>
            <w:noWrap/>
          </w:tcPr>
          <w:p w14:paraId="6BAA1A36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Tmem245</w:t>
            </w:r>
          </w:p>
        </w:tc>
        <w:tc>
          <w:tcPr>
            <w:tcW w:w="2880" w:type="dxa"/>
            <w:noWrap/>
          </w:tcPr>
          <w:p w14:paraId="77BC7104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1</w:t>
            </w:r>
          </w:p>
        </w:tc>
        <w:tc>
          <w:tcPr>
            <w:tcW w:w="2880" w:type="dxa"/>
            <w:noWrap/>
          </w:tcPr>
          <w:p w14:paraId="134899C5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67</w:t>
            </w:r>
          </w:p>
        </w:tc>
      </w:tr>
      <w:tr w:rsidR="00552154" w:rsidRPr="00721733" w14:paraId="621D81FF" w14:textId="77777777" w:rsidTr="0089250A">
        <w:trPr>
          <w:trHeight w:val="300"/>
        </w:trPr>
        <w:tc>
          <w:tcPr>
            <w:tcW w:w="2880" w:type="dxa"/>
            <w:noWrap/>
          </w:tcPr>
          <w:p w14:paraId="24F52975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6430704M03Rik</w:t>
            </w:r>
          </w:p>
        </w:tc>
        <w:tc>
          <w:tcPr>
            <w:tcW w:w="2880" w:type="dxa"/>
            <w:noWrap/>
          </w:tcPr>
          <w:p w14:paraId="6C4443E5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1</w:t>
            </w:r>
          </w:p>
        </w:tc>
        <w:tc>
          <w:tcPr>
            <w:tcW w:w="2880" w:type="dxa"/>
            <w:noWrap/>
          </w:tcPr>
          <w:p w14:paraId="11ED9298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4</w:t>
            </w:r>
          </w:p>
        </w:tc>
      </w:tr>
      <w:tr w:rsidR="00552154" w:rsidRPr="00721733" w14:paraId="4B72F8BC" w14:textId="77777777" w:rsidTr="0089250A">
        <w:trPr>
          <w:trHeight w:val="300"/>
        </w:trPr>
        <w:tc>
          <w:tcPr>
            <w:tcW w:w="2880" w:type="dxa"/>
            <w:noWrap/>
          </w:tcPr>
          <w:p w14:paraId="2110F6FE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Eif2c3</w:t>
            </w:r>
          </w:p>
        </w:tc>
        <w:tc>
          <w:tcPr>
            <w:tcW w:w="2880" w:type="dxa"/>
            <w:noWrap/>
          </w:tcPr>
          <w:p w14:paraId="22E04292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8</w:t>
            </w:r>
          </w:p>
        </w:tc>
        <w:tc>
          <w:tcPr>
            <w:tcW w:w="2880" w:type="dxa"/>
            <w:noWrap/>
          </w:tcPr>
          <w:p w14:paraId="10669BC8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0</w:t>
            </w:r>
          </w:p>
        </w:tc>
      </w:tr>
      <w:tr w:rsidR="00552154" w:rsidRPr="00721733" w14:paraId="4D6317A6" w14:textId="77777777" w:rsidTr="0089250A">
        <w:trPr>
          <w:trHeight w:val="300"/>
        </w:trPr>
        <w:tc>
          <w:tcPr>
            <w:tcW w:w="2880" w:type="dxa"/>
            <w:noWrap/>
          </w:tcPr>
          <w:p w14:paraId="14BD1D2A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Csmd2</w:t>
            </w:r>
          </w:p>
        </w:tc>
        <w:tc>
          <w:tcPr>
            <w:tcW w:w="2880" w:type="dxa"/>
            <w:noWrap/>
          </w:tcPr>
          <w:p w14:paraId="36149812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63</w:t>
            </w:r>
          </w:p>
        </w:tc>
        <w:tc>
          <w:tcPr>
            <w:tcW w:w="2880" w:type="dxa"/>
            <w:noWrap/>
          </w:tcPr>
          <w:p w14:paraId="4F1AACC6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7</w:t>
            </w:r>
          </w:p>
        </w:tc>
      </w:tr>
      <w:tr w:rsidR="00552154" w:rsidRPr="00721733" w14:paraId="46778B26" w14:textId="77777777" w:rsidTr="0089250A">
        <w:trPr>
          <w:trHeight w:val="300"/>
        </w:trPr>
        <w:tc>
          <w:tcPr>
            <w:tcW w:w="2880" w:type="dxa"/>
            <w:noWrap/>
          </w:tcPr>
          <w:p w14:paraId="6D8F0E79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Gm3414</w:t>
            </w:r>
          </w:p>
        </w:tc>
        <w:tc>
          <w:tcPr>
            <w:tcW w:w="2880" w:type="dxa"/>
            <w:noWrap/>
          </w:tcPr>
          <w:p w14:paraId="242B29A0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60</w:t>
            </w:r>
          </w:p>
        </w:tc>
        <w:tc>
          <w:tcPr>
            <w:tcW w:w="2880" w:type="dxa"/>
            <w:noWrap/>
          </w:tcPr>
          <w:p w14:paraId="26E8A7BB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7</w:t>
            </w:r>
          </w:p>
        </w:tc>
      </w:tr>
      <w:tr w:rsidR="00552154" w:rsidRPr="00721733" w14:paraId="2DAC3902" w14:textId="77777777" w:rsidTr="0089250A">
        <w:trPr>
          <w:trHeight w:val="300"/>
        </w:trPr>
        <w:tc>
          <w:tcPr>
            <w:tcW w:w="2880" w:type="dxa"/>
            <w:noWrap/>
          </w:tcPr>
          <w:p w14:paraId="7321FEF4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Ksr2</w:t>
            </w:r>
          </w:p>
        </w:tc>
        <w:tc>
          <w:tcPr>
            <w:tcW w:w="2880" w:type="dxa"/>
            <w:noWrap/>
          </w:tcPr>
          <w:p w14:paraId="7A3EC1C9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1</w:t>
            </w:r>
          </w:p>
        </w:tc>
        <w:tc>
          <w:tcPr>
            <w:tcW w:w="2880" w:type="dxa"/>
            <w:noWrap/>
          </w:tcPr>
          <w:p w14:paraId="549D32A1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2</w:t>
            </w:r>
          </w:p>
        </w:tc>
      </w:tr>
      <w:tr w:rsidR="00552154" w:rsidRPr="00721733" w14:paraId="6663F51E" w14:textId="77777777" w:rsidTr="0089250A">
        <w:trPr>
          <w:trHeight w:val="300"/>
        </w:trPr>
        <w:tc>
          <w:tcPr>
            <w:tcW w:w="2880" w:type="dxa"/>
            <w:noWrap/>
          </w:tcPr>
          <w:p w14:paraId="4313D87E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Hipk2</w:t>
            </w:r>
          </w:p>
        </w:tc>
        <w:tc>
          <w:tcPr>
            <w:tcW w:w="2880" w:type="dxa"/>
            <w:noWrap/>
          </w:tcPr>
          <w:p w14:paraId="6B6540A6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4</w:t>
            </w:r>
          </w:p>
        </w:tc>
        <w:tc>
          <w:tcPr>
            <w:tcW w:w="2880" w:type="dxa"/>
            <w:noWrap/>
          </w:tcPr>
          <w:p w14:paraId="266E0935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8</w:t>
            </w:r>
          </w:p>
        </w:tc>
      </w:tr>
      <w:tr w:rsidR="00552154" w:rsidRPr="00721733" w14:paraId="77503D74" w14:textId="77777777" w:rsidTr="0089250A">
        <w:trPr>
          <w:trHeight w:val="300"/>
        </w:trPr>
        <w:tc>
          <w:tcPr>
            <w:tcW w:w="2880" w:type="dxa"/>
            <w:noWrap/>
          </w:tcPr>
          <w:p w14:paraId="23BF68F3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Gm5567</w:t>
            </w:r>
          </w:p>
        </w:tc>
        <w:tc>
          <w:tcPr>
            <w:tcW w:w="2880" w:type="dxa"/>
            <w:noWrap/>
          </w:tcPr>
          <w:p w14:paraId="0129FF15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9</w:t>
            </w:r>
          </w:p>
        </w:tc>
        <w:tc>
          <w:tcPr>
            <w:tcW w:w="2880" w:type="dxa"/>
            <w:noWrap/>
          </w:tcPr>
          <w:p w14:paraId="432B8313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72</w:t>
            </w:r>
          </w:p>
        </w:tc>
      </w:tr>
      <w:tr w:rsidR="00552154" w:rsidRPr="00721733" w14:paraId="65245536" w14:textId="77777777" w:rsidTr="0089250A">
        <w:trPr>
          <w:trHeight w:val="300"/>
        </w:trPr>
        <w:tc>
          <w:tcPr>
            <w:tcW w:w="2880" w:type="dxa"/>
            <w:noWrap/>
          </w:tcPr>
          <w:p w14:paraId="5C52705E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Grid2</w:t>
            </w:r>
          </w:p>
        </w:tc>
        <w:tc>
          <w:tcPr>
            <w:tcW w:w="2880" w:type="dxa"/>
            <w:noWrap/>
          </w:tcPr>
          <w:p w14:paraId="61ADAF45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6</w:t>
            </w:r>
          </w:p>
        </w:tc>
        <w:tc>
          <w:tcPr>
            <w:tcW w:w="2880" w:type="dxa"/>
            <w:noWrap/>
          </w:tcPr>
          <w:p w14:paraId="5F29E433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6</w:t>
            </w:r>
          </w:p>
        </w:tc>
      </w:tr>
      <w:tr w:rsidR="00552154" w:rsidRPr="00721733" w14:paraId="16BF5777" w14:textId="77777777" w:rsidTr="0089250A">
        <w:trPr>
          <w:trHeight w:val="300"/>
        </w:trPr>
        <w:tc>
          <w:tcPr>
            <w:tcW w:w="2880" w:type="dxa"/>
            <w:noWrap/>
          </w:tcPr>
          <w:p w14:paraId="3DE5ECE8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Cacna1c</w:t>
            </w:r>
          </w:p>
        </w:tc>
        <w:tc>
          <w:tcPr>
            <w:tcW w:w="2880" w:type="dxa"/>
            <w:noWrap/>
          </w:tcPr>
          <w:p w14:paraId="38BE5686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6</w:t>
            </w:r>
          </w:p>
        </w:tc>
        <w:tc>
          <w:tcPr>
            <w:tcW w:w="2880" w:type="dxa"/>
            <w:noWrap/>
          </w:tcPr>
          <w:p w14:paraId="790A2F23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1</w:t>
            </w:r>
          </w:p>
        </w:tc>
      </w:tr>
      <w:tr w:rsidR="00552154" w:rsidRPr="00721733" w14:paraId="55264E10" w14:textId="77777777" w:rsidTr="0089250A">
        <w:trPr>
          <w:trHeight w:val="300"/>
        </w:trPr>
        <w:tc>
          <w:tcPr>
            <w:tcW w:w="2880" w:type="dxa"/>
            <w:noWrap/>
          </w:tcPr>
          <w:p w14:paraId="458B2C8C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Grin2b</w:t>
            </w:r>
          </w:p>
        </w:tc>
        <w:tc>
          <w:tcPr>
            <w:tcW w:w="2880" w:type="dxa"/>
            <w:noWrap/>
          </w:tcPr>
          <w:p w14:paraId="0738D92B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60</w:t>
            </w:r>
          </w:p>
        </w:tc>
        <w:tc>
          <w:tcPr>
            <w:tcW w:w="2880" w:type="dxa"/>
            <w:noWrap/>
          </w:tcPr>
          <w:p w14:paraId="2AF00616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2.20</w:t>
            </w:r>
          </w:p>
        </w:tc>
      </w:tr>
      <w:tr w:rsidR="00552154" w:rsidRPr="00721733" w14:paraId="6F18AB2D" w14:textId="77777777" w:rsidTr="0089250A">
        <w:trPr>
          <w:trHeight w:val="300"/>
        </w:trPr>
        <w:tc>
          <w:tcPr>
            <w:tcW w:w="2880" w:type="dxa"/>
            <w:noWrap/>
          </w:tcPr>
          <w:p w14:paraId="398D8E02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Bicd1</w:t>
            </w:r>
          </w:p>
        </w:tc>
        <w:tc>
          <w:tcPr>
            <w:tcW w:w="2880" w:type="dxa"/>
            <w:noWrap/>
          </w:tcPr>
          <w:p w14:paraId="068DC689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6</w:t>
            </w:r>
          </w:p>
        </w:tc>
        <w:tc>
          <w:tcPr>
            <w:tcW w:w="2880" w:type="dxa"/>
            <w:noWrap/>
          </w:tcPr>
          <w:p w14:paraId="08062727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3</w:t>
            </w:r>
          </w:p>
        </w:tc>
      </w:tr>
      <w:tr w:rsidR="00552154" w:rsidRPr="00721733" w14:paraId="5C4380D6" w14:textId="77777777" w:rsidTr="0089250A">
        <w:trPr>
          <w:trHeight w:val="300"/>
        </w:trPr>
        <w:tc>
          <w:tcPr>
            <w:tcW w:w="2880" w:type="dxa"/>
            <w:noWrap/>
          </w:tcPr>
          <w:p w14:paraId="206BDD67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D630041G03Rik</w:t>
            </w:r>
          </w:p>
        </w:tc>
        <w:tc>
          <w:tcPr>
            <w:tcW w:w="2880" w:type="dxa"/>
            <w:noWrap/>
          </w:tcPr>
          <w:p w14:paraId="65197C3A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92</w:t>
            </w:r>
          </w:p>
        </w:tc>
        <w:tc>
          <w:tcPr>
            <w:tcW w:w="2880" w:type="dxa"/>
            <w:noWrap/>
          </w:tcPr>
          <w:p w14:paraId="1DBFA5AC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0</w:t>
            </w:r>
          </w:p>
        </w:tc>
      </w:tr>
      <w:tr w:rsidR="00552154" w:rsidRPr="00721733" w14:paraId="0C9D4349" w14:textId="77777777" w:rsidTr="0089250A">
        <w:trPr>
          <w:trHeight w:val="300"/>
        </w:trPr>
        <w:tc>
          <w:tcPr>
            <w:tcW w:w="2880" w:type="dxa"/>
            <w:noWrap/>
          </w:tcPr>
          <w:p w14:paraId="24B28B47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Zfp551</w:t>
            </w:r>
          </w:p>
        </w:tc>
        <w:tc>
          <w:tcPr>
            <w:tcW w:w="2880" w:type="dxa"/>
            <w:noWrap/>
          </w:tcPr>
          <w:p w14:paraId="7095EE18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0</w:t>
            </w:r>
          </w:p>
        </w:tc>
        <w:tc>
          <w:tcPr>
            <w:tcW w:w="2880" w:type="dxa"/>
            <w:noWrap/>
          </w:tcPr>
          <w:p w14:paraId="42DBFD9D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2</w:t>
            </w:r>
          </w:p>
        </w:tc>
      </w:tr>
      <w:tr w:rsidR="00552154" w:rsidRPr="00721733" w14:paraId="1A2CB61B" w14:textId="77777777" w:rsidTr="0089250A">
        <w:trPr>
          <w:trHeight w:val="300"/>
        </w:trPr>
        <w:tc>
          <w:tcPr>
            <w:tcW w:w="2880" w:type="dxa"/>
            <w:noWrap/>
          </w:tcPr>
          <w:p w14:paraId="082AF36E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Tenm4</w:t>
            </w:r>
          </w:p>
        </w:tc>
        <w:tc>
          <w:tcPr>
            <w:tcW w:w="2880" w:type="dxa"/>
            <w:noWrap/>
          </w:tcPr>
          <w:p w14:paraId="72C9875E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1</w:t>
            </w:r>
          </w:p>
        </w:tc>
        <w:tc>
          <w:tcPr>
            <w:tcW w:w="2880" w:type="dxa"/>
            <w:noWrap/>
          </w:tcPr>
          <w:p w14:paraId="385B1B22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1</w:t>
            </w:r>
          </w:p>
        </w:tc>
      </w:tr>
      <w:tr w:rsidR="00552154" w:rsidRPr="00721733" w14:paraId="023C3C18" w14:textId="77777777" w:rsidTr="0089250A">
        <w:trPr>
          <w:trHeight w:val="300"/>
        </w:trPr>
        <w:tc>
          <w:tcPr>
            <w:tcW w:w="2880" w:type="dxa"/>
            <w:noWrap/>
          </w:tcPr>
          <w:p w14:paraId="4052D99D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Srcap</w:t>
            </w:r>
          </w:p>
        </w:tc>
        <w:tc>
          <w:tcPr>
            <w:tcW w:w="2880" w:type="dxa"/>
            <w:noWrap/>
          </w:tcPr>
          <w:p w14:paraId="45733187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3</w:t>
            </w:r>
          </w:p>
        </w:tc>
        <w:tc>
          <w:tcPr>
            <w:tcW w:w="2880" w:type="dxa"/>
            <w:noWrap/>
          </w:tcPr>
          <w:p w14:paraId="6F3FEB8C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1</w:t>
            </w:r>
          </w:p>
        </w:tc>
      </w:tr>
      <w:tr w:rsidR="00552154" w:rsidRPr="00721733" w14:paraId="31448AAA" w14:textId="77777777" w:rsidTr="0089250A">
        <w:trPr>
          <w:trHeight w:val="300"/>
        </w:trPr>
        <w:tc>
          <w:tcPr>
            <w:tcW w:w="2880" w:type="dxa"/>
            <w:noWrap/>
          </w:tcPr>
          <w:p w14:paraId="5BDA1D4A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Gpr26</w:t>
            </w:r>
          </w:p>
        </w:tc>
        <w:tc>
          <w:tcPr>
            <w:tcW w:w="2880" w:type="dxa"/>
            <w:noWrap/>
          </w:tcPr>
          <w:p w14:paraId="59A27F0B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8</w:t>
            </w:r>
          </w:p>
        </w:tc>
        <w:tc>
          <w:tcPr>
            <w:tcW w:w="2880" w:type="dxa"/>
            <w:noWrap/>
          </w:tcPr>
          <w:p w14:paraId="49F0ADB3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66</w:t>
            </w:r>
          </w:p>
        </w:tc>
      </w:tr>
      <w:tr w:rsidR="00552154" w:rsidRPr="00721733" w14:paraId="0E17C28F" w14:textId="77777777" w:rsidTr="0089250A">
        <w:trPr>
          <w:trHeight w:val="300"/>
        </w:trPr>
        <w:tc>
          <w:tcPr>
            <w:tcW w:w="2880" w:type="dxa"/>
            <w:noWrap/>
          </w:tcPr>
          <w:p w14:paraId="2D885F0B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D130040H23Rik</w:t>
            </w:r>
          </w:p>
        </w:tc>
        <w:tc>
          <w:tcPr>
            <w:tcW w:w="2880" w:type="dxa"/>
            <w:noWrap/>
          </w:tcPr>
          <w:p w14:paraId="63B3072E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74</w:t>
            </w:r>
          </w:p>
        </w:tc>
        <w:tc>
          <w:tcPr>
            <w:tcW w:w="2880" w:type="dxa"/>
            <w:noWrap/>
          </w:tcPr>
          <w:p w14:paraId="662755E9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74</w:t>
            </w:r>
          </w:p>
        </w:tc>
      </w:tr>
      <w:tr w:rsidR="00552154" w:rsidRPr="00721733" w14:paraId="3E7DB81A" w14:textId="77777777" w:rsidTr="0089250A">
        <w:trPr>
          <w:trHeight w:val="300"/>
        </w:trPr>
        <w:tc>
          <w:tcPr>
            <w:tcW w:w="2880" w:type="dxa"/>
            <w:noWrap/>
          </w:tcPr>
          <w:p w14:paraId="408FA58A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Sntb2</w:t>
            </w:r>
          </w:p>
        </w:tc>
        <w:tc>
          <w:tcPr>
            <w:tcW w:w="2880" w:type="dxa"/>
            <w:noWrap/>
          </w:tcPr>
          <w:p w14:paraId="61CE84CF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8</w:t>
            </w:r>
          </w:p>
        </w:tc>
        <w:tc>
          <w:tcPr>
            <w:tcW w:w="2880" w:type="dxa"/>
            <w:noWrap/>
          </w:tcPr>
          <w:p w14:paraId="4AC9E5B2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0</w:t>
            </w:r>
          </w:p>
        </w:tc>
      </w:tr>
      <w:tr w:rsidR="00552154" w:rsidRPr="00721733" w14:paraId="3775A0D6" w14:textId="77777777" w:rsidTr="0089250A">
        <w:trPr>
          <w:trHeight w:val="300"/>
        </w:trPr>
        <w:tc>
          <w:tcPr>
            <w:tcW w:w="2880" w:type="dxa"/>
            <w:noWrap/>
          </w:tcPr>
          <w:p w14:paraId="780CA07F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Gm1943</w:t>
            </w:r>
          </w:p>
        </w:tc>
        <w:tc>
          <w:tcPr>
            <w:tcW w:w="2880" w:type="dxa"/>
            <w:noWrap/>
          </w:tcPr>
          <w:p w14:paraId="17762D49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9</w:t>
            </w:r>
          </w:p>
        </w:tc>
        <w:tc>
          <w:tcPr>
            <w:tcW w:w="2880" w:type="dxa"/>
            <w:noWrap/>
          </w:tcPr>
          <w:p w14:paraId="2BB41AD1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62</w:t>
            </w:r>
          </w:p>
        </w:tc>
      </w:tr>
      <w:tr w:rsidR="00552154" w:rsidRPr="00721733" w14:paraId="441675D8" w14:textId="77777777" w:rsidTr="0089250A">
        <w:trPr>
          <w:trHeight w:val="300"/>
        </w:trPr>
        <w:tc>
          <w:tcPr>
            <w:tcW w:w="2880" w:type="dxa"/>
            <w:noWrap/>
          </w:tcPr>
          <w:p w14:paraId="36A81493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Gan</w:t>
            </w:r>
          </w:p>
        </w:tc>
        <w:tc>
          <w:tcPr>
            <w:tcW w:w="2880" w:type="dxa"/>
            <w:noWrap/>
          </w:tcPr>
          <w:p w14:paraId="692A1548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65</w:t>
            </w:r>
          </w:p>
        </w:tc>
        <w:tc>
          <w:tcPr>
            <w:tcW w:w="2880" w:type="dxa"/>
            <w:noWrap/>
          </w:tcPr>
          <w:p w14:paraId="0E7F48BF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73</w:t>
            </w:r>
          </w:p>
        </w:tc>
      </w:tr>
      <w:tr w:rsidR="00552154" w:rsidRPr="00721733" w14:paraId="08252A68" w14:textId="77777777" w:rsidTr="0089250A">
        <w:trPr>
          <w:trHeight w:val="300"/>
        </w:trPr>
        <w:tc>
          <w:tcPr>
            <w:tcW w:w="2880" w:type="dxa"/>
            <w:noWrap/>
          </w:tcPr>
          <w:p w14:paraId="2CB3AAA0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Igsf9b</w:t>
            </w:r>
          </w:p>
        </w:tc>
        <w:tc>
          <w:tcPr>
            <w:tcW w:w="2880" w:type="dxa"/>
            <w:noWrap/>
          </w:tcPr>
          <w:p w14:paraId="03A576B9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2.07</w:t>
            </w:r>
          </w:p>
        </w:tc>
        <w:tc>
          <w:tcPr>
            <w:tcW w:w="2880" w:type="dxa"/>
            <w:noWrap/>
          </w:tcPr>
          <w:p w14:paraId="7DC84C54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2</w:t>
            </w:r>
          </w:p>
        </w:tc>
      </w:tr>
      <w:tr w:rsidR="00552154" w:rsidRPr="00721733" w14:paraId="515D5CF5" w14:textId="77777777" w:rsidTr="0089250A">
        <w:trPr>
          <w:trHeight w:val="300"/>
        </w:trPr>
        <w:tc>
          <w:tcPr>
            <w:tcW w:w="2880" w:type="dxa"/>
            <w:noWrap/>
          </w:tcPr>
          <w:p w14:paraId="14D87CE0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Cbl</w:t>
            </w:r>
          </w:p>
        </w:tc>
        <w:tc>
          <w:tcPr>
            <w:tcW w:w="2880" w:type="dxa"/>
            <w:noWrap/>
          </w:tcPr>
          <w:p w14:paraId="503B4D7A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7</w:t>
            </w:r>
          </w:p>
        </w:tc>
        <w:tc>
          <w:tcPr>
            <w:tcW w:w="2880" w:type="dxa"/>
            <w:noWrap/>
          </w:tcPr>
          <w:p w14:paraId="0E1832B1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9</w:t>
            </w:r>
          </w:p>
        </w:tc>
      </w:tr>
      <w:tr w:rsidR="00552154" w:rsidRPr="00721733" w14:paraId="49EB4695" w14:textId="77777777" w:rsidTr="0089250A">
        <w:trPr>
          <w:trHeight w:val="300"/>
        </w:trPr>
        <w:tc>
          <w:tcPr>
            <w:tcW w:w="2880" w:type="dxa"/>
            <w:noWrap/>
          </w:tcPr>
          <w:p w14:paraId="05C406BD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Rora</w:t>
            </w:r>
          </w:p>
        </w:tc>
        <w:tc>
          <w:tcPr>
            <w:tcW w:w="2880" w:type="dxa"/>
            <w:noWrap/>
          </w:tcPr>
          <w:p w14:paraId="4C432B12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4</w:t>
            </w:r>
          </w:p>
        </w:tc>
        <w:tc>
          <w:tcPr>
            <w:tcW w:w="2880" w:type="dxa"/>
            <w:noWrap/>
          </w:tcPr>
          <w:p w14:paraId="47D82409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77</w:t>
            </w:r>
          </w:p>
        </w:tc>
      </w:tr>
      <w:tr w:rsidR="00552154" w:rsidRPr="00721733" w14:paraId="061FBCFA" w14:textId="77777777" w:rsidTr="0089250A">
        <w:trPr>
          <w:trHeight w:val="300"/>
        </w:trPr>
        <w:tc>
          <w:tcPr>
            <w:tcW w:w="2880" w:type="dxa"/>
            <w:noWrap/>
          </w:tcPr>
          <w:p w14:paraId="61FFAFBF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Zfp167</w:t>
            </w:r>
          </w:p>
        </w:tc>
        <w:tc>
          <w:tcPr>
            <w:tcW w:w="2880" w:type="dxa"/>
            <w:noWrap/>
          </w:tcPr>
          <w:p w14:paraId="290628A0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9</w:t>
            </w:r>
          </w:p>
        </w:tc>
        <w:tc>
          <w:tcPr>
            <w:tcW w:w="2880" w:type="dxa"/>
            <w:noWrap/>
          </w:tcPr>
          <w:p w14:paraId="6C514DBA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7</w:t>
            </w:r>
          </w:p>
        </w:tc>
      </w:tr>
      <w:tr w:rsidR="00552154" w:rsidRPr="00721733" w14:paraId="6133D486" w14:textId="77777777" w:rsidTr="0089250A">
        <w:trPr>
          <w:trHeight w:val="300"/>
        </w:trPr>
        <w:tc>
          <w:tcPr>
            <w:tcW w:w="2880" w:type="dxa"/>
            <w:noWrap/>
          </w:tcPr>
          <w:p w14:paraId="0AA18596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D10Bwg1379e</w:t>
            </w:r>
          </w:p>
        </w:tc>
        <w:tc>
          <w:tcPr>
            <w:tcW w:w="2880" w:type="dxa"/>
            <w:noWrap/>
          </w:tcPr>
          <w:p w14:paraId="718E78E5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1</w:t>
            </w:r>
          </w:p>
        </w:tc>
        <w:tc>
          <w:tcPr>
            <w:tcW w:w="2880" w:type="dxa"/>
            <w:noWrap/>
          </w:tcPr>
          <w:p w14:paraId="01C0EC3F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7</w:t>
            </w:r>
          </w:p>
        </w:tc>
      </w:tr>
      <w:tr w:rsidR="00552154" w:rsidRPr="00721733" w14:paraId="743FF5C1" w14:textId="77777777" w:rsidTr="0089250A">
        <w:trPr>
          <w:trHeight w:val="300"/>
        </w:trPr>
        <w:tc>
          <w:tcPr>
            <w:tcW w:w="2880" w:type="dxa"/>
            <w:noWrap/>
          </w:tcPr>
          <w:p w14:paraId="1C6CF5E5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lastRenderedPageBreak/>
              <w:t>Slc16a7</w:t>
            </w:r>
          </w:p>
        </w:tc>
        <w:tc>
          <w:tcPr>
            <w:tcW w:w="2880" w:type="dxa"/>
            <w:noWrap/>
          </w:tcPr>
          <w:p w14:paraId="1B221B2D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6</w:t>
            </w:r>
          </w:p>
        </w:tc>
        <w:tc>
          <w:tcPr>
            <w:tcW w:w="2880" w:type="dxa"/>
            <w:noWrap/>
          </w:tcPr>
          <w:p w14:paraId="06793DAE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6</w:t>
            </w:r>
          </w:p>
        </w:tc>
      </w:tr>
      <w:tr w:rsidR="00552154" w:rsidRPr="00721733" w14:paraId="17215C51" w14:textId="77777777" w:rsidTr="0089250A">
        <w:trPr>
          <w:trHeight w:val="300"/>
        </w:trPr>
        <w:tc>
          <w:tcPr>
            <w:tcW w:w="2880" w:type="dxa"/>
            <w:noWrap/>
          </w:tcPr>
          <w:p w14:paraId="54C3DA22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Klhl11</w:t>
            </w:r>
          </w:p>
        </w:tc>
        <w:tc>
          <w:tcPr>
            <w:tcW w:w="2880" w:type="dxa"/>
            <w:noWrap/>
          </w:tcPr>
          <w:p w14:paraId="78942F47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4</w:t>
            </w:r>
          </w:p>
        </w:tc>
        <w:tc>
          <w:tcPr>
            <w:tcW w:w="2880" w:type="dxa"/>
            <w:noWrap/>
          </w:tcPr>
          <w:p w14:paraId="67E6AA55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4</w:t>
            </w:r>
          </w:p>
        </w:tc>
      </w:tr>
      <w:tr w:rsidR="00552154" w:rsidRPr="00721733" w14:paraId="5E6B067F" w14:textId="77777777" w:rsidTr="0089250A">
        <w:trPr>
          <w:trHeight w:val="300"/>
        </w:trPr>
        <w:tc>
          <w:tcPr>
            <w:tcW w:w="2880" w:type="dxa"/>
            <w:noWrap/>
          </w:tcPr>
          <w:p w14:paraId="75DF564E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Helz</w:t>
            </w:r>
          </w:p>
        </w:tc>
        <w:tc>
          <w:tcPr>
            <w:tcW w:w="2880" w:type="dxa"/>
            <w:noWrap/>
          </w:tcPr>
          <w:p w14:paraId="13FEE819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6</w:t>
            </w:r>
          </w:p>
        </w:tc>
        <w:tc>
          <w:tcPr>
            <w:tcW w:w="2880" w:type="dxa"/>
            <w:noWrap/>
          </w:tcPr>
          <w:p w14:paraId="351AC101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8</w:t>
            </w:r>
          </w:p>
        </w:tc>
      </w:tr>
      <w:tr w:rsidR="00552154" w:rsidRPr="00721733" w14:paraId="16A82959" w14:textId="77777777" w:rsidTr="0089250A">
        <w:trPr>
          <w:trHeight w:val="300"/>
        </w:trPr>
        <w:tc>
          <w:tcPr>
            <w:tcW w:w="2880" w:type="dxa"/>
            <w:noWrap/>
          </w:tcPr>
          <w:p w14:paraId="4AE52CBF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Gdap10</w:t>
            </w:r>
          </w:p>
        </w:tc>
        <w:tc>
          <w:tcPr>
            <w:tcW w:w="2880" w:type="dxa"/>
            <w:noWrap/>
          </w:tcPr>
          <w:p w14:paraId="54F289D4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78</w:t>
            </w:r>
          </w:p>
        </w:tc>
        <w:tc>
          <w:tcPr>
            <w:tcW w:w="2880" w:type="dxa"/>
            <w:noWrap/>
          </w:tcPr>
          <w:p w14:paraId="779E802D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9</w:t>
            </w:r>
          </w:p>
        </w:tc>
      </w:tr>
      <w:tr w:rsidR="00552154" w:rsidRPr="00721733" w14:paraId="4D2C0563" w14:textId="77777777" w:rsidTr="0089250A">
        <w:trPr>
          <w:trHeight w:val="300"/>
        </w:trPr>
        <w:tc>
          <w:tcPr>
            <w:tcW w:w="2880" w:type="dxa"/>
            <w:noWrap/>
          </w:tcPr>
          <w:p w14:paraId="4C46FD7E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Trip11</w:t>
            </w:r>
          </w:p>
        </w:tc>
        <w:tc>
          <w:tcPr>
            <w:tcW w:w="2880" w:type="dxa"/>
            <w:noWrap/>
          </w:tcPr>
          <w:p w14:paraId="5A77B386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9</w:t>
            </w:r>
          </w:p>
        </w:tc>
        <w:tc>
          <w:tcPr>
            <w:tcW w:w="2880" w:type="dxa"/>
            <w:noWrap/>
          </w:tcPr>
          <w:p w14:paraId="3D2EF2F9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9</w:t>
            </w:r>
          </w:p>
        </w:tc>
      </w:tr>
      <w:tr w:rsidR="00552154" w:rsidRPr="00721733" w14:paraId="05F40A52" w14:textId="77777777" w:rsidTr="0089250A">
        <w:trPr>
          <w:trHeight w:val="300"/>
        </w:trPr>
        <w:tc>
          <w:tcPr>
            <w:tcW w:w="2880" w:type="dxa"/>
            <w:noWrap/>
          </w:tcPr>
          <w:p w14:paraId="2CD77305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Mrs2</w:t>
            </w:r>
          </w:p>
        </w:tc>
        <w:tc>
          <w:tcPr>
            <w:tcW w:w="2880" w:type="dxa"/>
            <w:noWrap/>
          </w:tcPr>
          <w:p w14:paraId="6064484D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7</w:t>
            </w:r>
          </w:p>
        </w:tc>
        <w:tc>
          <w:tcPr>
            <w:tcW w:w="2880" w:type="dxa"/>
            <w:noWrap/>
          </w:tcPr>
          <w:p w14:paraId="0236A8BD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6</w:t>
            </w:r>
          </w:p>
        </w:tc>
      </w:tr>
      <w:tr w:rsidR="00552154" w:rsidRPr="00721733" w14:paraId="2AC301A5" w14:textId="77777777" w:rsidTr="0089250A">
        <w:trPr>
          <w:trHeight w:val="300"/>
        </w:trPr>
        <w:tc>
          <w:tcPr>
            <w:tcW w:w="2880" w:type="dxa"/>
            <w:noWrap/>
          </w:tcPr>
          <w:p w14:paraId="7E3C8CFB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Shc3</w:t>
            </w:r>
          </w:p>
        </w:tc>
        <w:tc>
          <w:tcPr>
            <w:tcW w:w="2880" w:type="dxa"/>
            <w:noWrap/>
          </w:tcPr>
          <w:p w14:paraId="73F97BEC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9</w:t>
            </w:r>
          </w:p>
        </w:tc>
        <w:tc>
          <w:tcPr>
            <w:tcW w:w="2880" w:type="dxa"/>
            <w:noWrap/>
          </w:tcPr>
          <w:p w14:paraId="4513FC4D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8</w:t>
            </w:r>
          </w:p>
        </w:tc>
      </w:tr>
      <w:tr w:rsidR="00552154" w:rsidRPr="00721733" w14:paraId="037F0156" w14:textId="77777777" w:rsidTr="0089250A">
        <w:trPr>
          <w:trHeight w:val="300"/>
        </w:trPr>
        <w:tc>
          <w:tcPr>
            <w:tcW w:w="2880" w:type="dxa"/>
            <w:noWrap/>
          </w:tcPr>
          <w:p w14:paraId="1622F175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Zfp369</w:t>
            </w:r>
          </w:p>
        </w:tc>
        <w:tc>
          <w:tcPr>
            <w:tcW w:w="2880" w:type="dxa"/>
            <w:noWrap/>
          </w:tcPr>
          <w:p w14:paraId="5595D92A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2</w:t>
            </w:r>
          </w:p>
        </w:tc>
        <w:tc>
          <w:tcPr>
            <w:tcW w:w="2880" w:type="dxa"/>
            <w:noWrap/>
          </w:tcPr>
          <w:p w14:paraId="70B8FAEB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7</w:t>
            </w:r>
          </w:p>
        </w:tc>
      </w:tr>
      <w:tr w:rsidR="00552154" w:rsidRPr="00721733" w14:paraId="05F50A54" w14:textId="77777777" w:rsidTr="0089250A">
        <w:trPr>
          <w:trHeight w:val="300"/>
        </w:trPr>
        <w:tc>
          <w:tcPr>
            <w:tcW w:w="2880" w:type="dxa"/>
            <w:noWrap/>
          </w:tcPr>
          <w:p w14:paraId="3A62EC60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Gm7120</w:t>
            </w:r>
          </w:p>
        </w:tc>
        <w:tc>
          <w:tcPr>
            <w:tcW w:w="2880" w:type="dxa"/>
            <w:noWrap/>
          </w:tcPr>
          <w:p w14:paraId="0012F832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90</w:t>
            </w:r>
          </w:p>
        </w:tc>
        <w:tc>
          <w:tcPr>
            <w:tcW w:w="2880" w:type="dxa"/>
            <w:noWrap/>
          </w:tcPr>
          <w:p w14:paraId="72C8370E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84</w:t>
            </w:r>
          </w:p>
        </w:tc>
      </w:tr>
      <w:tr w:rsidR="00552154" w:rsidRPr="00721733" w14:paraId="241D6659" w14:textId="77777777" w:rsidTr="0089250A">
        <w:trPr>
          <w:trHeight w:val="300"/>
        </w:trPr>
        <w:tc>
          <w:tcPr>
            <w:tcW w:w="2880" w:type="dxa"/>
            <w:noWrap/>
          </w:tcPr>
          <w:p w14:paraId="2499EB8B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LOC101055764</w:t>
            </w:r>
          </w:p>
        </w:tc>
        <w:tc>
          <w:tcPr>
            <w:tcW w:w="2880" w:type="dxa"/>
            <w:noWrap/>
          </w:tcPr>
          <w:p w14:paraId="3FEE01B9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86</w:t>
            </w:r>
          </w:p>
        </w:tc>
        <w:tc>
          <w:tcPr>
            <w:tcW w:w="2880" w:type="dxa"/>
            <w:noWrap/>
          </w:tcPr>
          <w:p w14:paraId="28C4E1F6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79</w:t>
            </w:r>
          </w:p>
        </w:tc>
      </w:tr>
      <w:tr w:rsidR="00552154" w:rsidRPr="00721733" w14:paraId="4505DDC7" w14:textId="77777777" w:rsidTr="0089250A">
        <w:trPr>
          <w:trHeight w:val="300"/>
        </w:trPr>
        <w:tc>
          <w:tcPr>
            <w:tcW w:w="2880" w:type="dxa"/>
            <w:noWrap/>
          </w:tcPr>
          <w:p w14:paraId="16EC1EDB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Ccl28</w:t>
            </w:r>
          </w:p>
        </w:tc>
        <w:tc>
          <w:tcPr>
            <w:tcW w:w="2880" w:type="dxa"/>
            <w:noWrap/>
          </w:tcPr>
          <w:p w14:paraId="7B6865B6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2.10</w:t>
            </w:r>
          </w:p>
        </w:tc>
        <w:tc>
          <w:tcPr>
            <w:tcW w:w="2880" w:type="dxa"/>
            <w:noWrap/>
          </w:tcPr>
          <w:p w14:paraId="6F12F31F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2.19</w:t>
            </w:r>
          </w:p>
        </w:tc>
      </w:tr>
      <w:tr w:rsidR="00552154" w:rsidRPr="00721733" w14:paraId="3ED5A8BB" w14:textId="77777777" w:rsidTr="0089250A">
        <w:trPr>
          <w:trHeight w:val="300"/>
        </w:trPr>
        <w:tc>
          <w:tcPr>
            <w:tcW w:w="2880" w:type="dxa"/>
            <w:noWrap/>
          </w:tcPr>
          <w:p w14:paraId="0D19FC54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Kcnma1</w:t>
            </w:r>
          </w:p>
        </w:tc>
        <w:tc>
          <w:tcPr>
            <w:tcW w:w="2880" w:type="dxa"/>
            <w:noWrap/>
          </w:tcPr>
          <w:p w14:paraId="38F1DE9C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5</w:t>
            </w:r>
          </w:p>
        </w:tc>
        <w:tc>
          <w:tcPr>
            <w:tcW w:w="2880" w:type="dxa"/>
            <w:noWrap/>
          </w:tcPr>
          <w:p w14:paraId="31F5D413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0</w:t>
            </w:r>
          </w:p>
        </w:tc>
      </w:tr>
      <w:tr w:rsidR="00552154" w:rsidRPr="00721733" w14:paraId="18979FE4" w14:textId="77777777" w:rsidTr="0089250A">
        <w:trPr>
          <w:trHeight w:val="300"/>
        </w:trPr>
        <w:tc>
          <w:tcPr>
            <w:tcW w:w="2880" w:type="dxa"/>
            <w:noWrap/>
          </w:tcPr>
          <w:p w14:paraId="25B6E0E2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Xpo4</w:t>
            </w:r>
          </w:p>
        </w:tc>
        <w:tc>
          <w:tcPr>
            <w:tcW w:w="2880" w:type="dxa"/>
            <w:noWrap/>
          </w:tcPr>
          <w:p w14:paraId="73DDF47F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8</w:t>
            </w:r>
          </w:p>
        </w:tc>
        <w:tc>
          <w:tcPr>
            <w:tcW w:w="2880" w:type="dxa"/>
            <w:noWrap/>
          </w:tcPr>
          <w:p w14:paraId="24F9A765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0</w:t>
            </w:r>
          </w:p>
        </w:tc>
      </w:tr>
      <w:tr w:rsidR="00552154" w:rsidRPr="00721733" w14:paraId="0975FD18" w14:textId="77777777" w:rsidTr="0089250A">
        <w:trPr>
          <w:trHeight w:val="300"/>
        </w:trPr>
        <w:tc>
          <w:tcPr>
            <w:tcW w:w="2880" w:type="dxa"/>
            <w:noWrap/>
          </w:tcPr>
          <w:p w14:paraId="0BDDAB46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Sacs</w:t>
            </w:r>
          </w:p>
        </w:tc>
        <w:tc>
          <w:tcPr>
            <w:tcW w:w="2880" w:type="dxa"/>
            <w:noWrap/>
          </w:tcPr>
          <w:p w14:paraId="52004DCF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3</w:t>
            </w:r>
          </w:p>
        </w:tc>
        <w:tc>
          <w:tcPr>
            <w:tcW w:w="2880" w:type="dxa"/>
            <w:noWrap/>
          </w:tcPr>
          <w:p w14:paraId="70B5CC92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6</w:t>
            </w:r>
          </w:p>
        </w:tc>
      </w:tr>
      <w:tr w:rsidR="00552154" w:rsidRPr="00721733" w14:paraId="5F56A1C7" w14:textId="77777777" w:rsidTr="0089250A">
        <w:trPr>
          <w:trHeight w:val="300"/>
        </w:trPr>
        <w:tc>
          <w:tcPr>
            <w:tcW w:w="2880" w:type="dxa"/>
            <w:noWrap/>
          </w:tcPr>
          <w:p w14:paraId="0E7B4588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Adra1a</w:t>
            </w:r>
          </w:p>
        </w:tc>
        <w:tc>
          <w:tcPr>
            <w:tcW w:w="2880" w:type="dxa"/>
            <w:noWrap/>
          </w:tcPr>
          <w:p w14:paraId="2A2734A5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1</w:t>
            </w:r>
          </w:p>
        </w:tc>
        <w:tc>
          <w:tcPr>
            <w:tcW w:w="2880" w:type="dxa"/>
            <w:noWrap/>
          </w:tcPr>
          <w:p w14:paraId="3D1B674C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72</w:t>
            </w:r>
          </w:p>
        </w:tc>
      </w:tr>
      <w:tr w:rsidR="00552154" w:rsidRPr="00721733" w14:paraId="15CF39BF" w14:textId="77777777" w:rsidTr="0089250A">
        <w:trPr>
          <w:trHeight w:val="300"/>
        </w:trPr>
        <w:tc>
          <w:tcPr>
            <w:tcW w:w="2880" w:type="dxa"/>
            <w:noWrap/>
          </w:tcPr>
          <w:p w14:paraId="198940F6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Dgkh</w:t>
            </w:r>
          </w:p>
        </w:tc>
        <w:tc>
          <w:tcPr>
            <w:tcW w:w="2880" w:type="dxa"/>
            <w:noWrap/>
          </w:tcPr>
          <w:p w14:paraId="418DE5E6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6</w:t>
            </w:r>
          </w:p>
        </w:tc>
        <w:tc>
          <w:tcPr>
            <w:tcW w:w="2880" w:type="dxa"/>
            <w:noWrap/>
          </w:tcPr>
          <w:p w14:paraId="7BB97BCC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9</w:t>
            </w:r>
          </w:p>
        </w:tc>
      </w:tr>
      <w:tr w:rsidR="00552154" w:rsidRPr="00721733" w14:paraId="0CF37927" w14:textId="77777777" w:rsidTr="0089250A">
        <w:trPr>
          <w:trHeight w:val="300"/>
        </w:trPr>
        <w:tc>
          <w:tcPr>
            <w:tcW w:w="2880" w:type="dxa"/>
            <w:noWrap/>
          </w:tcPr>
          <w:p w14:paraId="49E718F2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Klf12</w:t>
            </w:r>
          </w:p>
        </w:tc>
        <w:tc>
          <w:tcPr>
            <w:tcW w:w="2880" w:type="dxa"/>
            <w:noWrap/>
          </w:tcPr>
          <w:p w14:paraId="41B4DD79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6</w:t>
            </w:r>
          </w:p>
        </w:tc>
        <w:tc>
          <w:tcPr>
            <w:tcW w:w="2880" w:type="dxa"/>
            <w:noWrap/>
          </w:tcPr>
          <w:p w14:paraId="52A13177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0</w:t>
            </w:r>
          </w:p>
        </w:tc>
      </w:tr>
      <w:tr w:rsidR="00552154" w:rsidRPr="00721733" w14:paraId="62CCC7BE" w14:textId="77777777" w:rsidTr="0089250A">
        <w:trPr>
          <w:trHeight w:val="300"/>
        </w:trPr>
        <w:tc>
          <w:tcPr>
            <w:tcW w:w="2880" w:type="dxa"/>
            <w:noWrap/>
          </w:tcPr>
          <w:p w14:paraId="737B7540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Hs6st3</w:t>
            </w:r>
          </w:p>
        </w:tc>
        <w:tc>
          <w:tcPr>
            <w:tcW w:w="2880" w:type="dxa"/>
            <w:noWrap/>
          </w:tcPr>
          <w:p w14:paraId="624E1F45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4</w:t>
            </w:r>
          </w:p>
        </w:tc>
        <w:tc>
          <w:tcPr>
            <w:tcW w:w="2880" w:type="dxa"/>
            <w:noWrap/>
          </w:tcPr>
          <w:p w14:paraId="6A128031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5</w:t>
            </w:r>
          </w:p>
        </w:tc>
      </w:tr>
      <w:tr w:rsidR="00552154" w:rsidRPr="00721733" w14:paraId="2EC27F72" w14:textId="77777777" w:rsidTr="0089250A">
        <w:trPr>
          <w:trHeight w:val="300"/>
        </w:trPr>
        <w:tc>
          <w:tcPr>
            <w:tcW w:w="2880" w:type="dxa"/>
            <w:noWrap/>
          </w:tcPr>
          <w:p w14:paraId="6517AC19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Plcxd3</w:t>
            </w:r>
          </w:p>
        </w:tc>
        <w:tc>
          <w:tcPr>
            <w:tcW w:w="2880" w:type="dxa"/>
            <w:noWrap/>
          </w:tcPr>
          <w:p w14:paraId="58322062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0</w:t>
            </w:r>
          </w:p>
        </w:tc>
        <w:tc>
          <w:tcPr>
            <w:tcW w:w="2880" w:type="dxa"/>
            <w:noWrap/>
          </w:tcPr>
          <w:p w14:paraId="16113F9F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63</w:t>
            </w:r>
          </w:p>
        </w:tc>
      </w:tr>
      <w:tr w:rsidR="00552154" w:rsidRPr="00721733" w14:paraId="77B9AAFF" w14:textId="77777777" w:rsidTr="0089250A">
        <w:trPr>
          <w:trHeight w:val="300"/>
        </w:trPr>
        <w:tc>
          <w:tcPr>
            <w:tcW w:w="2880" w:type="dxa"/>
            <w:noWrap/>
          </w:tcPr>
          <w:p w14:paraId="769FF33B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Lmbrd2</w:t>
            </w:r>
          </w:p>
        </w:tc>
        <w:tc>
          <w:tcPr>
            <w:tcW w:w="2880" w:type="dxa"/>
            <w:noWrap/>
          </w:tcPr>
          <w:p w14:paraId="71430ED3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4</w:t>
            </w:r>
          </w:p>
        </w:tc>
        <w:tc>
          <w:tcPr>
            <w:tcW w:w="2880" w:type="dxa"/>
            <w:noWrap/>
          </w:tcPr>
          <w:p w14:paraId="349CA02D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2</w:t>
            </w:r>
          </w:p>
        </w:tc>
      </w:tr>
      <w:tr w:rsidR="00552154" w:rsidRPr="00721733" w14:paraId="0407C0E1" w14:textId="77777777" w:rsidTr="0089250A">
        <w:trPr>
          <w:trHeight w:val="300"/>
        </w:trPr>
        <w:tc>
          <w:tcPr>
            <w:tcW w:w="2880" w:type="dxa"/>
            <w:noWrap/>
          </w:tcPr>
          <w:p w14:paraId="28E1F1DF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Cdh6</w:t>
            </w:r>
          </w:p>
        </w:tc>
        <w:tc>
          <w:tcPr>
            <w:tcW w:w="2880" w:type="dxa"/>
            <w:noWrap/>
          </w:tcPr>
          <w:p w14:paraId="7F08CDF3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90</w:t>
            </w:r>
          </w:p>
        </w:tc>
        <w:tc>
          <w:tcPr>
            <w:tcW w:w="2880" w:type="dxa"/>
            <w:noWrap/>
          </w:tcPr>
          <w:p w14:paraId="0FD1F098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3</w:t>
            </w:r>
          </w:p>
        </w:tc>
      </w:tr>
      <w:tr w:rsidR="00552154" w:rsidRPr="00721733" w14:paraId="097D4D3F" w14:textId="77777777" w:rsidTr="0089250A">
        <w:trPr>
          <w:trHeight w:val="300"/>
        </w:trPr>
        <w:tc>
          <w:tcPr>
            <w:tcW w:w="2880" w:type="dxa"/>
            <w:noWrap/>
          </w:tcPr>
          <w:p w14:paraId="387F1A0E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Cdh12</w:t>
            </w:r>
          </w:p>
        </w:tc>
        <w:tc>
          <w:tcPr>
            <w:tcW w:w="2880" w:type="dxa"/>
            <w:noWrap/>
          </w:tcPr>
          <w:p w14:paraId="7F176C44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4</w:t>
            </w:r>
          </w:p>
        </w:tc>
        <w:tc>
          <w:tcPr>
            <w:tcW w:w="2880" w:type="dxa"/>
            <w:noWrap/>
          </w:tcPr>
          <w:p w14:paraId="40A15D19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4</w:t>
            </w:r>
          </w:p>
        </w:tc>
      </w:tr>
      <w:tr w:rsidR="00552154" w:rsidRPr="00721733" w14:paraId="002F0288" w14:textId="77777777" w:rsidTr="0089250A">
        <w:trPr>
          <w:trHeight w:val="300"/>
        </w:trPr>
        <w:tc>
          <w:tcPr>
            <w:tcW w:w="2880" w:type="dxa"/>
            <w:noWrap/>
          </w:tcPr>
          <w:p w14:paraId="2709101A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Samd12</w:t>
            </w:r>
          </w:p>
        </w:tc>
        <w:tc>
          <w:tcPr>
            <w:tcW w:w="2880" w:type="dxa"/>
            <w:noWrap/>
          </w:tcPr>
          <w:p w14:paraId="21BB815A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1</w:t>
            </w:r>
          </w:p>
        </w:tc>
        <w:tc>
          <w:tcPr>
            <w:tcW w:w="2880" w:type="dxa"/>
            <w:noWrap/>
          </w:tcPr>
          <w:p w14:paraId="315E0D3F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7</w:t>
            </w:r>
          </w:p>
        </w:tc>
      </w:tr>
      <w:tr w:rsidR="00552154" w:rsidRPr="00721733" w14:paraId="0D90A0D1" w14:textId="77777777" w:rsidTr="0089250A">
        <w:trPr>
          <w:trHeight w:val="300"/>
        </w:trPr>
        <w:tc>
          <w:tcPr>
            <w:tcW w:w="2880" w:type="dxa"/>
            <w:noWrap/>
          </w:tcPr>
          <w:p w14:paraId="2680CA50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Kcnq3</w:t>
            </w:r>
          </w:p>
        </w:tc>
        <w:tc>
          <w:tcPr>
            <w:tcW w:w="2880" w:type="dxa"/>
            <w:noWrap/>
          </w:tcPr>
          <w:p w14:paraId="35DE2DAA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8</w:t>
            </w:r>
          </w:p>
        </w:tc>
        <w:tc>
          <w:tcPr>
            <w:tcW w:w="2880" w:type="dxa"/>
            <w:noWrap/>
          </w:tcPr>
          <w:p w14:paraId="278AA960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8</w:t>
            </w:r>
          </w:p>
        </w:tc>
      </w:tr>
      <w:tr w:rsidR="00552154" w:rsidRPr="00721733" w14:paraId="4F4EE923" w14:textId="77777777" w:rsidTr="0089250A">
        <w:trPr>
          <w:trHeight w:val="300"/>
        </w:trPr>
        <w:tc>
          <w:tcPr>
            <w:tcW w:w="2880" w:type="dxa"/>
            <w:noWrap/>
          </w:tcPr>
          <w:p w14:paraId="00763CB5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Fam135b</w:t>
            </w:r>
          </w:p>
        </w:tc>
        <w:tc>
          <w:tcPr>
            <w:tcW w:w="2880" w:type="dxa"/>
            <w:noWrap/>
          </w:tcPr>
          <w:p w14:paraId="5303A9DE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61</w:t>
            </w:r>
          </w:p>
        </w:tc>
        <w:tc>
          <w:tcPr>
            <w:tcW w:w="2880" w:type="dxa"/>
            <w:noWrap/>
          </w:tcPr>
          <w:p w14:paraId="4E9899BE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8</w:t>
            </w:r>
          </w:p>
        </w:tc>
      </w:tr>
      <w:tr w:rsidR="00552154" w:rsidRPr="00721733" w14:paraId="31D7D279" w14:textId="77777777" w:rsidTr="0089250A">
        <w:trPr>
          <w:trHeight w:val="300"/>
        </w:trPr>
        <w:tc>
          <w:tcPr>
            <w:tcW w:w="2880" w:type="dxa"/>
            <w:noWrap/>
          </w:tcPr>
          <w:p w14:paraId="2152B8C3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Kcnk9</w:t>
            </w:r>
          </w:p>
        </w:tc>
        <w:tc>
          <w:tcPr>
            <w:tcW w:w="2880" w:type="dxa"/>
            <w:noWrap/>
          </w:tcPr>
          <w:p w14:paraId="7D86CA88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9</w:t>
            </w:r>
          </w:p>
        </w:tc>
        <w:tc>
          <w:tcPr>
            <w:tcW w:w="2880" w:type="dxa"/>
            <w:noWrap/>
          </w:tcPr>
          <w:p w14:paraId="3714BE5D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0</w:t>
            </w:r>
          </w:p>
        </w:tc>
      </w:tr>
      <w:tr w:rsidR="00552154" w:rsidRPr="00721733" w14:paraId="65EE2858" w14:textId="77777777" w:rsidTr="0089250A">
        <w:trPr>
          <w:trHeight w:val="300"/>
        </w:trPr>
        <w:tc>
          <w:tcPr>
            <w:tcW w:w="2880" w:type="dxa"/>
            <w:noWrap/>
          </w:tcPr>
          <w:p w14:paraId="3FB239E2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Eif2c2</w:t>
            </w:r>
          </w:p>
        </w:tc>
        <w:tc>
          <w:tcPr>
            <w:tcW w:w="2880" w:type="dxa"/>
            <w:noWrap/>
          </w:tcPr>
          <w:p w14:paraId="33636958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4</w:t>
            </w:r>
          </w:p>
        </w:tc>
        <w:tc>
          <w:tcPr>
            <w:tcW w:w="2880" w:type="dxa"/>
            <w:noWrap/>
          </w:tcPr>
          <w:p w14:paraId="07CD316F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6</w:t>
            </w:r>
          </w:p>
        </w:tc>
      </w:tr>
      <w:tr w:rsidR="00552154" w:rsidRPr="00721733" w14:paraId="0A60543E" w14:textId="77777777" w:rsidTr="0089250A">
        <w:trPr>
          <w:trHeight w:val="300"/>
        </w:trPr>
        <w:tc>
          <w:tcPr>
            <w:tcW w:w="2880" w:type="dxa"/>
            <w:noWrap/>
          </w:tcPr>
          <w:p w14:paraId="7C8E9A92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Ttll8</w:t>
            </w:r>
          </w:p>
        </w:tc>
        <w:tc>
          <w:tcPr>
            <w:tcW w:w="2880" w:type="dxa"/>
            <w:noWrap/>
          </w:tcPr>
          <w:p w14:paraId="05CCD4BE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86</w:t>
            </w:r>
          </w:p>
        </w:tc>
        <w:tc>
          <w:tcPr>
            <w:tcW w:w="2880" w:type="dxa"/>
            <w:noWrap/>
          </w:tcPr>
          <w:p w14:paraId="1E0A40B0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6</w:t>
            </w:r>
          </w:p>
        </w:tc>
      </w:tr>
      <w:tr w:rsidR="00552154" w:rsidRPr="00721733" w14:paraId="35B14F4C" w14:textId="77777777" w:rsidTr="0089250A">
        <w:trPr>
          <w:trHeight w:val="300"/>
        </w:trPr>
        <w:tc>
          <w:tcPr>
            <w:tcW w:w="2880" w:type="dxa"/>
            <w:noWrap/>
          </w:tcPr>
          <w:p w14:paraId="2C8C79C2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Grin2a</w:t>
            </w:r>
          </w:p>
        </w:tc>
        <w:tc>
          <w:tcPr>
            <w:tcW w:w="2880" w:type="dxa"/>
            <w:noWrap/>
          </w:tcPr>
          <w:p w14:paraId="2427D9E6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4</w:t>
            </w:r>
          </w:p>
        </w:tc>
        <w:tc>
          <w:tcPr>
            <w:tcW w:w="2880" w:type="dxa"/>
            <w:noWrap/>
          </w:tcPr>
          <w:p w14:paraId="27DF1EE7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66</w:t>
            </w:r>
          </w:p>
        </w:tc>
      </w:tr>
      <w:tr w:rsidR="00552154" w:rsidRPr="00721733" w14:paraId="1CD889DE" w14:textId="77777777" w:rsidTr="0089250A">
        <w:trPr>
          <w:trHeight w:val="300"/>
        </w:trPr>
        <w:tc>
          <w:tcPr>
            <w:tcW w:w="2880" w:type="dxa"/>
            <w:noWrap/>
          </w:tcPr>
          <w:p w14:paraId="6E3BE61B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Heg1</w:t>
            </w:r>
          </w:p>
        </w:tc>
        <w:tc>
          <w:tcPr>
            <w:tcW w:w="2880" w:type="dxa"/>
            <w:noWrap/>
          </w:tcPr>
          <w:p w14:paraId="0AF78F4D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0</w:t>
            </w:r>
          </w:p>
        </w:tc>
        <w:tc>
          <w:tcPr>
            <w:tcW w:w="2880" w:type="dxa"/>
            <w:noWrap/>
          </w:tcPr>
          <w:p w14:paraId="56412941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5</w:t>
            </w:r>
          </w:p>
        </w:tc>
      </w:tr>
      <w:tr w:rsidR="00552154" w:rsidRPr="00721733" w14:paraId="121B2C74" w14:textId="77777777" w:rsidTr="0089250A">
        <w:trPr>
          <w:trHeight w:val="300"/>
        </w:trPr>
        <w:tc>
          <w:tcPr>
            <w:tcW w:w="2880" w:type="dxa"/>
            <w:noWrap/>
          </w:tcPr>
          <w:p w14:paraId="3A2DC8AA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Zbtb20</w:t>
            </w:r>
          </w:p>
        </w:tc>
        <w:tc>
          <w:tcPr>
            <w:tcW w:w="2880" w:type="dxa"/>
            <w:noWrap/>
          </w:tcPr>
          <w:p w14:paraId="0977F262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5</w:t>
            </w:r>
          </w:p>
        </w:tc>
        <w:tc>
          <w:tcPr>
            <w:tcW w:w="2880" w:type="dxa"/>
            <w:noWrap/>
          </w:tcPr>
          <w:p w14:paraId="599A5E29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98</w:t>
            </w:r>
          </w:p>
        </w:tc>
      </w:tr>
      <w:tr w:rsidR="00552154" w:rsidRPr="00721733" w14:paraId="147B9731" w14:textId="77777777" w:rsidTr="0089250A">
        <w:trPr>
          <w:trHeight w:val="300"/>
        </w:trPr>
        <w:tc>
          <w:tcPr>
            <w:tcW w:w="2880" w:type="dxa"/>
            <w:noWrap/>
          </w:tcPr>
          <w:p w14:paraId="378524A6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Zdhhc23</w:t>
            </w:r>
          </w:p>
        </w:tc>
        <w:tc>
          <w:tcPr>
            <w:tcW w:w="2880" w:type="dxa"/>
            <w:noWrap/>
          </w:tcPr>
          <w:p w14:paraId="09DBCB3A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5</w:t>
            </w:r>
          </w:p>
        </w:tc>
        <w:tc>
          <w:tcPr>
            <w:tcW w:w="2880" w:type="dxa"/>
            <w:noWrap/>
          </w:tcPr>
          <w:p w14:paraId="50101828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0</w:t>
            </w:r>
          </w:p>
        </w:tc>
      </w:tr>
      <w:tr w:rsidR="00552154" w:rsidRPr="00721733" w14:paraId="0ED7F3D7" w14:textId="77777777" w:rsidTr="0089250A">
        <w:trPr>
          <w:trHeight w:val="300"/>
        </w:trPr>
        <w:tc>
          <w:tcPr>
            <w:tcW w:w="2880" w:type="dxa"/>
            <w:noWrap/>
          </w:tcPr>
          <w:p w14:paraId="6463F26A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Epha6</w:t>
            </w:r>
          </w:p>
        </w:tc>
        <w:tc>
          <w:tcPr>
            <w:tcW w:w="2880" w:type="dxa"/>
            <w:noWrap/>
          </w:tcPr>
          <w:p w14:paraId="6957AE83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4</w:t>
            </w:r>
          </w:p>
        </w:tc>
        <w:tc>
          <w:tcPr>
            <w:tcW w:w="2880" w:type="dxa"/>
            <w:noWrap/>
          </w:tcPr>
          <w:p w14:paraId="63CEC7E8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0</w:t>
            </w:r>
          </w:p>
        </w:tc>
      </w:tr>
      <w:tr w:rsidR="00552154" w:rsidRPr="00721733" w14:paraId="6C9D67C5" w14:textId="77777777" w:rsidTr="0089250A">
        <w:trPr>
          <w:trHeight w:val="300"/>
        </w:trPr>
        <w:tc>
          <w:tcPr>
            <w:tcW w:w="2880" w:type="dxa"/>
            <w:noWrap/>
          </w:tcPr>
          <w:p w14:paraId="0DB22971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Nrip1</w:t>
            </w:r>
          </w:p>
        </w:tc>
        <w:tc>
          <w:tcPr>
            <w:tcW w:w="2880" w:type="dxa"/>
            <w:noWrap/>
          </w:tcPr>
          <w:p w14:paraId="06EC9F95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8</w:t>
            </w:r>
          </w:p>
        </w:tc>
        <w:tc>
          <w:tcPr>
            <w:tcW w:w="2880" w:type="dxa"/>
            <w:noWrap/>
          </w:tcPr>
          <w:p w14:paraId="3EB2CE34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0</w:t>
            </w:r>
          </w:p>
        </w:tc>
      </w:tr>
      <w:tr w:rsidR="00552154" w:rsidRPr="00721733" w14:paraId="477B2FC5" w14:textId="77777777" w:rsidTr="0089250A">
        <w:trPr>
          <w:trHeight w:val="300"/>
        </w:trPr>
        <w:tc>
          <w:tcPr>
            <w:tcW w:w="2880" w:type="dxa"/>
            <w:noWrap/>
          </w:tcPr>
          <w:p w14:paraId="6DA2EA53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Ncam2</w:t>
            </w:r>
          </w:p>
        </w:tc>
        <w:tc>
          <w:tcPr>
            <w:tcW w:w="2880" w:type="dxa"/>
            <w:noWrap/>
          </w:tcPr>
          <w:p w14:paraId="1E045270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2</w:t>
            </w:r>
          </w:p>
        </w:tc>
        <w:tc>
          <w:tcPr>
            <w:tcW w:w="2880" w:type="dxa"/>
            <w:noWrap/>
          </w:tcPr>
          <w:p w14:paraId="26DB55E6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1</w:t>
            </w:r>
          </w:p>
        </w:tc>
      </w:tr>
      <w:tr w:rsidR="00552154" w:rsidRPr="00721733" w14:paraId="1C51A43E" w14:textId="77777777" w:rsidTr="0089250A">
        <w:trPr>
          <w:trHeight w:val="300"/>
        </w:trPr>
        <w:tc>
          <w:tcPr>
            <w:tcW w:w="2880" w:type="dxa"/>
            <w:noWrap/>
          </w:tcPr>
          <w:p w14:paraId="5BE482E3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Lnpep</w:t>
            </w:r>
          </w:p>
        </w:tc>
        <w:tc>
          <w:tcPr>
            <w:tcW w:w="2880" w:type="dxa"/>
            <w:noWrap/>
          </w:tcPr>
          <w:p w14:paraId="687E3500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60</w:t>
            </w:r>
          </w:p>
        </w:tc>
        <w:tc>
          <w:tcPr>
            <w:tcW w:w="2880" w:type="dxa"/>
            <w:noWrap/>
          </w:tcPr>
          <w:p w14:paraId="4CC4287A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8</w:t>
            </w:r>
          </w:p>
        </w:tc>
      </w:tr>
      <w:tr w:rsidR="00552154" w:rsidRPr="00721733" w14:paraId="40745A06" w14:textId="77777777" w:rsidTr="0089250A">
        <w:trPr>
          <w:trHeight w:val="300"/>
        </w:trPr>
        <w:tc>
          <w:tcPr>
            <w:tcW w:w="2880" w:type="dxa"/>
            <w:noWrap/>
          </w:tcPr>
          <w:p w14:paraId="0316A2CA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H2-T24</w:t>
            </w:r>
          </w:p>
        </w:tc>
        <w:tc>
          <w:tcPr>
            <w:tcW w:w="2880" w:type="dxa"/>
            <w:noWrap/>
          </w:tcPr>
          <w:p w14:paraId="166FBEB5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61</w:t>
            </w:r>
          </w:p>
        </w:tc>
        <w:tc>
          <w:tcPr>
            <w:tcW w:w="2880" w:type="dxa"/>
            <w:noWrap/>
          </w:tcPr>
          <w:p w14:paraId="57F3D662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8</w:t>
            </w:r>
          </w:p>
        </w:tc>
      </w:tr>
      <w:tr w:rsidR="00552154" w:rsidRPr="00721733" w14:paraId="3271BC77" w14:textId="77777777" w:rsidTr="0089250A">
        <w:trPr>
          <w:trHeight w:val="300"/>
        </w:trPr>
        <w:tc>
          <w:tcPr>
            <w:tcW w:w="2880" w:type="dxa"/>
            <w:noWrap/>
          </w:tcPr>
          <w:p w14:paraId="4AAE6BA6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St6gal2</w:t>
            </w:r>
          </w:p>
        </w:tc>
        <w:tc>
          <w:tcPr>
            <w:tcW w:w="2880" w:type="dxa"/>
            <w:noWrap/>
          </w:tcPr>
          <w:p w14:paraId="2064A67C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7</w:t>
            </w:r>
          </w:p>
        </w:tc>
        <w:tc>
          <w:tcPr>
            <w:tcW w:w="2880" w:type="dxa"/>
            <w:noWrap/>
          </w:tcPr>
          <w:p w14:paraId="50539B18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3</w:t>
            </w:r>
          </w:p>
        </w:tc>
      </w:tr>
      <w:tr w:rsidR="00552154" w:rsidRPr="00721733" w14:paraId="32BAA85A" w14:textId="77777777" w:rsidTr="0089250A">
        <w:trPr>
          <w:trHeight w:val="300"/>
        </w:trPr>
        <w:tc>
          <w:tcPr>
            <w:tcW w:w="2880" w:type="dxa"/>
            <w:noWrap/>
          </w:tcPr>
          <w:p w14:paraId="5057E56A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Plin4</w:t>
            </w:r>
          </w:p>
        </w:tc>
        <w:tc>
          <w:tcPr>
            <w:tcW w:w="2880" w:type="dxa"/>
            <w:noWrap/>
          </w:tcPr>
          <w:p w14:paraId="5708F896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9</w:t>
            </w:r>
          </w:p>
        </w:tc>
        <w:tc>
          <w:tcPr>
            <w:tcW w:w="2880" w:type="dxa"/>
            <w:noWrap/>
          </w:tcPr>
          <w:p w14:paraId="0E356D9C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99</w:t>
            </w:r>
          </w:p>
        </w:tc>
      </w:tr>
      <w:tr w:rsidR="00552154" w:rsidRPr="00721733" w14:paraId="45F01D1B" w14:textId="77777777" w:rsidTr="0089250A">
        <w:trPr>
          <w:trHeight w:val="300"/>
        </w:trPr>
        <w:tc>
          <w:tcPr>
            <w:tcW w:w="2880" w:type="dxa"/>
            <w:noWrap/>
          </w:tcPr>
          <w:p w14:paraId="3DD964C1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Cntnap5c</w:t>
            </w:r>
          </w:p>
        </w:tc>
        <w:tc>
          <w:tcPr>
            <w:tcW w:w="2880" w:type="dxa"/>
            <w:noWrap/>
          </w:tcPr>
          <w:p w14:paraId="57FB14B5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3</w:t>
            </w:r>
          </w:p>
        </w:tc>
        <w:tc>
          <w:tcPr>
            <w:tcW w:w="2880" w:type="dxa"/>
            <w:noWrap/>
          </w:tcPr>
          <w:p w14:paraId="5656405D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9</w:t>
            </w:r>
          </w:p>
        </w:tc>
      </w:tr>
      <w:tr w:rsidR="00552154" w:rsidRPr="00721733" w14:paraId="0C864644" w14:textId="77777777" w:rsidTr="0089250A">
        <w:trPr>
          <w:trHeight w:val="300"/>
        </w:trPr>
        <w:tc>
          <w:tcPr>
            <w:tcW w:w="2880" w:type="dxa"/>
            <w:noWrap/>
          </w:tcPr>
          <w:p w14:paraId="27996F2D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Gm10493</w:t>
            </w:r>
          </w:p>
        </w:tc>
        <w:tc>
          <w:tcPr>
            <w:tcW w:w="2880" w:type="dxa"/>
            <w:noWrap/>
          </w:tcPr>
          <w:p w14:paraId="444AC712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9</w:t>
            </w:r>
          </w:p>
        </w:tc>
        <w:tc>
          <w:tcPr>
            <w:tcW w:w="2880" w:type="dxa"/>
            <w:noWrap/>
          </w:tcPr>
          <w:p w14:paraId="03C3E073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1</w:t>
            </w:r>
          </w:p>
        </w:tc>
      </w:tr>
      <w:tr w:rsidR="00552154" w:rsidRPr="00721733" w14:paraId="6919357C" w14:textId="77777777" w:rsidTr="0089250A">
        <w:trPr>
          <w:trHeight w:val="300"/>
        </w:trPr>
        <w:tc>
          <w:tcPr>
            <w:tcW w:w="2880" w:type="dxa"/>
            <w:noWrap/>
          </w:tcPr>
          <w:p w14:paraId="164251CF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lastRenderedPageBreak/>
              <w:t>Egr1</w:t>
            </w:r>
          </w:p>
        </w:tc>
        <w:tc>
          <w:tcPr>
            <w:tcW w:w="2880" w:type="dxa"/>
            <w:noWrap/>
          </w:tcPr>
          <w:p w14:paraId="09492108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7</w:t>
            </w:r>
          </w:p>
        </w:tc>
        <w:tc>
          <w:tcPr>
            <w:tcW w:w="2880" w:type="dxa"/>
            <w:noWrap/>
          </w:tcPr>
          <w:p w14:paraId="5584F789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6</w:t>
            </w:r>
          </w:p>
        </w:tc>
      </w:tr>
      <w:tr w:rsidR="00552154" w:rsidRPr="00721733" w14:paraId="226EBC91" w14:textId="77777777" w:rsidTr="0089250A">
        <w:trPr>
          <w:trHeight w:val="300"/>
        </w:trPr>
        <w:tc>
          <w:tcPr>
            <w:tcW w:w="2880" w:type="dxa"/>
            <w:noWrap/>
          </w:tcPr>
          <w:p w14:paraId="0725B369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Pcdhb2</w:t>
            </w:r>
          </w:p>
        </w:tc>
        <w:tc>
          <w:tcPr>
            <w:tcW w:w="2880" w:type="dxa"/>
            <w:noWrap/>
          </w:tcPr>
          <w:p w14:paraId="4C60830F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7</w:t>
            </w:r>
          </w:p>
        </w:tc>
        <w:tc>
          <w:tcPr>
            <w:tcW w:w="2880" w:type="dxa"/>
            <w:noWrap/>
          </w:tcPr>
          <w:p w14:paraId="2D90ADF8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76</w:t>
            </w:r>
          </w:p>
        </w:tc>
      </w:tr>
      <w:tr w:rsidR="00552154" w:rsidRPr="00721733" w14:paraId="25AF676A" w14:textId="77777777" w:rsidTr="0089250A">
        <w:trPr>
          <w:trHeight w:val="300"/>
        </w:trPr>
        <w:tc>
          <w:tcPr>
            <w:tcW w:w="2880" w:type="dxa"/>
            <w:noWrap/>
          </w:tcPr>
          <w:p w14:paraId="0D44C65E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Kctd16</w:t>
            </w:r>
          </w:p>
        </w:tc>
        <w:tc>
          <w:tcPr>
            <w:tcW w:w="2880" w:type="dxa"/>
            <w:noWrap/>
          </w:tcPr>
          <w:p w14:paraId="227AC6C3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9</w:t>
            </w:r>
          </w:p>
        </w:tc>
        <w:tc>
          <w:tcPr>
            <w:tcW w:w="2880" w:type="dxa"/>
            <w:noWrap/>
          </w:tcPr>
          <w:p w14:paraId="5B27ECAC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9</w:t>
            </w:r>
          </w:p>
        </w:tc>
      </w:tr>
      <w:tr w:rsidR="00552154" w:rsidRPr="00721733" w14:paraId="43809612" w14:textId="77777777" w:rsidTr="0089250A">
        <w:trPr>
          <w:trHeight w:val="300"/>
        </w:trPr>
        <w:tc>
          <w:tcPr>
            <w:tcW w:w="2880" w:type="dxa"/>
            <w:noWrap/>
          </w:tcPr>
          <w:p w14:paraId="551F1AAF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Dpysl3</w:t>
            </w:r>
          </w:p>
        </w:tc>
        <w:tc>
          <w:tcPr>
            <w:tcW w:w="2880" w:type="dxa"/>
            <w:noWrap/>
          </w:tcPr>
          <w:p w14:paraId="254F88DD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3</w:t>
            </w:r>
          </w:p>
        </w:tc>
        <w:tc>
          <w:tcPr>
            <w:tcW w:w="2880" w:type="dxa"/>
            <w:noWrap/>
          </w:tcPr>
          <w:p w14:paraId="77423F3A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5</w:t>
            </w:r>
          </w:p>
        </w:tc>
      </w:tr>
      <w:tr w:rsidR="00552154" w:rsidRPr="00721733" w14:paraId="561606E7" w14:textId="77777777" w:rsidTr="0089250A">
        <w:trPr>
          <w:trHeight w:val="300"/>
        </w:trPr>
        <w:tc>
          <w:tcPr>
            <w:tcW w:w="2880" w:type="dxa"/>
            <w:noWrap/>
          </w:tcPr>
          <w:p w14:paraId="370A1013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Dok6</w:t>
            </w:r>
          </w:p>
        </w:tc>
        <w:tc>
          <w:tcPr>
            <w:tcW w:w="2880" w:type="dxa"/>
            <w:noWrap/>
          </w:tcPr>
          <w:p w14:paraId="18177316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3</w:t>
            </w:r>
          </w:p>
        </w:tc>
        <w:tc>
          <w:tcPr>
            <w:tcW w:w="2880" w:type="dxa"/>
            <w:noWrap/>
          </w:tcPr>
          <w:p w14:paraId="56A6BFB9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81</w:t>
            </w:r>
          </w:p>
        </w:tc>
      </w:tr>
      <w:tr w:rsidR="00552154" w:rsidRPr="00721733" w14:paraId="791E4C84" w14:textId="77777777" w:rsidTr="0089250A">
        <w:trPr>
          <w:trHeight w:val="300"/>
        </w:trPr>
        <w:tc>
          <w:tcPr>
            <w:tcW w:w="2880" w:type="dxa"/>
            <w:noWrap/>
          </w:tcPr>
          <w:p w14:paraId="2613BEEF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Npas4</w:t>
            </w:r>
          </w:p>
        </w:tc>
        <w:tc>
          <w:tcPr>
            <w:tcW w:w="2880" w:type="dxa"/>
            <w:noWrap/>
          </w:tcPr>
          <w:p w14:paraId="5E90A9B2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4</w:t>
            </w:r>
          </w:p>
        </w:tc>
        <w:tc>
          <w:tcPr>
            <w:tcW w:w="2880" w:type="dxa"/>
            <w:noWrap/>
          </w:tcPr>
          <w:p w14:paraId="6ECAE774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9</w:t>
            </w:r>
          </w:p>
        </w:tc>
      </w:tr>
      <w:tr w:rsidR="00552154" w:rsidRPr="00721733" w14:paraId="6F8D0485" w14:textId="77777777" w:rsidTr="0089250A">
        <w:trPr>
          <w:trHeight w:val="300"/>
        </w:trPr>
        <w:tc>
          <w:tcPr>
            <w:tcW w:w="2880" w:type="dxa"/>
            <w:noWrap/>
          </w:tcPr>
          <w:p w14:paraId="1A6A5C11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Ptar1</w:t>
            </w:r>
          </w:p>
        </w:tc>
        <w:tc>
          <w:tcPr>
            <w:tcW w:w="2880" w:type="dxa"/>
            <w:noWrap/>
          </w:tcPr>
          <w:p w14:paraId="7D5AB23E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1</w:t>
            </w:r>
          </w:p>
        </w:tc>
        <w:tc>
          <w:tcPr>
            <w:tcW w:w="2880" w:type="dxa"/>
            <w:noWrap/>
          </w:tcPr>
          <w:p w14:paraId="1B74EBF6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78</w:t>
            </w:r>
          </w:p>
        </w:tc>
      </w:tr>
      <w:tr w:rsidR="00552154" w:rsidRPr="00721733" w14:paraId="0FD90BAB" w14:textId="77777777" w:rsidTr="0089250A">
        <w:trPr>
          <w:trHeight w:val="300"/>
        </w:trPr>
        <w:tc>
          <w:tcPr>
            <w:tcW w:w="2880" w:type="dxa"/>
            <w:noWrap/>
          </w:tcPr>
          <w:p w14:paraId="0FF35F73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Gm340</w:t>
            </w:r>
          </w:p>
        </w:tc>
        <w:tc>
          <w:tcPr>
            <w:tcW w:w="2880" w:type="dxa"/>
            <w:noWrap/>
          </w:tcPr>
          <w:p w14:paraId="06A17F72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5</w:t>
            </w:r>
          </w:p>
        </w:tc>
        <w:tc>
          <w:tcPr>
            <w:tcW w:w="2880" w:type="dxa"/>
            <w:noWrap/>
          </w:tcPr>
          <w:p w14:paraId="7CA2E285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0</w:t>
            </w:r>
          </w:p>
        </w:tc>
      </w:tr>
      <w:tr w:rsidR="00552154" w:rsidRPr="00721733" w14:paraId="47C16BFB" w14:textId="77777777" w:rsidTr="0089250A">
        <w:trPr>
          <w:trHeight w:val="300"/>
        </w:trPr>
        <w:tc>
          <w:tcPr>
            <w:tcW w:w="2880" w:type="dxa"/>
            <w:noWrap/>
          </w:tcPr>
          <w:p w14:paraId="14A162A2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Lancl3</w:t>
            </w:r>
          </w:p>
        </w:tc>
        <w:tc>
          <w:tcPr>
            <w:tcW w:w="2880" w:type="dxa"/>
            <w:noWrap/>
          </w:tcPr>
          <w:p w14:paraId="0E51AD95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5</w:t>
            </w:r>
          </w:p>
        </w:tc>
        <w:tc>
          <w:tcPr>
            <w:tcW w:w="2880" w:type="dxa"/>
            <w:noWrap/>
          </w:tcPr>
          <w:p w14:paraId="6E7CE09A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5</w:t>
            </w:r>
          </w:p>
        </w:tc>
      </w:tr>
      <w:tr w:rsidR="00552154" w:rsidRPr="00721733" w14:paraId="66DC58FB" w14:textId="77777777" w:rsidTr="0089250A">
        <w:trPr>
          <w:trHeight w:val="300"/>
        </w:trPr>
        <w:tc>
          <w:tcPr>
            <w:tcW w:w="2880" w:type="dxa"/>
            <w:noWrap/>
          </w:tcPr>
          <w:p w14:paraId="625855B9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Slc9a7</w:t>
            </w:r>
          </w:p>
        </w:tc>
        <w:tc>
          <w:tcPr>
            <w:tcW w:w="2880" w:type="dxa"/>
            <w:noWrap/>
          </w:tcPr>
          <w:p w14:paraId="71DD765E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6</w:t>
            </w:r>
          </w:p>
        </w:tc>
        <w:tc>
          <w:tcPr>
            <w:tcW w:w="2880" w:type="dxa"/>
            <w:noWrap/>
          </w:tcPr>
          <w:p w14:paraId="5812DE05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9</w:t>
            </w:r>
          </w:p>
        </w:tc>
      </w:tr>
      <w:tr w:rsidR="00552154" w:rsidRPr="00721733" w14:paraId="011D3994" w14:textId="77777777" w:rsidTr="0089250A">
        <w:trPr>
          <w:trHeight w:val="300"/>
        </w:trPr>
        <w:tc>
          <w:tcPr>
            <w:tcW w:w="2880" w:type="dxa"/>
            <w:noWrap/>
          </w:tcPr>
          <w:p w14:paraId="2E4E75FE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Cdr1</w:t>
            </w:r>
          </w:p>
        </w:tc>
        <w:tc>
          <w:tcPr>
            <w:tcW w:w="2880" w:type="dxa"/>
            <w:noWrap/>
          </w:tcPr>
          <w:p w14:paraId="13115ED4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8</w:t>
            </w:r>
          </w:p>
        </w:tc>
        <w:tc>
          <w:tcPr>
            <w:tcW w:w="2880" w:type="dxa"/>
            <w:noWrap/>
          </w:tcPr>
          <w:p w14:paraId="1C6F9E6B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1</w:t>
            </w:r>
          </w:p>
        </w:tc>
      </w:tr>
      <w:tr w:rsidR="00552154" w:rsidRPr="00721733" w14:paraId="1A0BC0F6" w14:textId="77777777" w:rsidTr="0089250A">
        <w:trPr>
          <w:trHeight w:val="300"/>
        </w:trPr>
        <w:tc>
          <w:tcPr>
            <w:tcW w:w="2880" w:type="dxa"/>
            <w:noWrap/>
          </w:tcPr>
          <w:p w14:paraId="593699E9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Aff2</w:t>
            </w:r>
          </w:p>
        </w:tc>
        <w:tc>
          <w:tcPr>
            <w:tcW w:w="2880" w:type="dxa"/>
            <w:noWrap/>
          </w:tcPr>
          <w:p w14:paraId="1EBB73DD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3</w:t>
            </w:r>
          </w:p>
        </w:tc>
        <w:tc>
          <w:tcPr>
            <w:tcW w:w="2880" w:type="dxa"/>
            <w:noWrap/>
          </w:tcPr>
          <w:p w14:paraId="185899AA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51</w:t>
            </w:r>
          </w:p>
        </w:tc>
      </w:tr>
      <w:tr w:rsidR="00552154" w:rsidRPr="00721733" w14:paraId="33E5B869" w14:textId="77777777" w:rsidTr="0089250A">
        <w:trPr>
          <w:trHeight w:val="300"/>
        </w:trPr>
        <w:tc>
          <w:tcPr>
            <w:tcW w:w="2880" w:type="dxa"/>
            <w:noWrap/>
          </w:tcPr>
          <w:p w14:paraId="4FF66BAB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Klhl15</w:t>
            </w:r>
          </w:p>
        </w:tc>
        <w:tc>
          <w:tcPr>
            <w:tcW w:w="2880" w:type="dxa"/>
            <w:noWrap/>
          </w:tcPr>
          <w:p w14:paraId="3B8D51D8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0</w:t>
            </w:r>
          </w:p>
        </w:tc>
        <w:tc>
          <w:tcPr>
            <w:tcW w:w="2880" w:type="dxa"/>
            <w:noWrap/>
          </w:tcPr>
          <w:p w14:paraId="37899353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65</w:t>
            </w:r>
          </w:p>
        </w:tc>
      </w:tr>
      <w:tr w:rsidR="00552154" w:rsidRPr="00721733" w14:paraId="68034998" w14:textId="77777777" w:rsidTr="0089250A">
        <w:trPr>
          <w:trHeight w:val="300"/>
        </w:trPr>
        <w:tc>
          <w:tcPr>
            <w:tcW w:w="2880" w:type="dxa"/>
            <w:noWrap/>
          </w:tcPr>
          <w:p w14:paraId="0EE06525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Zc3h12b</w:t>
            </w:r>
          </w:p>
        </w:tc>
        <w:tc>
          <w:tcPr>
            <w:tcW w:w="2880" w:type="dxa"/>
            <w:noWrap/>
          </w:tcPr>
          <w:p w14:paraId="5194FD7A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42</w:t>
            </w:r>
          </w:p>
        </w:tc>
        <w:tc>
          <w:tcPr>
            <w:tcW w:w="2880" w:type="dxa"/>
            <w:noWrap/>
          </w:tcPr>
          <w:p w14:paraId="5BCD24A2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4</w:t>
            </w:r>
          </w:p>
        </w:tc>
      </w:tr>
      <w:tr w:rsidR="00552154" w:rsidRPr="00721733" w14:paraId="15104228" w14:textId="77777777" w:rsidTr="0089250A">
        <w:trPr>
          <w:trHeight w:val="300"/>
        </w:trPr>
        <w:tc>
          <w:tcPr>
            <w:tcW w:w="2880" w:type="dxa"/>
            <w:noWrap/>
          </w:tcPr>
          <w:p w14:paraId="612B37E4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Cdkl5</w:t>
            </w:r>
          </w:p>
        </w:tc>
        <w:tc>
          <w:tcPr>
            <w:tcW w:w="2880" w:type="dxa"/>
            <w:noWrap/>
          </w:tcPr>
          <w:p w14:paraId="520C0057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69</w:t>
            </w:r>
          </w:p>
        </w:tc>
        <w:tc>
          <w:tcPr>
            <w:tcW w:w="2880" w:type="dxa"/>
            <w:noWrap/>
          </w:tcPr>
          <w:p w14:paraId="3175F3A1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87</w:t>
            </w:r>
          </w:p>
        </w:tc>
      </w:tr>
      <w:tr w:rsidR="00552154" w:rsidRPr="00721733" w14:paraId="5A4BB169" w14:textId="77777777" w:rsidTr="0089250A">
        <w:trPr>
          <w:trHeight w:val="300"/>
        </w:trPr>
        <w:tc>
          <w:tcPr>
            <w:tcW w:w="2880" w:type="dxa"/>
            <w:noWrap/>
          </w:tcPr>
          <w:p w14:paraId="2BC6A3C4" w14:textId="77777777" w:rsidR="00552154" w:rsidRPr="00721733" w:rsidRDefault="00552154" w:rsidP="008925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21733">
              <w:rPr>
                <w:rFonts w:ascii="Arial" w:hAnsi="Arial" w:cs="Arial"/>
                <w:i/>
                <w:sz w:val="22"/>
                <w:szCs w:val="22"/>
              </w:rPr>
              <w:t>Erdr1</w:t>
            </w:r>
          </w:p>
        </w:tc>
        <w:tc>
          <w:tcPr>
            <w:tcW w:w="2880" w:type="dxa"/>
            <w:noWrap/>
          </w:tcPr>
          <w:p w14:paraId="7E85689F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3</w:t>
            </w:r>
          </w:p>
        </w:tc>
        <w:tc>
          <w:tcPr>
            <w:tcW w:w="2880" w:type="dxa"/>
            <w:noWrap/>
          </w:tcPr>
          <w:p w14:paraId="5F0B9478" w14:textId="77777777" w:rsidR="00552154" w:rsidRPr="00721733" w:rsidRDefault="00552154" w:rsidP="008925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1733">
              <w:rPr>
                <w:rFonts w:ascii="Arial" w:hAnsi="Arial" w:cs="Arial"/>
                <w:sz w:val="22"/>
                <w:szCs w:val="22"/>
              </w:rPr>
              <w:t>1.37</w:t>
            </w:r>
          </w:p>
        </w:tc>
      </w:tr>
    </w:tbl>
    <w:p w14:paraId="24E1DF9D" w14:textId="77777777" w:rsidR="00552154" w:rsidRPr="00721733" w:rsidRDefault="00552154" w:rsidP="00552154">
      <w:pPr>
        <w:rPr>
          <w:rFonts w:ascii="Arial" w:hAnsi="Arial" w:cs="Arial"/>
          <w:sz w:val="22"/>
          <w:szCs w:val="22"/>
        </w:rPr>
      </w:pPr>
    </w:p>
    <w:p w14:paraId="084C550B" w14:textId="77777777" w:rsidR="00552154" w:rsidRPr="00721733" w:rsidRDefault="00552154" w:rsidP="00552154">
      <w:pPr>
        <w:rPr>
          <w:rFonts w:ascii="Arial" w:hAnsi="Arial" w:cs="Arial"/>
          <w:sz w:val="22"/>
          <w:szCs w:val="22"/>
        </w:rPr>
      </w:pPr>
    </w:p>
    <w:p w14:paraId="736733A7" w14:textId="77777777" w:rsidR="00552154" w:rsidRPr="00721733" w:rsidRDefault="00552154" w:rsidP="00552154">
      <w:pPr>
        <w:rPr>
          <w:rFonts w:ascii="Arial" w:hAnsi="Arial" w:cs="Arial"/>
          <w:sz w:val="22"/>
          <w:szCs w:val="22"/>
        </w:rPr>
      </w:pPr>
    </w:p>
    <w:p w14:paraId="59357165" w14:textId="77777777" w:rsidR="00552154" w:rsidRPr="00721733" w:rsidRDefault="00552154" w:rsidP="00552154">
      <w:pPr>
        <w:spacing w:line="480" w:lineRule="auto"/>
        <w:jc w:val="both"/>
        <w:rPr>
          <w:rFonts w:ascii="Arial" w:hAnsi="Arial" w:cs="Times New Roman"/>
          <w:sz w:val="22"/>
          <w:szCs w:val="22"/>
        </w:rPr>
      </w:pPr>
      <w:r w:rsidRPr="00721733">
        <w:rPr>
          <w:rFonts w:ascii="Arial" w:hAnsi="Arial" w:cs="Arial"/>
          <w:sz w:val="22"/>
          <w:szCs w:val="22"/>
        </w:rPr>
        <w:t xml:space="preserve">Genes that are upregulated (Up) or downregulated (Down) in </w:t>
      </w:r>
      <w:r>
        <w:rPr>
          <w:rFonts w:ascii="Arial" w:hAnsi="Arial" w:cs="Times New Roman"/>
          <w:sz w:val="22"/>
          <w:szCs w:val="22"/>
        </w:rPr>
        <w:t>Het-Met</w:t>
      </w:r>
      <w:r w:rsidRPr="00721733">
        <w:rPr>
          <w:rFonts w:ascii="Arial" w:hAnsi="Arial" w:cs="Times New Roman"/>
          <w:sz w:val="22"/>
          <w:szCs w:val="22"/>
        </w:rPr>
        <w:t xml:space="preserve"> mice within treatment were</w:t>
      </w:r>
      <w:r w:rsidRPr="00721733">
        <w:rPr>
          <w:rFonts w:ascii="Arial" w:hAnsi="Arial" w:cs="Arial"/>
          <w:sz w:val="22"/>
          <w:szCs w:val="22"/>
        </w:rPr>
        <w:t xml:space="preserve"> obtained by performing a fold-change analysis using Strand NGS (Z-score&lt;0.05, absolute fold change&gt;1.3). </w:t>
      </w:r>
      <w:r>
        <w:rPr>
          <w:rFonts w:ascii="Arial" w:hAnsi="Arial" w:cs="Times New Roman"/>
          <w:sz w:val="22"/>
          <w:szCs w:val="22"/>
        </w:rPr>
        <w:t>Vehicle</w:t>
      </w:r>
      <w:r w:rsidRPr="00721733">
        <w:rPr>
          <w:rFonts w:ascii="Arial" w:hAnsi="Arial" w:cs="Times New Roman"/>
          <w:sz w:val="22"/>
          <w:szCs w:val="22"/>
        </w:rPr>
        <w:t xml:space="preserve">: </w:t>
      </w:r>
      <w:r>
        <w:rPr>
          <w:rFonts w:ascii="Arial" w:hAnsi="Arial" w:cs="Times New Roman"/>
          <w:sz w:val="22"/>
          <w:szCs w:val="22"/>
        </w:rPr>
        <w:t>OVX Het-Met mice treated with vehicle vs OVX WT</w:t>
      </w:r>
      <w:r>
        <w:rPr>
          <w:rFonts w:ascii="Arial" w:hAnsi="Arial" w:cs="Times New Roman"/>
          <w:sz w:val="22"/>
          <w:szCs w:val="22"/>
          <w:vertAlign w:val="superscript"/>
        </w:rPr>
        <w:t xml:space="preserve"> </w:t>
      </w:r>
      <w:r w:rsidRPr="00721733">
        <w:rPr>
          <w:rFonts w:ascii="Arial" w:hAnsi="Arial" w:cs="Times New Roman"/>
          <w:sz w:val="22"/>
          <w:szCs w:val="22"/>
        </w:rPr>
        <w:t xml:space="preserve">mice treated with vehicle. </w:t>
      </w:r>
      <w:r>
        <w:rPr>
          <w:rFonts w:ascii="Arial" w:hAnsi="Arial" w:cs="Times New Roman"/>
          <w:sz w:val="22"/>
          <w:szCs w:val="22"/>
        </w:rPr>
        <w:t>E2: OVX Het-Met mice treated with E2 vs OVX WT mice treated with E2.</w:t>
      </w:r>
    </w:p>
    <w:p w14:paraId="724C26E6" w14:textId="77777777" w:rsidR="00552154" w:rsidRDefault="00552154" w:rsidP="00552154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6E7D4561" w14:textId="77777777" w:rsidR="00552154" w:rsidRPr="00721733" w:rsidRDefault="00552154" w:rsidP="00552154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1297F0E3" w14:textId="77777777" w:rsidR="008F6D1B" w:rsidRPr="002D7B0A" w:rsidRDefault="008F6D1B" w:rsidP="00185110">
      <w:pPr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sectPr w:rsidR="008F6D1B" w:rsidRPr="002D7B0A" w:rsidSect="002D7B0A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46D348" w14:textId="77777777" w:rsidR="00B4230F" w:rsidRDefault="00B4230F" w:rsidP="005370DE">
      <w:r>
        <w:separator/>
      </w:r>
    </w:p>
  </w:endnote>
  <w:endnote w:type="continuationSeparator" w:id="0">
    <w:p w14:paraId="1FA20DA8" w14:textId="77777777" w:rsidR="00B4230F" w:rsidRDefault="00B4230F" w:rsidP="005370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8856EB" w14:textId="77777777" w:rsidR="00F2331F" w:rsidRDefault="00F2331F" w:rsidP="00FF557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37B488C" w14:textId="77777777" w:rsidR="00F2331F" w:rsidRDefault="00F2331F" w:rsidP="005370D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EFCC00" w14:textId="77777777" w:rsidR="00F2331F" w:rsidRDefault="00F2331F" w:rsidP="00FF557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40637">
      <w:rPr>
        <w:rStyle w:val="PageNumber"/>
        <w:noProof/>
      </w:rPr>
      <w:t>25</w:t>
    </w:r>
    <w:r>
      <w:rPr>
        <w:rStyle w:val="PageNumber"/>
      </w:rPr>
      <w:fldChar w:fldCharType="end"/>
    </w:r>
  </w:p>
  <w:p w14:paraId="6972159B" w14:textId="77777777" w:rsidR="00F2331F" w:rsidRDefault="00F2331F" w:rsidP="005370D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68C23B" w14:textId="77777777" w:rsidR="00B4230F" w:rsidRDefault="00B4230F" w:rsidP="005370DE">
      <w:r>
        <w:separator/>
      </w:r>
    </w:p>
  </w:footnote>
  <w:footnote w:type="continuationSeparator" w:id="0">
    <w:p w14:paraId="6123F75B" w14:textId="77777777" w:rsidR="00B4230F" w:rsidRDefault="00B4230F" w:rsidP="005370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CB3E98"/>
    <w:multiLevelType w:val="hybridMultilevel"/>
    <w:tmpl w:val="047A39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3"/>
  <w:defaultTabStop w:val="288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 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5a0za0vfmta0xmer9znvpxprt9t2td5ppza9&quot;&gt;My EndNote Library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7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1&lt;/item&gt;&lt;item&gt;52&lt;/item&gt;&lt;item&gt;54&lt;/item&gt;&lt;item&gt;55&lt;/item&gt;&lt;item&gt;56&lt;/item&gt;&lt;item&gt;57&lt;/item&gt;&lt;item&gt;58&lt;/item&gt;&lt;/record-ids&gt;&lt;/item&gt;&lt;/Libraries&gt;"/>
  </w:docVars>
  <w:rsids>
    <w:rsidRoot w:val="00406D9D"/>
    <w:rsid w:val="00001B95"/>
    <w:rsid w:val="000077EF"/>
    <w:rsid w:val="00007CF5"/>
    <w:rsid w:val="000107FE"/>
    <w:rsid w:val="00013C86"/>
    <w:rsid w:val="00014171"/>
    <w:rsid w:val="000151FE"/>
    <w:rsid w:val="00016597"/>
    <w:rsid w:val="00016EF7"/>
    <w:rsid w:val="00022227"/>
    <w:rsid w:val="00022457"/>
    <w:rsid w:val="00031E1D"/>
    <w:rsid w:val="0003518B"/>
    <w:rsid w:val="00037FA8"/>
    <w:rsid w:val="00040A5F"/>
    <w:rsid w:val="00043840"/>
    <w:rsid w:val="00047B67"/>
    <w:rsid w:val="000521C4"/>
    <w:rsid w:val="000569A8"/>
    <w:rsid w:val="00057011"/>
    <w:rsid w:val="00060296"/>
    <w:rsid w:val="0006338A"/>
    <w:rsid w:val="000638A6"/>
    <w:rsid w:val="00073F10"/>
    <w:rsid w:val="00076467"/>
    <w:rsid w:val="00083434"/>
    <w:rsid w:val="00084E09"/>
    <w:rsid w:val="000871FF"/>
    <w:rsid w:val="00087F51"/>
    <w:rsid w:val="000912DC"/>
    <w:rsid w:val="000924CD"/>
    <w:rsid w:val="000A023A"/>
    <w:rsid w:val="000A422F"/>
    <w:rsid w:val="000A4995"/>
    <w:rsid w:val="000A6073"/>
    <w:rsid w:val="000A6F11"/>
    <w:rsid w:val="000B261B"/>
    <w:rsid w:val="000B2D4C"/>
    <w:rsid w:val="000B46D0"/>
    <w:rsid w:val="000C0774"/>
    <w:rsid w:val="000C0B31"/>
    <w:rsid w:val="000C5968"/>
    <w:rsid w:val="000D0218"/>
    <w:rsid w:val="000D2AD3"/>
    <w:rsid w:val="000D39DD"/>
    <w:rsid w:val="000D60A9"/>
    <w:rsid w:val="000D63E7"/>
    <w:rsid w:val="000D6E96"/>
    <w:rsid w:val="000E16D3"/>
    <w:rsid w:val="000E6D6E"/>
    <w:rsid w:val="000F2C84"/>
    <w:rsid w:val="000F4845"/>
    <w:rsid w:val="000F658F"/>
    <w:rsid w:val="00100AEF"/>
    <w:rsid w:val="00100BFA"/>
    <w:rsid w:val="00102BDE"/>
    <w:rsid w:val="0010629C"/>
    <w:rsid w:val="0011450D"/>
    <w:rsid w:val="001164BB"/>
    <w:rsid w:val="001179AE"/>
    <w:rsid w:val="0012177B"/>
    <w:rsid w:val="00124D09"/>
    <w:rsid w:val="0013026D"/>
    <w:rsid w:val="001330CF"/>
    <w:rsid w:val="001332B8"/>
    <w:rsid w:val="0013458C"/>
    <w:rsid w:val="00134CE9"/>
    <w:rsid w:val="00140483"/>
    <w:rsid w:val="00141A50"/>
    <w:rsid w:val="00142EA9"/>
    <w:rsid w:val="001466F7"/>
    <w:rsid w:val="001539C3"/>
    <w:rsid w:val="001540E1"/>
    <w:rsid w:val="0015664F"/>
    <w:rsid w:val="001613C2"/>
    <w:rsid w:val="00162A2B"/>
    <w:rsid w:val="00163F80"/>
    <w:rsid w:val="00164DF6"/>
    <w:rsid w:val="00166D89"/>
    <w:rsid w:val="00171887"/>
    <w:rsid w:val="001730D9"/>
    <w:rsid w:val="001743FA"/>
    <w:rsid w:val="00174AA0"/>
    <w:rsid w:val="001763BE"/>
    <w:rsid w:val="00182A21"/>
    <w:rsid w:val="00185110"/>
    <w:rsid w:val="001912A0"/>
    <w:rsid w:val="00195E0A"/>
    <w:rsid w:val="001A0592"/>
    <w:rsid w:val="001A0AB8"/>
    <w:rsid w:val="001A2711"/>
    <w:rsid w:val="001A2CA7"/>
    <w:rsid w:val="001A509A"/>
    <w:rsid w:val="001B1060"/>
    <w:rsid w:val="001B557A"/>
    <w:rsid w:val="001B68E2"/>
    <w:rsid w:val="001B6A9D"/>
    <w:rsid w:val="001C11A2"/>
    <w:rsid w:val="001C16F2"/>
    <w:rsid w:val="001C5256"/>
    <w:rsid w:val="001C59CA"/>
    <w:rsid w:val="001C7F2E"/>
    <w:rsid w:val="001E0AC1"/>
    <w:rsid w:val="001E0B52"/>
    <w:rsid w:val="001E2D18"/>
    <w:rsid w:val="001E4284"/>
    <w:rsid w:val="001E5DAC"/>
    <w:rsid w:val="001E62AA"/>
    <w:rsid w:val="001F0333"/>
    <w:rsid w:val="001F2341"/>
    <w:rsid w:val="00200467"/>
    <w:rsid w:val="00204DCA"/>
    <w:rsid w:val="002108A3"/>
    <w:rsid w:val="00210D6C"/>
    <w:rsid w:val="00210F58"/>
    <w:rsid w:val="002213B3"/>
    <w:rsid w:val="00222291"/>
    <w:rsid w:val="0022281F"/>
    <w:rsid w:val="00230D0F"/>
    <w:rsid w:val="00231D59"/>
    <w:rsid w:val="002371DB"/>
    <w:rsid w:val="002436D3"/>
    <w:rsid w:val="00243C94"/>
    <w:rsid w:val="0024624F"/>
    <w:rsid w:val="002501A1"/>
    <w:rsid w:val="00250B38"/>
    <w:rsid w:val="0025104C"/>
    <w:rsid w:val="00255319"/>
    <w:rsid w:val="00256E80"/>
    <w:rsid w:val="002631F0"/>
    <w:rsid w:val="00263927"/>
    <w:rsid w:val="0027226C"/>
    <w:rsid w:val="00273E90"/>
    <w:rsid w:val="00274E59"/>
    <w:rsid w:val="0027692F"/>
    <w:rsid w:val="00282DB3"/>
    <w:rsid w:val="002866EF"/>
    <w:rsid w:val="00286DD1"/>
    <w:rsid w:val="00292369"/>
    <w:rsid w:val="00293784"/>
    <w:rsid w:val="00293854"/>
    <w:rsid w:val="00294C1B"/>
    <w:rsid w:val="002A73C8"/>
    <w:rsid w:val="002B00B3"/>
    <w:rsid w:val="002B4572"/>
    <w:rsid w:val="002B46D6"/>
    <w:rsid w:val="002B57F1"/>
    <w:rsid w:val="002C2463"/>
    <w:rsid w:val="002C2C98"/>
    <w:rsid w:val="002D1161"/>
    <w:rsid w:val="002D2710"/>
    <w:rsid w:val="002D4199"/>
    <w:rsid w:val="002D4249"/>
    <w:rsid w:val="002D4C04"/>
    <w:rsid w:val="002D56E7"/>
    <w:rsid w:val="002D7B0A"/>
    <w:rsid w:val="002E486B"/>
    <w:rsid w:val="002E54C1"/>
    <w:rsid w:val="002E71C9"/>
    <w:rsid w:val="002E7273"/>
    <w:rsid w:val="002F0F9D"/>
    <w:rsid w:val="003045C5"/>
    <w:rsid w:val="00304EF9"/>
    <w:rsid w:val="0031006E"/>
    <w:rsid w:val="003109E7"/>
    <w:rsid w:val="00314CFE"/>
    <w:rsid w:val="0031585E"/>
    <w:rsid w:val="00324B3B"/>
    <w:rsid w:val="00325E56"/>
    <w:rsid w:val="00326719"/>
    <w:rsid w:val="00327D71"/>
    <w:rsid w:val="00330E0B"/>
    <w:rsid w:val="00334310"/>
    <w:rsid w:val="003400BB"/>
    <w:rsid w:val="003439DD"/>
    <w:rsid w:val="00355E14"/>
    <w:rsid w:val="00356791"/>
    <w:rsid w:val="00357DA8"/>
    <w:rsid w:val="00360647"/>
    <w:rsid w:val="00360A67"/>
    <w:rsid w:val="00362C9F"/>
    <w:rsid w:val="00367AF0"/>
    <w:rsid w:val="0037258D"/>
    <w:rsid w:val="00374AD5"/>
    <w:rsid w:val="00377F12"/>
    <w:rsid w:val="00380351"/>
    <w:rsid w:val="00385E5E"/>
    <w:rsid w:val="00386590"/>
    <w:rsid w:val="0038745C"/>
    <w:rsid w:val="00391E3F"/>
    <w:rsid w:val="00393C1A"/>
    <w:rsid w:val="003956DA"/>
    <w:rsid w:val="003970C8"/>
    <w:rsid w:val="003A0EC0"/>
    <w:rsid w:val="003A3572"/>
    <w:rsid w:val="003A55E6"/>
    <w:rsid w:val="003A6B60"/>
    <w:rsid w:val="003B09FD"/>
    <w:rsid w:val="003B2E3C"/>
    <w:rsid w:val="003B4A07"/>
    <w:rsid w:val="003B4D6B"/>
    <w:rsid w:val="003B6D72"/>
    <w:rsid w:val="003B7043"/>
    <w:rsid w:val="003C191F"/>
    <w:rsid w:val="003C523D"/>
    <w:rsid w:val="003C6B05"/>
    <w:rsid w:val="003C6B88"/>
    <w:rsid w:val="003C772A"/>
    <w:rsid w:val="003D649B"/>
    <w:rsid w:val="003E23D5"/>
    <w:rsid w:val="003E4815"/>
    <w:rsid w:val="003F011B"/>
    <w:rsid w:val="003F1E31"/>
    <w:rsid w:val="003F2888"/>
    <w:rsid w:val="003F6D9B"/>
    <w:rsid w:val="0040135D"/>
    <w:rsid w:val="0040213E"/>
    <w:rsid w:val="004038A0"/>
    <w:rsid w:val="004069F5"/>
    <w:rsid w:val="00406D9D"/>
    <w:rsid w:val="00412BB2"/>
    <w:rsid w:val="00415849"/>
    <w:rsid w:val="00417114"/>
    <w:rsid w:val="00417B35"/>
    <w:rsid w:val="004205B4"/>
    <w:rsid w:val="00421142"/>
    <w:rsid w:val="00421A59"/>
    <w:rsid w:val="00421BAD"/>
    <w:rsid w:val="00421D3C"/>
    <w:rsid w:val="00424F8F"/>
    <w:rsid w:val="004252B6"/>
    <w:rsid w:val="00433E2C"/>
    <w:rsid w:val="00434D54"/>
    <w:rsid w:val="0043720E"/>
    <w:rsid w:val="00440118"/>
    <w:rsid w:val="004445D4"/>
    <w:rsid w:val="00445BE7"/>
    <w:rsid w:val="00446D37"/>
    <w:rsid w:val="004474AD"/>
    <w:rsid w:val="0044797D"/>
    <w:rsid w:val="00454FB7"/>
    <w:rsid w:val="004576EE"/>
    <w:rsid w:val="0046098A"/>
    <w:rsid w:val="004625C6"/>
    <w:rsid w:val="00465419"/>
    <w:rsid w:val="00472957"/>
    <w:rsid w:val="00475189"/>
    <w:rsid w:val="004772F8"/>
    <w:rsid w:val="00477E2A"/>
    <w:rsid w:val="00480B6B"/>
    <w:rsid w:val="00480FFE"/>
    <w:rsid w:val="004822AF"/>
    <w:rsid w:val="004827E4"/>
    <w:rsid w:val="004857F9"/>
    <w:rsid w:val="0048636F"/>
    <w:rsid w:val="00490727"/>
    <w:rsid w:val="0049487D"/>
    <w:rsid w:val="00495982"/>
    <w:rsid w:val="004A1D2A"/>
    <w:rsid w:val="004A35AC"/>
    <w:rsid w:val="004A48FB"/>
    <w:rsid w:val="004A75F3"/>
    <w:rsid w:val="004A77A2"/>
    <w:rsid w:val="004A7ACE"/>
    <w:rsid w:val="004B238D"/>
    <w:rsid w:val="004B3600"/>
    <w:rsid w:val="004B7FB3"/>
    <w:rsid w:val="004C1906"/>
    <w:rsid w:val="004C42BE"/>
    <w:rsid w:val="004C629D"/>
    <w:rsid w:val="004D32F0"/>
    <w:rsid w:val="004D3EBC"/>
    <w:rsid w:val="004E0EBB"/>
    <w:rsid w:val="004E33BB"/>
    <w:rsid w:val="004E4F83"/>
    <w:rsid w:val="004F5AF4"/>
    <w:rsid w:val="005012A8"/>
    <w:rsid w:val="00501489"/>
    <w:rsid w:val="005029B7"/>
    <w:rsid w:val="00502ECB"/>
    <w:rsid w:val="00504321"/>
    <w:rsid w:val="00504B2C"/>
    <w:rsid w:val="00504D0B"/>
    <w:rsid w:val="0051066C"/>
    <w:rsid w:val="00510E25"/>
    <w:rsid w:val="00512C07"/>
    <w:rsid w:val="00513348"/>
    <w:rsid w:val="005141F7"/>
    <w:rsid w:val="00515C04"/>
    <w:rsid w:val="0051622C"/>
    <w:rsid w:val="00521397"/>
    <w:rsid w:val="00522BAE"/>
    <w:rsid w:val="00523C67"/>
    <w:rsid w:val="0052420B"/>
    <w:rsid w:val="0052428C"/>
    <w:rsid w:val="00525B9C"/>
    <w:rsid w:val="00530D0B"/>
    <w:rsid w:val="005343A3"/>
    <w:rsid w:val="0053500E"/>
    <w:rsid w:val="005350A7"/>
    <w:rsid w:val="00535301"/>
    <w:rsid w:val="005370DE"/>
    <w:rsid w:val="00542AE6"/>
    <w:rsid w:val="00544717"/>
    <w:rsid w:val="00546131"/>
    <w:rsid w:val="00546F66"/>
    <w:rsid w:val="005501A2"/>
    <w:rsid w:val="005507D8"/>
    <w:rsid w:val="00552154"/>
    <w:rsid w:val="0055232F"/>
    <w:rsid w:val="005524AC"/>
    <w:rsid w:val="00562ABB"/>
    <w:rsid w:val="005635EC"/>
    <w:rsid w:val="00566640"/>
    <w:rsid w:val="0056703A"/>
    <w:rsid w:val="005700DE"/>
    <w:rsid w:val="00576D72"/>
    <w:rsid w:val="00583BA5"/>
    <w:rsid w:val="0058553C"/>
    <w:rsid w:val="005872FA"/>
    <w:rsid w:val="00587ACC"/>
    <w:rsid w:val="00587F2D"/>
    <w:rsid w:val="005908A8"/>
    <w:rsid w:val="00590E35"/>
    <w:rsid w:val="005917AB"/>
    <w:rsid w:val="00593683"/>
    <w:rsid w:val="00594CC6"/>
    <w:rsid w:val="005963A2"/>
    <w:rsid w:val="00596BDB"/>
    <w:rsid w:val="005A503C"/>
    <w:rsid w:val="005B0958"/>
    <w:rsid w:val="005B5E85"/>
    <w:rsid w:val="005B6160"/>
    <w:rsid w:val="005C0163"/>
    <w:rsid w:val="005C766E"/>
    <w:rsid w:val="005D0B02"/>
    <w:rsid w:val="005D3B14"/>
    <w:rsid w:val="005D5D21"/>
    <w:rsid w:val="005D7369"/>
    <w:rsid w:val="005E7517"/>
    <w:rsid w:val="005F04CA"/>
    <w:rsid w:val="0060382D"/>
    <w:rsid w:val="00610385"/>
    <w:rsid w:val="00610818"/>
    <w:rsid w:val="006132D6"/>
    <w:rsid w:val="00620FE2"/>
    <w:rsid w:val="00622185"/>
    <w:rsid w:val="0062463B"/>
    <w:rsid w:val="00627D80"/>
    <w:rsid w:val="00633C39"/>
    <w:rsid w:val="00634534"/>
    <w:rsid w:val="00635DAD"/>
    <w:rsid w:val="00636372"/>
    <w:rsid w:val="00636C2C"/>
    <w:rsid w:val="0064194C"/>
    <w:rsid w:val="006424C0"/>
    <w:rsid w:val="006443A0"/>
    <w:rsid w:val="006460D5"/>
    <w:rsid w:val="00647624"/>
    <w:rsid w:val="0065345C"/>
    <w:rsid w:val="00654D85"/>
    <w:rsid w:val="00657DEB"/>
    <w:rsid w:val="006611C9"/>
    <w:rsid w:val="00663789"/>
    <w:rsid w:val="00665891"/>
    <w:rsid w:val="00670D5C"/>
    <w:rsid w:val="00672AA6"/>
    <w:rsid w:val="0067692C"/>
    <w:rsid w:val="006834D5"/>
    <w:rsid w:val="00686E9A"/>
    <w:rsid w:val="006916AD"/>
    <w:rsid w:val="00692156"/>
    <w:rsid w:val="006923BF"/>
    <w:rsid w:val="00693D1B"/>
    <w:rsid w:val="00694C87"/>
    <w:rsid w:val="006955D4"/>
    <w:rsid w:val="006975A8"/>
    <w:rsid w:val="006977BE"/>
    <w:rsid w:val="006A04A7"/>
    <w:rsid w:val="006A28A0"/>
    <w:rsid w:val="006A3303"/>
    <w:rsid w:val="006A44F1"/>
    <w:rsid w:val="006A57A1"/>
    <w:rsid w:val="006A731D"/>
    <w:rsid w:val="006B137D"/>
    <w:rsid w:val="006C4174"/>
    <w:rsid w:val="006C41D9"/>
    <w:rsid w:val="006C5540"/>
    <w:rsid w:val="006D1B77"/>
    <w:rsid w:val="006D2A2A"/>
    <w:rsid w:val="006D3C2C"/>
    <w:rsid w:val="006D4B3C"/>
    <w:rsid w:val="006D6480"/>
    <w:rsid w:val="006D6A30"/>
    <w:rsid w:val="006D6AAB"/>
    <w:rsid w:val="006D6F91"/>
    <w:rsid w:val="006E165C"/>
    <w:rsid w:val="006E2747"/>
    <w:rsid w:val="006E3ECC"/>
    <w:rsid w:val="006E5E55"/>
    <w:rsid w:val="006F1BFD"/>
    <w:rsid w:val="006F2425"/>
    <w:rsid w:val="006F4DD8"/>
    <w:rsid w:val="006F4E99"/>
    <w:rsid w:val="006F5044"/>
    <w:rsid w:val="007028D2"/>
    <w:rsid w:val="007065E4"/>
    <w:rsid w:val="007076C7"/>
    <w:rsid w:val="00713039"/>
    <w:rsid w:val="007130DF"/>
    <w:rsid w:val="007206B8"/>
    <w:rsid w:val="00721733"/>
    <w:rsid w:val="00724FDD"/>
    <w:rsid w:val="00725A80"/>
    <w:rsid w:val="00733CE8"/>
    <w:rsid w:val="007425C3"/>
    <w:rsid w:val="0074566A"/>
    <w:rsid w:val="00746A58"/>
    <w:rsid w:val="00747128"/>
    <w:rsid w:val="0075336D"/>
    <w:rsid w:val="00753678"/>
    <w:rsid w:val="0075403B"/>
    <w:rsid w:val="00757DD9"/>
    <w:rsid w:val="00760F32"/>
    <w:rsid w:val="00761D2C"/>
    <w:rsid w:val="007704F7"/>
    <w:rsid w:val="00772A2F"/>
    <w:rsid w:val="00773152"/>
    <w:rsid w:val="007736E9"/>
    <w:rsid w:val="00776839"/>
    <w:rsid w:val="00780564"/>
    <w:rsid w:val="0078129D"/>
    <w:rsid w:val="00784876"/>
    <w:rsid w:val="00787A87"/>
    <w:rsid w:val="00792E2F"/>
    <w:rsid w:val="007950D6"/>
    <w:rsid w:val="007975F3"/>
    <w:rsid w:val="007A2FA3"/>
    <w:rsid w:val="007A3BDA"/>
    <w:rsid w:val="007A4C42"/>
    <w:rsid w:val="007A79A3"/>
    <w:rsid w:val="007B4145"/>
    <w:rsid w:val="007B6141"/>
    <w:rsid w:val="007C029E"/>
    <w:rsid w:val="007C2469"/>
    <w:rsid w:val="007C343F"/>
    <w:rsid w:val="007C6BB2"/>
    <w:rsid w:val="007C7D1A"/>
    <w:rsid w:val="007D53F4"/>
    <w:rsid w:val="007D6F4F"/>
    <w:rsid w:val="007E1D7C"/>
    <w:rsid w:val="007E6229"/>
    <w:rsid w:val="007F73AB"/>
    <w:rsid w:val="00801497"/>
    <w:rsid w:val="00802414"/>
    <w:rsid w:val="008030F8"/>
    <w:rsid w:val="008067C5"/>
    <w:rsid w:val="00810007"/>
    <w:rsid w:val="00811B1B"/>
    <w:rsid w:val="00813A3B"/>
    <w:rsid w:val="00820DA7"/>
    <w:rsid w:val="008215AC"/>
    <w:rsid w:val="00822600"/>
    <w:rsid w:val="008244F6"/>
    <w:rsid w:val="008255F8"/>
    <w:rsid w:val="008261B2"/>
    <w:rsid w:val="00827213"/>
    <w:rsid w:val="0083577C"/>
    <w:rsid w:val="00843905"/>
    <w:rsid w:val="00843983"/>
    <w:rsid w:val="008457D5"/>
    <w:rsid w:val="0084595B"/>
    <w:rsid w:val="00851C99"/>
    <w:rsid w:val="008612F9"/>
    <w:rsid w:val="00861502"/>
    <w:rsid w:val="008728F6"/>
    <w:rsid w:val="008729E4"/>
    <w:rsid w:val="00875EC0"/>
    <w:rsid w:val="00876055"/>
    <w:rsid w:val="00876751"/>
    <w:rsid w:val="00880ED1"/>
    <w:rsid w:val="00884FA0"/>
    <w:rsid w:val="00885250"/>
    <w:rsid w:val="0089419D"/>
    <w:rsid w:val="008949CB"/>
    <w:rsid w:val="00894E50"/>
    <w:rsid w:val="008A4D38"/>
    <w:rsid w:val="008A53A9"/>
    <w:rsid w:val="008B182B"/>
    <w:rsid w:val="008B3A1F"/>
    <w:rsid w:val="008B4126"/>
    <w:rsid w:val="008B4EC3"/>
    <w:rsid w:val="008B529C"/>
    <w:rsid w:val="008C064A"/>
    <w:rsid w:val="008C5275"/>
    <w:rsid w:val="008D2F23"/>
    <w:rsid w:val="008D65F4"/>
    <w:rsid w:val="008D78EB"/>
    <w:rsid w:val="008E0A4D"/>
    <w:rsid w:val="008E1C2C"/>
    <w:rsid w:val="008E24B2"/>
    <w:rsid w:val="008E3606"/>
    <w:rsid w:val="008E5A00"/>
    <w:rsid w:val="008E733D"/>
    <w:rsid w:val="008E7E83"/>
    <w:rsid w:val="008F0664"/>
    <w:rsid w:val="008F0BA9"/>
    <w:rsid w:val="008F2ADF"/>
    <w:rsid w:val="008F3F15"/>
    <w:rsid w:val="008F6D1B"/>
    <w:rsid w:val="008F7748"/>
    <w:rsid w:val="009017FC"/>
    <w:rsid w:val="00902064"/>
    <w:rsid w:val="00903A3C"/>
    <w:rsid w:val="00904FF3"/>
    <w:rsid w:val="009053CB"/>
    <w:rsid w:val="0090799A"/>
    <w:rsid w:val="0091041C"/>
    <w:rsid w:val="00910B82"/>
    <w:rsid w:val="00913541"/>
    <w:rsid w:val="0091363A"/>
    <w:rsid w:val="009145D1"/>
    <w:rsid w:val="009173D8"/>
    <w:rsid w:val="00922739"/>
    <w:rsid w:val="00922B8A"/>
    <w:rsid w:val="009232EC"/>
    <w:rsid w:val="009362DE"/>
    <w:rsid w:val="009377CD"/>
    <w:rsid w:val="0094705A"/>
    <w:rsid w:val="00947E6E"/>
    <w:rsid w:val="00950756"/>
    <w:rsid w:val="00952D3B"/>
    <w:rsid w:val="00960FB2"/>
    <w:rsid w:val="00964722"/>
    <w:rsid w:val="00967D3E"/>
    <w:rsid w:val="00974A8E"/>
    <w:rsid w:val="0097621F"/>
    <w:rsid w:val="00980731"/>
    <w:rsid w:val="009830DD"/>
    <w:rsid w:val="00987C82"/>
    <w:rsid w:val="00987D5A"/>
    <w:rsid w:val="00994C9F"/>
    <w:rsid w:val="00994E3C"/>
    <w:rsid w:val="00995CD4"/>
    <w:rsid w:val="009A1168"/>
    <w:rsid w:val="009A59A0"/>
    <w:rsid w:val="009B446E"/>
    <w:rsid w:val="009B4F4F"/>
    <w:rsid w:val="009C6A5B"/>
    <w:rsid w:val="009D0F1E"/>
    <w:rsid w:val="009D118D"/>
    <w:rsid w:val="009D4A80"/>
    <w:rsid w:val="009D4F4B"/>
    <w:rsid w:val="009D7562"/>
    <w:rsid w:val="009E1EAA"/>
    <w:rsid w:val="009E6045"/>
    <w:rsid w:val="009F024B"/>
    <w:rsid w:val="009F1FD1"/>
    <w:rsid w:val="009F6C9B"/>
    <w:rsid w:val="00A01BC9"/>
    <w:rsid w:val="00A02F9A"/>
    <w:rsid w:val="00A0493D"/>
    <w:rsid w:val="00A05584"/>
    <w:rsid w:val="00A065D0"/>
    <w:rsid w:val="00A06745"/>
    <w:rsid w:val="00A106EF"/>
    <w:rsid w:val="00A12FD7"/>
    <w:rsid w:val="00A1699F"/>
    <w:rsid w:val="00A17A4D"/>
    <w:rsid w:val="00A17BF5"/>
    <w:rsid w:val="00A24F77"/>
    <w:rsid w:val="00A250E2"/>
    <w:rsid w:val="00A269E9"/>
    <w:rsid w:val="00A30E03"/>
    <w:rsid w:val="00A31E16"/>
    <w:rsid w:val="00A32EFE"/>
    <w:rsid w:val="00A33594"/>
    <w:rsid w:val="00A33EC1"/>
    <w:rsid w:val="00A3546C"/>
    <w:rsid w:val="00A35E0E"/>
    <w:rsid w:val="00A364ED"/>
    <w:rsid w:val="00A40637"/>
    <w:rsid w:val="00A4674D"/>
    <w:rsid w:val="00A50E79"/>
    <w:rsid w:val="00A517D3"/>
    <w:rsid w:val="00A52BA0"/>
    <w:rsid w:val="00A572C7"/>
    <w:rsid w:val="00A600BC"/>
    <w:rsid w:val="00A63442"/>
    <w:rsid w:val="00A63CCA"/>
    <w:rsid w:val="00A67B18"/>
    <w:rsid w:val="00A67FA6"/>
    <w:rsid w:val="00A80968"/>
    <w:rsid w:val="00A823B8"/>
    <w:rsid w:val="00A828F2"/>
    <w:rsid w:val="00A829DC"/>
    <w:rsid w:val="00A855F8"/>
    <w:rsid w:val="00A85E64"/>
    <w:rsid w:val="00A9003E"/>
    <w:rsid w:val="00A9006E"/>
    <w:rsid w:val="00A90687"/>
    <w:rsid w:val="00A90A10"/>
    <w:rsid w:val="00A92CA4"/>
    <w:rsid w:val="00A962C1"/>
    <w:rsid w:val="00A969B5"/>
    <w:rsid w:val="00AA4BE4"/>
    <w:rsid w:val="00AA54FA"/>
    <w:rsid w:val="00AA5983"/>
    <w:rsid w:val="00AA7C32"/>
    <w:rsid w:val="00AB24B3"/>
    <w:rsid w:val="00AB4088"/>
    <w:rsid w:val="00AB6198"/>
    <w:rsid w:val="00AC2FDE"/>
    <w:rsid w:val="00AC69FE"/>
    <w:rsid w:val="00AD102A"/>
    <w:rsid w:val="00AD3CB2"/>
    <w:rsid w:val="00AD43CE"/>
    <w:rsid w:val="00AD4F90"/>
    <w:rsid w:val="00AD7DDE"/>
    <w:rsid w:val="00AE014A"/>
    <w:rsid w:val="00AE0BC7"/>
    <w:rsid w:val="00AE0C75"/>
    <w:rsid w:val="00AE1A5C"/>
    <w:rsid w:val="00AE2F7D"/>
    <w:rsid w:val="00AE32FB"/>
    <w:rsid w:val="00AF182D"/>
    <w:rsid w:val="00AF3361"/>
    <w:rsid w:val="00AF487F"/>
    <w:rsid w:val="00B0042B"/>
    <w:rsid w:val="00B010B5"/>
    <w:rsid w:val="00B03DCD"/>
    <w:rsid w:val="00B0549A"/>
    <w:rsid w:val="00B10BCE"/>
    <w:rsid w:val="00B11BF9"/>
    <w:rsid w:val="00B14D8E"/>
    <w:rsid w:val="00B15939"/>
    <w:rsid w:val="00B165FE"/>
    <w:rsid w:val="00B220F5"/>
    <w:rsid w:val="00B22C5D"/>
    <w:rsid w:val="00B31228"/>
    <w:rsid w:val="00B34BD8"/>
    <w:rsid w:val="00B34ED3"/>
    <w:rsid w:val="00B358E1"/>
    <w:rsid w:val="00B36651"/>
    <w:rsid w:val="00B3704C"/>
    <w:rsid w:val="00B4230F"/>
    <w:rsid w:val="00B427E9"/>
    <w:rsid w:val="00B42FFD"/>
    <w:rsid w:val="00B43FE1"/>
    <w:rsid w:val="00B462F7"/>
    <w:rsid w:val="00B501B0"/>
    <w:rsid w:val="00B5139E"/>
    <w:rsid w:val="00B525E6"/>
    <w:rsid w:val="00B5728A"/>
    <w:rsid w:val="00B62C1D"/>
    <w:rsid w:val="00B65608"/>
    <w:rsid w:val="00B71722"/>
    <w:rsid w:val="00B717F5"/>
    <w:rsid w:val="00B724DA"/>
    <w:rsid w:val="00B7396F"/>
    <w:rsid w:val="00B746B4"/>
    <w:rsid w:val="00B768C0"/>
    <w:rsid w:val="00B7792D"/>
    <w:rsid w:val="00B80B3D"/>
    <w:rsid w:val="00B82198"/>
    <w:rsid w:val="00B83F51"/>
    <w:rsid w:val="00B8529B"/>
    <w:rsid w:val="00B91B53"/>
    <w:rsid w:val="00B94713"/>
    <w:rsid w:val="00B9545B"/>
    <w:rsid w:val="00B95C13"/>
    <w:rsid w:val="00B9682B"/>
    <w:rsid w:val="00B9723F"/>
    <w:rsid w:val="00BA4476"/>
    <w:rsid w:val="00BB45BF"/>
    <w:rsid w:val="00BB509F"/>
    <w:rsid w:val="00BB52DC"/>
    <w:rsid w:val="00BB6691"/>
    <w:rsid w:val="00BB69E1"/>
    <w:rsid w:val="00BC5506"/>
    <w:rsid w:val="00BC7F3E"/>
    <w:rsid w:val="00BD0968"/>
    <w:rsid w:val="00BD29F7"/>
    <w:rsid w:val="00BD4189"/>
    <w:rsid w:val="00BD7250"/>
    <w:rsid w:val="00BE56E4"/>
    <w:rsid w:val="00BF639D"/>
    <w:rsid w:val="00BF7781"/>
    <w:rsid w:val="00C00308"/>
    <w:rsid w:val="00C00505"/>
    <w:rsid w:val="00C0244F"/>
    <w:rsid w:val="00C0756A"/>
    <w:rsid w:val="00C134B8"/>
    <w:rsid w:val="00C13CB1"/>
    <w:rsid w:val="00C163D8"/>
    <w:rsid w:val="00C2282C"/>
    <w:rsid w:val="00C233A3"/>
    <w:rsid w:val="00C2347D"/>
    <w:rsid w:val="00C242AE"/>
    <w:rsid w:val="00C269E9"/>
    <w:rsid w:val="00C311B7"/>
    <w:rsid w:val="00C32DAE"/>
    <w:rsid w:val="00C333E1"/>
    <w:rsid w:val="00C36425"/>
    <w:rsid w:val="00C410BE"/>
    <w:rsid w:val="00C43E72"/>
    <w:rsid w:val="00C5069E"/>
    <w:rsid w:val="00C543A3"/>
    <w:rsid w:val="00C54971"/>
    <w:rsid w:val="00C54CCB"/>
    <w:rsid w:val="00C54EBC"/>
    <w:rsid w:val="00C608B6"/>
    <w:rsid w:val="00C641C4"/>
    <w:rsid w:val="00C64627"/>
    <w:rsid w:val="00C67632"/>
    <w:rsid w:val="00C72C83"/>
    <w:rsid w:val="00C72EC9"/>
    <w:rsid w:val="00C73D4B"/>
    <w:rsid w:val="00C82101"/>
    <w:rsid w:val="00C909D1"/>
    <w:rsid w:val="00C91EC1"/>
    <w:rsid w:val="00C92652"/>
    <w:rsid w:val="00C97672"/>
    <w:rsid w:val="00CA4A9F"/>
    <w:rsid w:val="00CA4B2E"/>
    <w:rsid w:val="00CB36F3"/>
    <w:rsid w:val="00CB4152"/>
    <w:rsid w:val="00CB42FC"/>
    <w:rsid w:val="00CB550E"/>
    <w:rsid w:val="00CB590B"/>
    <w:rsid w:val="00CC356D"/>
    <w:rsid w:val="00CC474D"/>
    <w:rsid w:val="00CD1F5A"/>
    <w:rsid w:val="00CD3A01"/>
    <w:rsid w:val="00CD42C0"/>
    <w:rsid w:val="00CD512E"/>
    <w:rsid w:val="00CE022A"/>
    <w:rsid w:val="00CE4F25"/>
    <w:rsid w:val="00CF2FB1"/>
    <w:rsid w:val="00CF3A4B"/>
    <w:rsid w:val="00CF561B"/>
    <w:rsid w:val="00D01B33"/>
    <w:rsid w:val="00D07893"/>
    <w:rsid w:val="00D159DF"/>
    <w:rsid w:val="00D15F8E"/>
    <w:rsid w:val="00D1624B"/>
    <w:rsid w:val="00D174F6"/>
    <w:rsid w:val="00D22576"/>
    <w:rsid w:val="00D30A89"/>
    <w:rsid w:val="00D34718"/>
    <w:rsid w:val="00D34778"/>
    <w:rsid w:val="00D40AFA"/>
    <w:rsid w:val="00D466BB"/>
    <w:rsid w:val="00D4706A"/>
    <w:rsid w:val="00D51CF8"/>
    <w:rsid w:val="00D55E59"/>
    <w:rsid w:val="00D61E10"/>
    <w:rsid w:val="00D649A1"/>
    <w:rsid w:val="00D73920"/>
    <w:rsid w:val="00D739E9"/>
    <w:rsid w:val="00D9017D"/>
    <w:rsid w:val="00D92900"/>
    <w:rsid w:val="00D92EF7"/>
    <w:rsid w:val="00D96512"/>
    <w:rsid w:val="00DA08C0"/>
    <w:rsid w:val="00DA2311"/>
    <w:rsid w:val="00DA5A55"/>
    <w:rsid w:val="00DA5BC8"/>
    <w:rsid w:val="00DA7DA1"/>
    <w:rsid w:val="00DB0E7D"/>
    <w:rsid w:val="00DB77D6"/>
    <w:rsid w:val="00DC0582"/>
    <w:rsid w:val="00DC1156"/>
    <w:rsid w:val="00DC30B8"/>
    <w:rsid w:val="00DC4C76"/>
    <w:rsid w:val="00DC68F6"/>
    <w:rsid w:val="00DC6F6D"/>
    <w:rsid w:val="00DC7DD7"/>
    <w:rsid w:val="00DD0B0D"/>
    <w:rsid w:val="00DD34BA"/>
    <w:rsid w:val="00DD4E77"/>
    <w:rsid w:val="00DD5237"/>
    <w:rsid w:val="00DD62D1"/>
    <w:rsid w:val="00DE2B98"/>
    <w:rsid w:val="00DE7B2B"/>
    <w:rsid w:val="00DF06BD"/>
    <w:rsid w:val="00DF263E"/>
    <w:rsid w:val="00E068AF"/>
    <w:rsid w:val="00E164FC"/>
    <w:rsid w:val="00E21762"/>
    <w:rsid w:val="00E23E91"/>
    <w:rsid w:val="00E26509"/>
    <w:rsid w:val="00E26835"/>
    <w:rsid w:val="00E361FB"/>
    <w:rsid w:val="00E40BFC"/>
    <w:rsid w:val="00E51AD7"/>
    <w:rsid w:val="00E5629D"/>
    <w:rsid w:val="00E61745"/>
    <w:rsid w:val="00E64B7C"/>
    <w:rsid w:val="00E670B2"/>
    <w:rsid w:val="00E704B0"/>
    <w:rsid w:val="00E70641"/>
    <w:rsid w:val="00E71798"/>
    <w:rsid w:val="00E71851"/>
    <w:rsid w:val="00E7235F"/>
    <w:rsid w:val="00E74B29"/>
    <w:rsid w:val="00E82B9B"/>
    <w:rsid w:val="00E85FA7"/>
    <w:rsid w:val="00E9309C"/>
    <w:rsid w:val="00E947C6"/>
    <w:rsid w:val="00E96CC7"/>
    <w:rsid w:val="00EA49AE"/>
    <w:rsid w:val="00EA5CB3"/>
    <w:rsid w:val="00EA5F78"/>
    <w:rsid w:val="00EA704B"/>
    <w:rsid w:val="00EB05FE"/>
    <w:rsid w:val="00EB0FA0"/>
    <w:rsid w:val="00EB2F0C"/>
    <w:rsid w:val="00EB7A2E"/>
    <w:rsid w:val="00EC5194"/>
    <w:rsid w:val="00EC7884"/>
    <w:rsid w:val="00ED2803"/>
    <w:rsid w:val="00ED56CF"/>
    <w:rsid w:val="00ED5846"/>
    <w:rsid w:val="00EE39F3"/>
    <w:rsid w:val="00EE3C32"/>
    <w:rsid w:val="00EE7B43"/>
    <w:rsid w:val="00EF00EB"/>
    <w:rsid w:val="00EF010F"/>
    <w:rsid w:val="00EF0925"/>
    <w:rsid w:val="00EF3516"/>
    <w:rsid w:val="00EF7BA7"/>
    <w:rsid w:val="00F00814"/>
    <w:rsid w:val="00F04241"/>
    <w:rsid w:val="00F04C8B"/>
    <w:rsid w:val="00F07CAB"/>
    <w:rsid w:val="00F11FF3"/>
    <w:rsid w:val="00F1224C"/>
    <w:rsid w:val="00F12B59"/>
    <w:rsid w:val="00F134DF"/>
    <w:rsid w:val="00F1582C"/>
    <w:rsid w:val="00F16AAD"/>
    <w:rsid w:val="00F2007D"/>
    <w:rsid w:val="00F22EBF"/>
    <w:rsid w:val="00F2331F"/>
    <w:rsid w:val="00F23F22"/>
    <w:rsid w:val="00F307F2"/>
    <w:rsid w:val="00F35F52"/>
    <w:rsid w:val="00F37A69"/>
    <w:rsid w:val="00F41186"/>
    <w:rsid w:val="00F4351C"/>
    <w:rsid w:val="00F44635"/>
    <w:rsid w:val="00F5574A"/>
    <w:rsid w:val="00F55CB5"/>
    <w:rsid w:val="00F57E42"/>
    <w:rsid w:val="00F631D3"/>
    <w:rsid w:val="00F671B2"/>
    <w:rsid w:val="00F70595"/>
    <w:rsid w:val="00F72380"/>
    <w:rsid w:val="00F77DEC"/>
    <w:rsid w:val="00F82739"/>
    <w:rsid w:val="00F82853"/>
    <w:rsid w:val="00F83E58"/>
    <w:rsid w:val="00F86B2F"/>
    <w:rsid w:val="00F876A4"/>
    <w:rsid w:val="00F91D90"/>
    <w:rsid w:val="00F92DFE"/>
    <w:rsid w:val="00F96832"/>
    <w:rsid w:val="00F97AF3"/>
    <w:rsid w:val="00FA3F40"/>
    <w:rsid w:val="00FB00CF"/>
    <w:rsid w:val="00FB287F"/>
    <w:rsid w:val="00FB42BC"/>
    <w:rsid w:val="00FB7A65"/>
    <w:rsid w:val="00FC1551"/>
    <w:rsid w:val="00FC2030"/>
    <w:rsid w:val="00FC20ED"/>
    <w:rsid w:val="00FD15C5"/>
    <w:rsid w:val="00FD21B3"/>
    <w:rsid w:val="00FD51C1"/>
    <w:rsid w:val="00FD6349"/>
    <w:rsid w:val="00FE2C27"/>
    <w:rsid w:val="00FE6F98"/>
    <w:rsid w:val="00FE7423"/>
    <w:rsid w:val="00FF557B"/>
    <w:rsid w:val="00FF64EB"/>
    <w:rsid w:val="00FF7BB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5888E1"/>
  <w15:docId w15:val="{7021330A-A0E1-427D-A6E4-7E008925D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39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370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70DE"/>
  </w:style>
  <w:style w:type="character" w:styleId="PageNumber">
    <w:name w:val="page number"/>
    <w:basedOn w:val="DefaultParagraphFont"/>
    <w:uiPriority w:val="99"/>
    <w:semiHidden/>
    <w:unhideWhenUsed/>
    <w:rsid w:val="005370DE"/>
  </w:style>
  <w:style w:type="character" w:styleId="CommentReference">
    <w:name w:val="annotation reference"/>
    <w:basedOn w:val="DefaultParagraphFont"/>
    <w:uiPriority w:val="99"/>
    <w:semiHidden/>
    <w:unhideWhenUsed/>
    <w:rsid w:val="008439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398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398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39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39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398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983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11BF9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327D71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27D71"/>
    <w:rPr>
      <w:rFonts w:ascii="Lucida Grande" w:hAnsi="Lucida Grande" w:cs="Lucida Grande"/>
    </w:rPr>
  </w:style>
  <w:style w:type="character" w:styleId="Hyperlink">
    <w:name w:val="Hyperlink"/>
    <w:basedOn w:val="DefaultParagraphFont"/>
    <w:uiPriority w:val="99"/>
    <w:unhideWhenUsed/>
    <w:rsid w:val="00B0042B"/>
    <w:rPr>
      <w:color w:val="0000FF"/>
      <w:u w:val="single"/>
    </w:rPr>
  </w:style>
  <w:style w:type="character" w:customStyle="1" w:styleId="highlight">
    <w:name w:val="highlight"/>
    <w:basedOn w:val="DefaultParagraphFont"/>
    <w:rsid w:val="0044797D"/>
  </w:style>
  <w:style w:type="paragraph" w:customStyle="1" w:styleId="EndNoteBibliographyTitle">
    <w:name w:val="EndNote Bibliography Title"/>
    <w:basedOn w:val="Normal"/>
    <w:link w:val="EndNoteBibliographyTitleChar"/>
    <w:rsid w:val="00995CD4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5CD4"/>
    <w:rPr>
      <w:rFonts w:ascii="Arial" w:hAnsi="Arial" w:cs="Arial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995CD4"/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95CD4"/>
    <w:rPr>
      <w:rFonts w:ascii="Arial" w:hAnsi="Arial" w:cs="Arial"/>
      <w:noProof/>
      <w:sz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851C99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E1E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30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0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2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52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39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659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586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4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6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83825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80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171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8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27535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34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637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5381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303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270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23830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24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570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11115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68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770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75507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813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904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3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11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79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384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363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722119-30E4-7943-B85F-B67DBD8AE5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5</Pages>
  <Words>602</Words>
  <Characters>343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Marrocco</dc:creator>
  <cp:keywords/>
  <dc:description/>
  <cp:lastModifiedBy>Jordan Marrocco</cp:lastModifiedBy>
  <cp:revision>12</cp:revision>
  <cp:lastPrinted>2018-03-13T18:14:00Z</cp:lastPrinted>
  <dcterms:created xsi:type="dcterms:W3CDTF">2018-07-25T14:52:00Z</dcterms:created>
  <dcterms:modified xsi:type="dcterms:W3CDTF">2018-07-27T14:39:00Z</dcterms:modified>
</cp:coreProperties>
</file>